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74426A05" w14:textId="77777777" w:rsidR="00DC7278" w:rsidRPr="00DC7278" w:rsidRDefault="00DC7278" w:rsidP="00DC7278">
      <w:pPr>
        <w:pStyle w:val="MDPI51figurecaption"/>
        <w:ind w:left="0"/>
        <w:rPr>
          <w:rFonts w:ascii="Times New Roman" w:hAnsi="Times New Roman"/>
          <w:b/>
          <w:bCs/>
          <w:sz w:val="22"/>
          <w:szCs w:val="22"/>
        </w:rPr>
      </w:pPr>
      <w:r w:rsidRPr="00DC7278">
        <w:rPr>
          <w:rFonts w:ascii="Times New Roman" w:hAnsi="Times New Roman"/>
          <w:b/>
          <w:bCs/>
          <w:sz w:val="22"/>
          <w:szCs w:val="22"/>
        </w:rPr>
        <w:t>Genes associated with non-syndromic hearing loss and deafness investigated and excluded in our patient are listed below:</w:t>
      </w:r>
    </w:p>
    <w:p w14:paraId="32EA3F66" w14:textId="7828A0A0" w:rsidR="00DC7278" w:rsidRDefault="00DC7278" w:rsidP="00DC7278">
      <w:pPr>
        <w:pStyle w:val="MDPI51figurecaption"/>
        <w:spacing w:line="480" w:lineRule="auto"/>
        <w:ind w:left="0"/>
        <w:rPr>
          <w:i/>
          <w:iCs/>
        </w:rPr>
      </w:pPr>
      <w:r w:rsidRPr="00DC7278">
        <w:rPr>
          <w:rFonts w:ascii="Times New Roman" w:hAnsi="Times New Roman"/>
          <w:i/>
          <w:iCs/>
          <w:sz w:val="22"/>
          <w:szCs w:val="22"/>
        </w:rPr>
        <w:t>ABHD12; ACTG1; ADGRV1; AIFM1; ALMS1; AP1S1; ATP6V1B1; ATP6V1B2; BCS1L; BSND; CABP2; CCDC50; CDC14A; CDH23; CEACAM16; CEP250; CEP78; CHD7; CIB2; CISD2; CLDN14; CLDN9; CLPP; CLRN1; COCH; COL11A1; COL11A2; COL2A1; COL4A5; COL9A1; COL9A2; CRYM; DFNA5; DFNB59; DIAPH1; DMXL2; DNMT1; DSPP; EDN3; EDNRB; EPS8; EPS8L2; ESPN; ESRRB; EYA1; EYA4; FDXR; FGF3; FOXI1; GATA3; GGPS1; GIPC3; GJB2; GJB3; GPSM2; GREB1L; GRHL2; GRXCR1; HAAO; HARS2; HOXA2; HSD17B4; ILDR1; KARS; KCNE1; KCNJ10; KCNJ16; KCNQ1; KCNQ4; KIT; LARS2; LHFPL5; LMX1A; LOXHD1; LRTOMT; MARVELD2; MASP1; MITF; MN1; MPZL2; MSRB3; MYH14; MYH9; MYO15A; MYO3A; MYO6; MYO7A; OGDHL; OPA1; OSBPL2; OTOA; OTOF; OTOG; OTOGL; P2RX2; PAX2; PAX3; PBX1; PCDH15; PDZD7; PLS1; PNPT1; POU3F4; POU4F3; PRPS1; PTPRQ; RDX; RNF220; S1PR2; SALL1; SALL4; SERAC1; SERPINB6; SGPL1; SIX1; SLC12A2; SLC17A8; SLC26A4; SLC26A5; SLC4A11; SLC52A2; SLC52A3; SLITRK6; SMPX; SOX10; SOX2; SPATA5; SPATA5L1; STRC; SYNE4; TBC1D24; TECTA; TIMM8A; TMC1; TMIE; TMPRSS3; TPRN; TRIOBP; USH1C; USH1G; USH2A; USP48; WFS; WHRN</w:t>
      </w:r>
      <w:r w:rsidRPr="003A1070">
        <w:rPr>
          <w:i/>
          <w:iCs/>
        </w:rPr>
        <w:t xml:space="preserve">.  </w:t>
      </w:r>
    </w:p>
    <w:p w14:paraId="49A7044C" w14:textId="275CC049" w:rsidR="00DC7278" w:rsidRDefault="00DC7278" w:rsidP="00DC7278">
      <w:pPr>
        <w:pStyle w:val="MDPI51figurecaption"/>
        <w:spacing w:line="480" w:lineRule="auto"/>
        <w:ind w:left="0"/>
        <w:rPr>
          <w:i/>
          <w:iCs/>
        </w:rPr>
      </w:pPr>
    </w:p>
    <w:p w14:paraId="2C4980D8" w14:textId="1AE0AD85" w:rsidR="00DC7278" w:rsidRDefault="00DC7278" w:rsidP="00DC7278">
      <w:pPr>
        <w:pStyle w:val="MDPI51figurecaption"/>
        <w:spacing w:line="480" w:lineRule="auto"/>
        <w:ind w:left="0"/>
        <w:rPr>
          <w:i/>
          <w:iCs/>
        </w:rPr>
      </w:pPr>
    </w:p>
    <w:p w14:paraId="386D92FF" w14:textId="5EAD05A5" w:rsidR="00DC7278" w:rsidRDefault="00DC7278" w:rsidP="00DC7278">
      <w:pPr>
        <w:pStyle w:val="MDPI51figurecaption"/>
        <w:spacing w:line="480" w:lineRule="auto"/>
        <w:ind w:left="0"/>
        <w:rPr>
          <w:i/>
          <w:iCs/>
        </w:rPr>
      </w:pPr>
    </w:p>
    <w:p w14:paraId="2EBE6FF2" w14:textId="5AD96B0F" w:rsidR="00DC7278" w:rsidRDefault="00DC7278" w:rsidP="00DC7278">
      <w:pPr>
        <w:pStyle w:val="MDPI51figurecaption"/>
        <w:spacing w:line="480" w:lineRule="auto"/>
        <w:ind w:left="0"/>
        <w:rPr>
          <w:i/>
          <w:iCs/>
        </w:rPr>
      </w:pPr>
    </w:p>
    <w:p w14:paraId="61ECF79D" w14:textId="5AE421B8" w:rsidR="00DC7278" w:rsidRDefault="00DC7278" w:rsidP="00DC7278">
      <w:pPr>
        <w:pStyle w:val="MDPI51figurecaption"/>
        <w:spacing w:line="480" w:lineRule="auto"/>
        <w:ind w:left="0"/>
        <w:rPr>
          <w:i/>
          <w:iCs/>
        </w:rPr>
      </w:pPr>
    </w:p>
    <w:p w14:paraId="7CEE67F5" w14:textId="77777777" w:rsidR="00DC7278" w:rsidRPr="003A1070" w:rsidRDefault="00DC7278" w:rsidP="00DC7278">
      <w:pPr>
        <w:pStyle w:val="MDPI51figurecaption"/>
        <w:spacing w:line="480" w:lineRule="auto"/>
        <w:ind w:left="0"/>
        <w:rPr>
          <w:i/>
          <w:iCs/>
        </w:rPr>
      </w:pPr>
    </w:p>
    <w:p w14:paraId="39C34957" w14:textId="77777777" w:rsidR="00DC7278" w:rsidRPr="00DC7278" w:rsidRDefault="00654E8F" w:rsidP="00DC7278">
      <w:pPr>
        <w:pStyle w:val="Titolo1"/>
        <w:rPr>
          <w:sz w:val="22"/>
          <w:szCs w:val="22"/>
        </w:rPr>
      </w:pPr>
      <w:r w:rsidRPr="00DC7278">
        <w:rPr>
          <w:sz w:val="22"/>
          <w:szCs w:val="22"/>
        </w:rPr>
        <w:lastRenderedPageBreak/>
        <w:t>Supplementary Figure</w:t>
      </w:r>
      <w:r w:rsidR="00DC7278" w:rsidRPr="00DC7278">
        <w:rPr>
          <w:sz w:val="22"/>
          <w:szCs w:val="22"/>
        </w:rPr>
        <w:t xml:space="preserve"> 1</w:t>
      </w:r>
    </w:p>
    <w:p w14:paraId="4916FCC9" w14:textId="2D105014" w:rsidR="00994A3D" w:rsidRPr="00DC7278" w:rsidRDefault="00DC7278" w:rsidP="00DC7278">
      <w:pPr>
        <w:pStyle w:val="Titolo1"/>
        <w:numPr>
          <w:ilvl w:val="0"/>
          <w:numId w:val="0"/>
        </w:numPr>
        <w:rPr>
          <w:b w:val="0"/>
          <w:bCs/>
          <w:sz w:val="22"/>
          <w:szCs w:val="22"/>
        </w:rPr>
      </w:pPr>
      <w:r w:rsidRPr="00DC7278">
        <w:rPr>
          <w:b w:val="0"/>
          <w:bCs/>
          <w:sz w:val="22"/>
          <w:szCs w:val="22"/>
        </w:rPr>
        <w:t>Audiometry showed an auditory loss especially for high frequencies, consistent with a sensorineural deafness.</w:t>
      </w:r>
    </w:p>
    <w:p w14:paraId="65DCD95E" w14:textId="43CD1B72" w:rsidR="00DC7278" w:rsidRPr="00DC7278" w:rsidRDefault="00DC7278" w:rsidP="00DC7278">
      <w:r w:rsidRPr="009160AF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A2C7C5" wp14:editId="35D6A4D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387633" cy="3052464"/>
                <wp:effectExtent l="0" t="0" r="3810" b="0"/>
                <wp:wrapNone/>
                <wp:docPr id="10" name="Grupp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AB2DF5-F10F-436E-9737-C2B507CE21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7633" cy="3052464"/>
                          <a:chOff x="0" y="0"/>
                          <a:chExt cx="3500549" cy="3192749"/>
                        </a:xfrm>
                      </wpg:grpSpPr>
                      <pic:pic xmlns:pic="http://schemas.openxmlformats.org/drawingml/2006/picture">
                        <pic:nvPicPr>
                          <pic:cNvPr id="2" name="Immagine 2">
                            <a:extLst>
                              <a:ext uri="{FF2B5EF4-FFF2-40B4-BE49-F238E27FC236}">
                                <a16:creationId xmlns:a16="http://schemas.microsoft.com/office/drawing/2014/main" id="{5235A089-C507-4FCC-8002-6CAC7AF72A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38224" y="0"/>
                            <a:ext cx="3362325" cy="29813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CasellaDiTesto 7">
                          <a:extLst>
                            <a:ext uri="{FF2B5EF4-FFF2-40B4-BE49-F238E27FC236}">
                              <a16:creationId xmlns:a16="http://schemas.microsoft.com/office/drawing/2014/main" id="{7EBF0EBF-D33E-468C-B5F4-2FF74DEED1C9}"/>
                            </a:ext>
                          </a:extLst>
                        </wps:cNvPr>
                        <wps:cNvSpPr txBox="1"/>
                        <wps:spPr>
                          <a:xfrm>
                            <a:off x="442199" y="2735791"/>
                            <a:ext cx="2056423" cy="4569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C2A508" w14:textId="77777777" w:rsidR="00DC7278" w:rsidRDefault="00DC7278" w:rsidP="00DC7278">
                              <w:pPr>
                                <w:rPr>
                                  <w:rFonts w:ascii="Arial Narrow" w:hAnsi="Arial Narrow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requencies (Hz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CasellaDiTesto 8">
                          <a:extLst>
                            <a:ext uri="{FF2B5EF4-FFF2-40B4-BE49-F238E27FC236}">
                              <a16:creationId xmlns:a16="http://schemas.microsoft.com/office/drawing/2014/main" id="{0113FA40-2DA1-403D-8222-F5909063D85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877629"/>
                            <a:ext cx="549211" cy="8528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67CF40" w14:textId="77777777" w:rsidR="00DC7278" w:rsidRDefault="00DC7278" w:rsidP="00DC7278">
                              <w:pPr>
                                <w:rPr>
                                  <w:rFonts w:ascii="Arial Narrow" w:hAnsi="Arial Narrow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uditory loss (dB)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A2C7C5" id="Gruppo 9" o:spid="_x0000_s1026" style="position:absolute;margin-left:0;margin-top:0;width:266.75pt;height:240.35pt;z-index:251659264" coordsize="35005,319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gvLnJAMAAEIIAAAOAAAAZHJzL2Uyb0RvYy54bWy8VV1v2jAUfZ+0/2Dl&#10;vQ04CQlRoerKiipNG1q7H2CMk1hNbM92gP77XTsB2sI+2kp7IPgm9vW555xrX1xumxqtmTZcikkw&#10;PB8EiAkqV1yUk+DH/c1ZFiBjiViRWgo2CR6ZCS6nHz9cbFTOsKxkvWIaQRJh8o2aBJW1Kg9DQyvW&#10;EHMuFRPwsZC6IRZCXYYrTTaQvalDPBiMwo3UK6UlZcbA21n3MZj6/EXBqP1WFIZZVE8CwGb9U/vn&#10;0j3D6QXJS01UxWkPg7wBRUO4gE33qWbEEtRqfpSq4VRLIwt7TmUTyqLglPkaoJrh4EU1cy1b5Wsp&#10;802p9jQBtS94enNa+nW90IivQDugR5AGNJrrVimJxo6cjSpzmDPX6k4tdP+i7CJX77bQjfuHStDW&#10;0/q4p5VtLaLwMoqydBRFAaLwLRokOB7FHfG0AnWO1tHq825lMhgk8bhfORzjFAIAEe42Dh2+PRzF&#10;aQ6/nicYHfH0dz/BKttqFvRJmn/K0RD90KozkFQRy5e85vbR2xPEc6DEesHpQnfBgXK8Y/y2aUjJ&#10;BUPYVedWuEndEuJK+iLpg0FCXldElOzKKDA2SOa5eD49dOGz/ZY1Vze8rp1MbtxXBk3wwkQnyOkM&#10;OpO0bZiwXcdpVkORUpiKKxMgnbNmycBA+nblAZHcWM0srdyGBWz8HcB2ou0/eJQHYA6zAX+dcNQw&#10;yjCOA3TKViMc4aQzBx5nQxc8NQcwp42dM9kgNwCEAAQUITlZfzE9pN0UMNUBhR9C6PwP55LZcQbR&#10;EWuvar27iigGEFzagw+gNbrOuyaG1TWZ8XtmrESpK6ef6toP2e0nCQ3laXbvf8NZHOPhGLoGOMNp&#10;lKTjXpddQ+JBMopx35BxMhon2XuII7mQzmCO+wMqN7Lb5bYvYSlXj1DBBo7aSWB+tsT1mLb1tfQn&#10;s1PFqKvWQiavjFveremzggr/SQ5w20k5PEkOFyj3GjngYAUlsjQdYX96kXwnBJxteDjsHJwlOIPx&#10;Owz8Zx26Q37nqF4OuLmhL9wTpwDzner40xguKn9A95equwmfxl7Nw9U//QUAAP//AwBQSwMECgAA&#10;AAAAAAAhANuHtYh2CQEAdgkBABQAAABkcnMvbWVkaWEvaW1hZ2UxLnBuZ4lQTkcNChoKAAAADUlI&#10;RFIAAAFhAAABOQgCAAAAzkAGGgAAAAFzUkdCAK7OHOkAAP/KSURBVHhe7P154H7fWsj//76Gr3me&#10;53kmosxDUYSKiErDSSElqUSFTpQpNIkmijRJqYiKInMUMvzM8zzP8/x7nPPM9V32Pe173/fnfY7v&#10;z/7jfu3X3mtd61rXuuY17P/rf/yP//H/ebW5/vt//+/w+bJf9sueYuS5t2dfHUYfQHW/zJf5Moch&#10;vKQVofd/vfJ6SVt5OvD/9t/+26VhuvLqGBovBVccw+T/xbXOiIeB/K//9b9i0P/yX/7Lac+9UsBz&#10;w3O2wAFigZO4NuRnIayvpvyBttYqA/MSQD19Sh/3I7yWpLyOKYgZmrPIN77RQYGnGImVKy6NoObm&#10;1ZR/cAQH5tqpzRA/ZQQvwT8rIJH3iQLyOJUegXBGR2DNuPOsge1tTT7LAo8wsD9f/st/+VMmy6J6&#10;Ne0eE54NpQD5cl/uy9WRswDXzj5CZf3aifBgckXS9mDS0Jy15y/FCE4HG6b8wVN1PCO4nyDXO6uV&#10;YF5i10vP99BwLbMfzpB3f5UNMhtLecVw0lz/+T//5xTlSvD+pRwz54/y0imx6pvfSxwWu18qcBf1&#10;68mGY6jhOqyHddJvTzbldb7Cae7K9/AmGlMrWTqV4SB7lSFazUKvamt9NSarV64ZpPAfux2qKw69&#10;Gkw2XTi1YwPq1E6uQ7PCqdGVdzcdPyXddUdjKAPsajCma1EgakSKyFX50/Fa6RPmubTDCRt8hlWu&#10;aPOnxKf7rcVa8ljT0WcYeCXdhqvB/7//7/87LbAqguhPe4bAHnG4Ii+vmlCc8ks8osXG5uj2qKFu&#10;9HZY0BPlU59+i9jX8t4qjGSV8W9tDUP3xKvo2wWTykdxBYLp/rTpaa4BcK1PBo63m470b92fV4V1&#10;04tUCQdn8Gz4E6rp1NBNReW7wj/4fvO/hgjTaP0aOzMF1psaVX30YCRdTRaUAjLFggD5zExXum+c&#10;iA1ZVp0VqTf02QzxDFAjWAf/33QhwkqrDenO9hTBV320yktUeoQ+rxi/R+ofq5umzIil8/L5CVuy&#10;4WFP5uGmoZXd3ce4VcFhQe5KiQY2cfI2vp8mAj4wQYjLM4DuB5/UzTqEA38w1MRaYIRtgKQChrkz&#10;FOOi57n4zdi6gU9vN53KVoR5rUfVhHAl0djbQSyYlYzIQUvfTaPulcRkIRkpIp2S01ZkV70BVXil&#10;QPRM256NT+tpBTaYn2Ww6POsUPcYD///T61XjY54qem7isdGeE6bTjGNdPXvKm/u8+VWRTZwxsjP&#10;kyCMzKwGOaFKJFZhqPXVXzhNkUythLbmppX+HSU7CmhDCv8SsNWwnOq4naOj4kbmN6D6dxRZ7sYo&#10;vl6Nhqr7a69PUd2J2P8p9lwKvGp0xD/7Z//sn//zf64nOOM//af/xOZgHYybqOQX5MfmTK4BVVy1&#10;spcnin3Lb/ktn0ua/wNtDwXWWGzKj8JdR+oU2lps8/ZU806Bhr5A7P+4EnvG6MEyrxod8QEf8AEf&#10;9VEfVTZhjQXy0mOChj/TvfredVgBbESh/Mf/+B/df8Wv+BW/3/f7fl/za35NJb/SV/pK//bf/lu/&#10;CuQ5gxlk/9ImPRx9lGudC+2mUOI//If/4N+v8lW+yr/7d/8uq/t1v+7X/fbf/tt7DjJoWbxAharm&#10;lFT+K3/lr5wfnpGPlfNEYu7wSRumJb/CV/gKefvFWZrI3vYqJ3/Q/vpf/+ur/u///b+vFRTQfQXC&#10;WeHv9t2+Gwr8k3/yT77jd/yOqgezeESxSFEGJMQ8n5u5r9GppZUiuFwkz7/aV/tq3+gbfaN/8A/+&#10;gbop6LDtt1FjDL7O1/k645dtBrS2Kp9ztN7HBuPlNTp+VzfqQe7/P9X3UOBVoyPe4z3e4wM/8AMT&#10;vPE/RzXgTrz11b/6V8e+eH1PN/73LZPWuAv/5PBKFaoNWKT7el/v6yVUkx0YC6xRuowYp5s2Gjm1&#10;myIrm5A6I8b+LWr4ql/1q36Lb/Et/ubf/JuAf7Nv9s0GQtD8/ut//a/h8A2/4TeEQw8nvKrLqb9J&#10;xwCeJhrNGJyJR6jOb/7Nv7kWv8N3+A7f83t+zz/7Z/+swt/6W39rQHI5lU+JgwkIOvh17wmVWmLP&#10;De3mF+R0U3pcMb/f9Jt+U/36c3/uz1XYQ5DBUcarv/JX/sprvMZrKKDkKK+SL5mcjEfJlyg2tkfX&#10;wtDzElLuPQyHSvo1ZP5Ft0I5Wvhf/at/BVtk/Bpf42v81b/6V3XQwPkXGn//7//9f/pP/yn01NKp&#10;bEzmc80H3cVdp4XvZtAH26v6e73Xe3ElfvJP/snv8z7vExOPycqY/Mk/+Se/zbf5Nl79mT/zZ+Kn&#10;rDTGRa8M8gaTCNTD9E6OxiThUJzqwVjxxO///b8fob/Ld/kuSjaQmyuPY80mdH/90sq/+Tf/5i/8&#10;hb/wtb/219YF/xpjbP1tv+23BVA3/9E/+kcGFWf8jt/xO9x44lcx6vLbfbtvh3v+8l/+ywYe5t/q&#10;W30rsvcP/+E/9KTu16m6ORRYtUz3k7k42y91gcJqf/tv/22KmJyPIsZz2iWH/+Jf/It/+S//Jdxw&#10;Hpp7vk7WqI5NFbhFjP/93uON8cg22Osy3jOsNE40xB4uw0fU826q66Y5JtCi26SoE+DUZUqhKyb0&#10;EE/if4yqrgsL/Y2/8Tew0Hf9rt/VYH3xF39x1XmIGOZP/ak/RRFD4E3e5E3e8z3fkxJ5KSj+qtER&#10;v+AX/IJf8kt+yYd+6Ie+y7u8y0vRqyswx0a97GUv+77f9/u+8zu/s8JnLXlCeOnVqo/WMmppIu0u&#10;9gHBv8aYy51dokFwm5tP/MRPNKi/83f+TjhkFjABUOST0OID7KgkngMNnGKTPXrqJkmxLAmno9/s&#10;zd7szd/8zVOjalFGbr7Td/pOeJQuox0gAHP2M5QggHHJgN79sT/2x/70n/7Tr/d6r6ebo4yy57oc&#10;66+YeJWVKxL5nM/5nE//9E/nDnytr/W1KFDuwBd+4RdmAC7hPznjxgX83/f7fh8t9lqv9Vprxqrq&#10;GqpF+KyDlfQWP6qOvK/92q+tj8qz0vSmXkcNvyPSOQ75OIl0kZqhIaVUuVrjkSXG/U5fit2QEWGJ&#10;t8GlWf7e3/t7l/T4zUFcC3yv7/W9Pu/zPg8le5g7s6H/XQDXwq9KHfHzf/7P/8W/+Bdfz6vnmKWz&#10;Vxbpfr0axXVub83eZ34bswb+J/7En0hHiHoO066K8f29QP7O3/k7n/RJn8Q4fMRHfMRHfuRH8mPv&#10;hfBgebR60zd907d6q7fyewzUP/7H//iP/tE/+sZv/MbHqv+RP/JH3v/93/8TPuETyOcxCGpxM40y&#10;o3oMAhPFS8+ZddFQdEQJl9Fx7im1VD+NGZu594Scf8EXfMEf+AN/ABfFYAS+XE9B2erwZ5zoCApX&#10;YkuvFXD/x//4H/+tv/W3vuVbviVFUzxSxYBIb6m1TpOt8oKfP+uzPgsNf9AP+kGf+ZmfSUfE265T&#10;ATlGoi9l8bz0F3nRDtrGoIiytqv/rdJB0Gzm/CKZV5PY81yZUnGVKXQcaF6toAq8lQkC68GE/rJf&#10;9suqW4w9oKbRDU1qRcmAdF+joXp6DZJKFhtXHnN/5+/8nd/3fd/3Dd7gDf7iX/yLntTBtQtaGaye&#10;Pjrcmdd//df/mI/5mLOQI5fLzYpSYlD3cTb9chhDfgQEGNJHugb/z/7szz4M4b3f+71/5a/8lYer&#10;q/ipn/qpD0KQWqYgRKPH0PiNv/E3EqUf8AN+AI8mJmzUjkE7W+tVs84ylcbDpC+TtJ6U76ELSxnU&#10;1ZxDz0vzjDpsxY5/Ezz3q+7s3wGlDMvg33HAGI2geZXfOKCm0Y3qLWgcLy5RKZMSkqcXJMd5CeGQ&#10;FPP/kB/yQ9QyB5y/UwdX/9D92t/jduBCTfGC6+zLmq6nG4s03ZdOY7gOxz6b0TzWOzacljlWVy0D&#10;N1kV92vOZQMzwethRiV77rdZ/OsX4FNgGD62F3qYG2pOKhV8C9j/8p6j0f/lOO6qu7Pwq1JHlOZd&#10;ES0C9KSbFkdMyDBvqzL/ArKGFZu3A6rnjXQC0MitYhCotdEVvcR4npD5RPpS+V6t+Awj8lq/8Tf+&#10;xrJfzU0OzJdomE+5gXb43t/7e1/iyIi2IfgGiByKrGoCs3ZhJ+eRLmka187yZ4tRtWUQc+j2g0pQ&#10;jXUxPPyvDKICxr3AQcmYpC5LM0t7T7uXSHF2WIMgDyWhM/mUeynZDBf4U/FUre8ny9mSrxodEUVY&#10;crmxpPTBbuyvXuIwh2LIWqyxH8jhkiWusr3f5Jt8E9zGgPTvFWfkcHNXKsJEcvQRlSQa/yk/5adk&#10;vg7AIdvsJ087Cb9XNuqagcNFUe8uLoJwWWEJWtXzWK/4EUPJAkD/jspISnMBZv7iCuWHXHECBWEq&#10;V9CdqN+bR5ArrS0IHPbprjPYq0ZHxBBNCr5EHTvtNj7QVu5DwfZwFbNwF4cdFtqsUFGftCUcVuk6&#10;IGmHMcGUsmUJ2LHLLICpGR05NhUPAXm7WLxA+gAa3+AbfIP8iAi7H0KC+nf/7t9FBLWuOI8bmOM8&#10;9hwEk9Mjontw2OTOsCXlMqvO9nehkiI+HYmRtJ6yK/V2L6hL5e8g67OaBCeBZMf4aS9GODU3AVvB&#10;dqT0/F439RE64LB0kyiaCTXAM9MWho8Av6uu7jddd1etKay6SL71FMe8MFKBAQrmj2kZYgAHvkCR&#10;wp6+TCyQmh6frn/XpMMVsgQkp0O+WUKhsasXN4WzWGCyY6TaDFHIxwA7Y7caKus/2AbhubmJF8eU&#10;K9EzmJYDzCAd49S7ajUqKQVknRSG58d49K7Wp3DOpDD4h//wH95CwMa48OcYzHtr5Zf6FQzfW1f5&#10;quer+z02iOjPkbS4IARKAN+FjKYtjqCnctH3eOkaLRORUqgvCbZrkg7X0VidDjwstRT+c93sRZ1N&#10;L9CVkvelpWKA4N8EUsjT2hk4xM8x+audjmgybGb1aMEUYb59k3+bDkcCCafGdY8FSGuWIbtJvtMC&#10;sXV1TwdgOOYA5LuqDPKiUKNrOeZorvj1Xjm5q/W1cAsKo/y9jabO+NhmcEEYE3oXMlwAC6jssqnW&#10;TsHYNGGhIWckxtjDRY1+UjRJ60SrRNXNLswYVdgEtopCtgF7mj4/hZm1VwU02qENPv69y6XNsNVr&#10;7FS00nXMs7vU9yf4EdE3e6KTrSFNL/g9ax5Xz0rFPfYz1Rs7HrA5TVtqKJ4uYTk8cQDgTWY6W2DE&#10;koNqUwAzviqsmRU7BnxnrdG2CJLOOpavtRCo/SDHLoIh2Fk5+wCcVn+qmMDvEfK0Q225gUNGbgz7&#10;dTQm1I+HDShXKCZPCm72Ig+u8m5wwp/4E39CrZAHak8vppWsLEVZ1tMFsU3S5CZK1wvc7tL1+gVm&#10;w+hZxRRkyuKsWm2aaqZt3Mes8xvYcUa8Gjuzxw07xTk3cuq2Wml006xieJCaN6tHGcU4EfIR7XeK&#10;J9KAexzmm63cHLIaxUylDI81akYmMob8vVixvTLWpjZUvGvacm3o+3//788b7ckBxtCF8T5UX1dt&#10;X+pO4qe/s6qFK9Q+3f2kGHIVFHQ8QqZrOOQKPZOLmqvXVsStNDxAiivNPaojCgWH59opVGgnnfOH&#10;//Af9uSUgcpFVzFfI8dpfnsS8FPdvGeGadPnTPQIIcize/IuB+9eSbhSPt3apdjOhNlTEIjFjcJO&#10;//xso7IJBjcDfkDIa70lQMeUlIrmVtIyAdljxte+5Ff6nZh3j0s1YbUbwsmX6YCCdMdNUkSxaQif&#10;277RfATcALk5E1xba5xerYxN90/hk4A8qiNeAeJ/Ont6a5eOPUImhGiKd3zHd3z3d393OzLQ8SzG&#10;aYSMeXJy6ffxDm8iGuOBR9taCoEXmbOsL9jCLuOCsihwyed6vO8bCLnEbNeDGzc5Qe1HzgIfwNMq&#10;MjM7M+4HIMwq1QN1VRHrWaUydfckPhPmvFpk/P++8uKOFcJ4u4eXJhYg1fSsrXTlI9I+e1IzOSAj&#10;Po1Fklgsc4wgZ2s9qiMKCigF23vSXuIrmvXDPuzDrDX+pb/0l/7u3/27S72uVyVl7OwBt/fOljWr&#10;7j//8z//97zy+l2/63d54l+/v/f3/l4Q/uAf/INWE5giMmXIbsiWuWkRqxvBGJvmrRS3y1tXxfjz&#10;inWDn/LwoeeSkUZZwaR1XC3mcSlAcvx6qGv8YcD9Pksxj8dkYp+fLCbnzhybXHiQCbBp2zoPw4G2&#10;pOOs4bkXTgc6jHKZgCs4cfmG109ZH/XaElY2we/ZKpdkhp3Y7Kde2x2UAjt2Pn+hf83stLu3a+JZ&#10;byfv06RJVfJnJ8ePH1pDNZaym+pOUm/uQejhwM8TtIbAQEwi47k6Yrt78t6RzoZ8xmd8hp3tv/7X&#10;//rv832+D8WsG8QPvWz4ZTBPPcD68Of//J+395FSIK7WBdOmFAGAMmH6TC+wdZ10Yiwdc9DxCiQZ&#10;QKTRbmGCiNQTuqAURpGIV24oDqOoJAVBjzS1YUh+9I/+0fYdiobgqSJUVYQGpxFkql2tH/bDftgX&#10;fdEX0RdG0eyU2cphIM01faO8WkUuxQ5ekRxK82/9rb/FkQbHvl35f00TSCoJMv3aa+AJ9fQrfsWv&#10;0IVxWe100hzcnHChunBXH2GlMDr89b/+1/UFuRyEoS0luWmopHUzqSEPpaaTxu1EijFxcNajDkpB&#10;cA11XAVDBAJ96nn7OECwGVFf3BvHgJSZRg0NqeWtis3SaxeojnjxL/SQBW1hqL86qLwnro7MaJUk&#10;KiGIV+3+SJZSpppo/UjJI1ehe6ICjl3hmdNYZWNCNREbVCaw/cbn8dJopXneTa/mYaO/eWheY51o&#10;WyGsQEaspsCAoqTwdrqywDPS+Td9sf4WZUxJN1U0jkUo+cuTaLtXnM+Wf1RHpPPss3bKBXSxi8Wt&#10;OOBH/agf9fN+3s8jY9/je3yP/Mn1KpTiaLz85S+3nhf3ExLcSYxRAauRDd0ednGDSxQrFT+kXMkK&#10;jSi7KlFuhZPdcBW/QOwaiUmIoaW/ePsuHAwsDmvpPsdER4ycf6ERBzBWJNM90eJo+Bdnk3xMJr1P&#10;kJKcxiblRfjTBVp3j4lJe+dBUB95lWkWSspDfSdd/tVxxQD/S3/pLwHO23LKSPBTuDYU+1VAMW4O&#10;PVi7fBNlAKemdSpxmuA25qNEVEEThyZQyj/4B/9gOpo6dtgcVKmz3/7bfzthTvXrpp2dH//xH08F&#10;GNaxYJCkm8BxTA4gaAjJyK5dvUZMNza8IzU6f9qnfZr+UvFQwiFsADJSkWioj3YuunG+XofZ6Klu&#10;ojZU1UXh+qKK2MTo5C8gHbKjmzMs1EKQkiM54RBOfdNBqkNYu1kUROv8wTd8wzfEEoj2G37Db1BG&#10;i37TsNGNIoYeWmka2BoFyj3gRuE1X/M14YOAODzDbiCU1xZVrqQBZZA81zUwNWF0oF2Mlv4SlaO/&#10;trq3BUbJ1DEkAfGbah4FrUAHWGVvIntJQPeN+OEUz6maePT8iKR3PEb/6lUTWl/yJV+CxBQBW72q&#10;T686Y8ZFjzxF1d0LBEHtTOftd8bMi7/IodyNwf7wD//wT/7kT17Pj0jYYriG3IUvPZlQJbvq3yxn&#10;r+Lj+rIqyk3vEnVSZ3f8T/gJP+Ft3uZtYr4OOPDb9DAMsTIMO9YN/NjOjSfExuBiULqDAFBzPAjF&#10;iJx7b2kuv6wFwZa6VvcH/sAfqDxVWI/oiM/93M/lQ2F3SoHiMBlspsMN0eqsF+7kX/trf41IQwOS&#10;8CnHmbiqJZjV97d7u7eLFH6xX56LG7oSVhwur9hqT3Qqa9TW+I/92I9NcQNL9dNHpSSUh7nnPSnd&#10;AHnK2j2NoHVog/mH/tAf4u6927u9G8xFzRBwKAmGpzgUAKSj9ICCPIWiOw4NkQhzn1cLyU/5lE8x&#10;FiA7A4KupKQ8rztD+c7gmwPvECF9J1rnEf+Mn/EzfvWv/tWNbOYkdfkUxn5URwxHbry468hRDc5u&#10;GB2BL0tKnwJZ/cPVS9zZ+dh9ZEkr5bFxOdlgS52aB1QPU2SjhvNi/Jtz623u+liAUxwS3RyEzdts&#10;eAkt9wbbCVRYgY6w6wG37ezRzWJa2WNDSAUfwVFUfMBLMFfXbKPlVaHamAFCfh2lca8GWuVJFwZ4&#10;8IyZBvFn/syfeZMsZwtgQpT/ST/pJ+2s3vFiBnfETxpOyExJ4WEOIDjt5c0XM76z40v3q5iPRuPE&#10;VLSV41R+4S/8hTwOrlle0im1VwxXXvrNv/k3U5Q/9If+UPE+5RInB+E6kJ1dVuwJmqZJu5Ixfv1b&#10;HiVh6+GpwHiSwJCWDGAli72nfGnkcjwKDPCdPcwmpFYLziNfoj7TVKmDlEXxSA1lPMPK22SvYTiL&#10;QJouryq0K5ZZGNEFVhaAkDAdHYV4tnx1s7rdR+rx+YNfB6fATesREdTSdHu6ZoACGLYzlFGm3zI+&#10;XZ2LPe2G5zp2/u1YhLX68APZEId2HNOGmMlJ/b0+0I3s9TJ1cNOLquj+ZuPpKa8qFs1B4LlQAfl0&#10;QXBT0rQl1S5+gWJitzJovAYX7+C7f/fv7rwswaOHXnkiRvPLrxHVilB4H5yyee7m0qWinFdvtaj1&#10;WehR8qXOPuu6Td+bLUGIVCBcEpK3NmxxFt1kLOZQuABsBGyt0jyQAkFOR95EaS0Q5NSq6immnMnT&#10;5TejgMOqWiP2KeYrGnoKrILhXi9WP0XrzAvWwUyen5r96HnaTejNtNlQeL0Jvev0CRNNYM2EcEja&#10;Ta3X655Ml9dpOfHRuEUNzaYv6pKcybGtAIMpoJjJy7TPhm7Xx9pbCaOZWCHGgGSu9Gv0ZsM9HamD&#10;NdQ5w90n9umCDQHr5qjmFGjcy7No2u5etpwmUIBPd1MbXhrT2VQ+pBs9fp0N9r99go6IgqdXkpnk&#10;ny0QWU8l5BLAGOvK2/3dFi3zBvPwjf0gmV64DmePJ38J1SywJvoUiAHOu6n8WUKtaeq170OKtGc4&#10;R/Pr+CcwOAlrrjlztU5pe5YgozLE580EXWKA0x6tpFZrCqyYT6PXxzoKtB7PZZe3BKoe5TN6O2ri&#10;LBPGfk08R+TiyrMEHPWXjzOGUPakuc8c3rMq5vpwQCC/dT/3riXzBLkt4BjZJO6K0B1o5Qk64kCr&#10;ue43ufkA5CtVsjAVaA1FqwMKJc46mc9FIGjpCOGoJSFsyBrvrKbvpWh6EKjXOx31S5gQJyn6hGd6&#10;sR9tVejoQmi19oQMp8CbL+i5RGDzPiCnxU7HdMLG2A8DpCXT3Xt4ICWiCQ0hoGSEKQwQ8rD2QAjb&#10;NYBdg5eNB3STns1S89fW1g9rnLPNvWp0xBqM3KTCswqULgqaewZwvMdc62c1dAVOwYICsv0C1I5X&#10;nvKH/dV7MdcQ8yuhcEC2py3pOvOO8fcB6sHBrk2zwlFgjTV2dgcErlAJBfcURPtfQuasy9lA50ZB&#10;24y4eVOFyz3tpL+SaRag6PrOj0g7TER5pQu4Li0Wnio2izmceRcxizUAyYGKjHdBuEntFyEYp0g0&#10;GBPmvRj7WS4jFWv5Q98Bc1+y4BFpuUnlKTDZuOb84dC8Wjw9jLIf4IGSw0wE7BFXDjFbOhWD3ouJ&#10;ijJtSQuy7ImSNk2AQCmUN03wRswuGdImnoop/NIvrS8oMNlJ/xHvTHdfMIqHZ3yvUKOk2Kpo5jSw&#10;3JOdg1IfozzqlTOOmcuY3Dsil8o/U0fksGlp9PE82TRfx+rGToo82OHBpObwlpzwGj2+GDQwR6xs&#10;gM11UVWTr3rioN6kVYKt+4dXUoNgdYnlFXj6WIZIRa1n9HYa8E2/VBQwdpJVOebSlleYqlEuElHe&#10;Ujqj4Ml+RzJGmvk11S1/AgE0D4t09tB/upw/O9H3JZE5hblyrLxpim9k6on8/AQdkT5jFWfaMgpC&#10;GsZnNXoUSfWWYbpJ1gcLaKshnLZaATmk3JmJfBCNcYBFwtYmWkgz2a8h2oNN7KluXPRdsq3Z+3vV&#10;U0JiRaDl6ofdWhVpajHXI3bCkoT1i7AbE31KikZ5eECgUTah5MIeVaXj+U0BaQ9RDTW5s0djru5G&#10;hx7PTuik5vogRv/JpCgsdZoTFOQ9Ic8ePqnME3REWhCBkrrkP9bZpJcHrQbjwfNF9ney8Ys/yj9H&#10;zZmZ38McdzV3qbAWc1AFz+hm0eHopkvznU9pdwPEuNAOVuzEjvd2P02nL9nwA6kEtXTfwuQ5MPZY&#10;N61iXD9gpzvX7edmXlD59eyCPbZ35p4rrPpECqmPnUDGe4L/IweLphoou9R9C7ePEfNSrSfoCKI+&#10;jI7bEDGf54p3MOIKrefGTleo0+RFce/Y88Tjhc1r1HGtM4AWKRpRT8Khr3i9AJcqmhsjKfGavrfR&#10;QhXf+7SWeUh6L19qnQvQSXOF0PdCSNHM2fl7Jvwa/ZEijowlT0m1V3tYMTufW6oWZ8pKsFGyexRE&#10;1bOshVqrL1a26DoptDIS1yo1qzzG4j7dI36CjojpCyvcWJxvJX/zYZcyDpFykhf32rEDzJSKnYQQ&#10;C8bVb8aobTM3B+ZYo5tak54senSl/kPvxdCh5op7j/Ua0Urp54gdA9ICjYk3D/RdFa7+yMYeLz1U&#10;kRpnli49uzf8ylinH/0mirjI5I6bSOHV6bLRU2iFA02X5n2M2sqAXWc21aeVQhsbzMadKSdyTOee&#10;bfdRHTHowhVytpfYr/UWb/EWJv8LNK5o92KwCe2eIoTXgcxgkEyzbjHo6tS81DjM0MKEjMlXWYSb&#10;GR/X5qXGIdWANXHVnuD5Ej7WINs2OvNt96KNFJIR9oAlWgcwMXyoJ/c8Td+UrkqqqGQTHOv6lLjx&#10;ekcy+1MMnA68LZidkPYKENUVGz/CUlFrtFfjfzN2q7nVB5zvreeb7FE0+8frUR0RrWcZjM187/AO&#10;72BjuP224Xp2TUjl2yrHZZWVbVFTlwlneaBOkeGTt6fQr6MKethhMIS8V5vqnSiTfe7AmHI8JsNR&#10;MF7Emn2gyVVkeIBH91N5Ss7smoVxzukyb2eVhPsDoA5XSZD62Gda8tJ13bZLRpSuyx6OV7hCW+Fn&#10;2ca+ZcNbArTKdg7OlJzy8cxqHjGeyeOa2AjGGjXk28cD4VZh476eE+v5iu2ULy7wNoMfAt72UKDh&#10;q85xkd8mLyclWRZ/JkH8O+mw1GLigxsDm8JaF7xrqIfzm0CNR1ynnKOBFG7WqY3DHLKpuHfdyHVO&#10;iujE0i7GN3qjN3J618d93Mf5rnTqYxNxAdW+T5Nn1vzrvLAwFy79R0e2w58bmWxzKa2i6/ASWhZr&#10;CsOabVKxXf1mCrJp7Vy2nVEBhyxYqGMDjFd0hw3/kFSScH7QB32QXY+ey/eAECex7ep2/FSnoYBP&#10;zVvO0JFkPuLOdgGiIhxEVexYmExQPf5zIe4EVgmSJxDQKYdrSEfD8K3f+q0bdRA6n2LWVuUVkyX4&#10;lDNHmRg09upeQ/hszm5Q3b9aQSjlQQZhPGQwrY/Uyk//6T/dlmS7P1UELQpkoNzADRykMEBAuWHx&#10;FANQGQR0PhAdDUJnxkAG9azLctNx1Ro1HCiT/o0+mQ04fMEXfIHjJ37Vr/pVSX4e8lhIhdW9OTX7&#10;U3/qT3Vc0I/9sT/2mDz45Dcm9NHtPdVDclNSoMF0wWEPhLNlcMJHfMRH/Jgf82Mw0ojA3Axxat2I&#10;rAs6PfnIj/xIxuan/bSf5iYGm9/DKG0qPuGMGTjF4i0Xc2QIC08sR2efUjax8RGan/tzf25H+haZ&#10;Yz7MgR07VqgwRKyF50xld94RHuWAdKhGm23dYLvOfcP6SY5kErB2yGGCdA2AZhMMiSqAgEkMyFIH&#10;Z0HALINdRv7tzBIAzQ527I17cpV64qRk6+q4iHT1QcIkT8eoa6jejQvTEOqgupBR3S6DNKxidATX&#10;yQ3VZsuZvD2AtJLz+4ic8xScFwBJdfuQrF7oPhvCmln4iHSGAP3ZN1P3jvlj7QGnhbPYuqx3nBfF&#10;iDQd51CZ+htfws0rT173dV8X5bWrMILrC8/LfnY7VlGS4bI/Ig0Lf2dDEBVt0aHUhyMVqA/YOj3E&#10;iQlKGgIHK9jfAXM9tQobTALm7DK5oZy+HDpdhr8NbwDCB0w9RVI06QgGg+hf2NYF+PyW3/Jbxl11&#10;w5agg98OFsMPfnMBGjVvAbEFU9OsFFQNhCdeMSTozLMDuVPRWIi80U6a8LADh/AJduUIG2I8VsrZ&#10;KLtBaq1n+fFMgYm3HS0DsgGF0pwqBA33WimLp3wRuiqZmbi3A8dyRpq/8LZTwtRNiSSJVXyWjnjU&#10;j8gXylOIxL/oF/0iY/CBH/iB2LE00qkb3xkz9r2/93u/9/6enFXk+6uvJZ074vyrD/3QD8W4xyBc&#10;r4UsvIwrp0XiOc6RAbZD/P3e7/1OoaHhbJoEDQ+BhjPwXOzYhFmeFAp7lX3OKUi95u+4vPKwyekE&#10;xkP+CzUteTTu+th8zZGEhIfMQ5UyxXbUU6e8gEAlYXomlJqg2pT0S8D8etJJdgQMKMc96Qs4NFqe&#10;hQk/eoS+c8YPFynkMZLCnVIjUa8wjWCk6BpCa2cE5BVOieimbdF8GXhaxURIIKaVJDMJ6ehtMDUE&#10;LKUZHYS3usz7oFxe9rKX0VzSZ1QGDKGqs87jgqfnRkHruqNd1RkeoHTQv7qgs8q4Udc6CyOSeUMW&#10;qgdBOoMvyddHhpPq5zmKx2Hr+Cn08dC50BwirzSqVju+9b0TZYxvWkYXOtqvJnSc1ua5u37Wz/pZ&#10;H/IhHzJclKI5tc3HWP1RHaHVdLMbA4AcnWUajxZY9na9qIZf/st/OdI4XaNphfVtDnl0mStQRYmb&#10;8lMmBPrt4eDmXkPlirAay4Y7P+ADPoChq2TaegN5cIu3BqUJCMdHSN+nKK+MxHTNmUsc3R/xI34E&#10;1udMZeRDeFoB0JN1pE9ptWkLYhu6bQoMcTpjRqTwtm/7tlcQvvLqsz7rs0gmRXOsutSVWOPmETUb&#10;4BtfWsBInN74jd94HfSVZ3If0C012iv6KzZ4n/d5Hw7Rj//xP77gLtJlrv2bnxjLGd8ULmgFern9&#10;TmamsNAwDyLzrooBbeVFBlJ1OHjYsVpw1paS1I0Y9n3f933ZSyUpiKZpyD80OgdU64kDZzC3VEMq&#10;dojeR33UR7G4DsJCydh7GOY6K+4ftUdzlloaVJLMzF3kjtCn2MT9vUpTnrJCT1B2Ciuv/xsxRrLE&#10;O4uamA00VXpVQ6rPmLmnjD3PeavAptF5ktYbUDWRA+Wm5FMBSDhfGYApU7jBGnO+svaukfDp+EqE&#10;S8pRmYig+uTYNBQmcXkIr9pz5adThKf6pb7wt/vA1LELSgSmVZKht17rk6Sut26S2/5lvcubXrKZ&#10;xsXoEM6VdPwL0oX+vDm9QLTOE1bGRT47qK5imISn4FcwIiPjlz0nn2JPN1rnDHrIB+HsmKkRRrnh&#10;RAsV3XviUp5nAQ6VxCyJUwg8CJ4oSSWBz3nh1nnrEmoJbfz7Oq/zOq/3eq/nxpJWHg2PSfbEqVNu&#10;tKLddqbzvOLhscrPUhCvoO2xAb4uA6cyvykfpyauuCFfdy7dG1Z2c723Bnhc6wBuQps8mlOEk3nP&#10;K7C2sjZaEFv1PCNXXsPGnSuGVOxKKDiBYhl1JWepZdw/eHq1Arw55Jqu3envkHFuVsoodn153zoK&#10;Z4cbj477c4CLmNkChOh5lkOG7NP91Gh0jmIJ/xUdsUJepxVZaSqG9FZgQ/+dPSKrcjEKw+SSbch5&#10;3AAcTMh2p/UGZH53IlAqh4qZ1dzj/uyEcLPY83XEJd9hRaUhj6YJwyVEb3rvFbjS6NlXHhqbhiQD&#10;vgrh+m++ZUp6LXMlsrgSB9JKY9tJLDMyqgr8lZNWIDeJcIV6p6+yw35n1c1d1acww8iy3eSwSwXI&#10;NhxKjiizOgubKpfoqRc88zkuOI9yw2Yb3arRecIC+9QD16DWN/S/0q8KD0uk7o3jJS8v/3cDcDCp&#10;42EV/qtZuoQG0mXh0vuAlCeKCOPSHh6dteLzdcR+tG66G/tB3Vsy93sQODsqOdupsDyIwtpG8TQR&#10;uweHSUMWnjSuqaq84j1AHiyz8uuxFlMx8nat5r655ucswppunWte3gE9qIr8YifNwmEPhHIT4QN5&#10;Oi7i50jupIbC4CTVVhWLFhvE6zHmSoT4LS1DVYlKUtzjCN90G0fvxMM0TimPnKyNX/wowzxY/5Hq&#10;NwnxCPCbdecMogb4VGFBbyxD/Ne/eRY34V8qkEjQDvLkHN2Y+zC0AxVzrLBjn+o5BkEvJCPMTaQu&#10;DwwlB3uO+UlKD2BCMPpSJBz2CAZSl1ZMrchH5MMWDuwZ2az36IgOwsoRuJIt2nRt1QgUZZmpoWHo&#10;Xb9yftMOfunrEPBQ9dX+3YJ0+/0L5c4NOonlJAJvI/vUEqv1M8xXBFXU+jEf8zEyzxYCxByxxQE/&#10;aBrFFn23Kielno0D+dSOboGFNgQw1pUo7yYOFBw7vEcyz4KCRh/j8fY0TLjZeoJtLEoouNkzIvkR&#10;SaMRz4+b60rEuikzoyb1KHOp4uiOPd6E6vlfDbq86URJE3dcp8CUT6HM4fLl0a/z8x7armWeoCPS&#10;vvmf+fCjxk7z1bXd802O7V7U7y2/KtfxCFYg8N8EtL42auLauqCf83N+jnmyT/3UTx39XU/vxUGX&#10;80FMjGMRM6BjkTJlx8zpXWjk6MKEDTysI0AgnB3cfuxKzB7xoepFWmbluiv4JD/1mjiZa5y8tVd7&#10;lD6cVy/SOLpAA7bnewKWNZWgyjoQXt2kycp7NZemdqV9jo3IpVqP6ohRhzUQfnAtz3cJ3SShodqj&#10;vJ/VZwMwfibcyjKEZz5/w8PGcqR9+8i6cgsBLWH0PTtLNi067FvbAdnDDZcw17RYWt+tH53ZgRdD&#10;ivgpr7t82wFlBwL3qgNajjElwTDp29znsY6rRd/N1893Gs88Do2aUbIcdpRyk8339gWQOe1uP5eu&#10;kVHuz3gfe3qRJ1tzsWKHaBjHA0HfTbQf1RFwKg/nphR9/DczcKfGeXBC32z7xnrfRPpYASqpsVF9&#10;TEHkLpbzKwFm1ZrpaNvSrMazEt5iOIGG0N3CZOumLZsd7XYgK9ESBhAsWLQY2b0FhZ03kxPxAkiR&#10;u0c7xNyuY84LIKUzrhiDKyMFAesUZ2f3sY63bKERIWZ7RmTm2vv09OjHSU5f5y5NYO9piJY0lGmW&#10;yLgnm3CliSvyMrUybCuQepHSPOwbXsLqUR0RZgM9H97wpyncX1HMFn7EGfcq72M6olphZTJZznL4&#10;wzDbtsBxsDrF1/30wjJQS/HtOGr222pcsata80HtY2jPjBfF1I4pSQE3aYezqdNHOnu2bm0RzjnB&#10;6ZjxQQpqThPrhOJ+bEutNRzY+piOaO1zjc7Kves4zFw7OkglDA/c9PADm0nL+PuXnpV8HQLmne0n&#10;wsCcKntkIZO2ttIkejoiF/5eHK6Uf4KOaNZn0EImsoT1OXLFfqfUjyH6pHo+/xO7dAXUeHRWxYml&#10;cblF8u/yLu9iZdubv/mb27D0I3/kj7R03ypjW0ILdEPVtg7YUmoW3qZoXI8o7Gii43Z/tlKwYPLF&#10;kKLsNwF7pDnrEWc76YHha3eDa38Yv2kFxfocvOc7BWMYoGHFop18n/DvTDemZWaVRAf2lQ0FZI8v&#10;swY1MdKohrPyckreV07C/D977bnkqwA+wpmnbT1BR+Cz5pN8nvSjP/qjUYrHbsOMT63OcaCbhvMw&#10;2/G+U38f4MJNFcOwzmUiMZdBWOGoC2tpfu2v/bUylD6+zHFoS3LDNvZNN3Wtrzkcxnm8xHjaWEqM&#10;t0LuMMx7KRMTh8kjjeJL26vGot6LBmLS0RP93Vu98pYzd5CUYdqTHlKmyCiXzX3r8V2nxvk6SvES&#10;gHFLHsTOwHl1GLXLGt3cBX/KzHFmWp6ipG1TN2UDj/llZ7v8qI4Y7Qu5T/u0T/uwD/swVPttv+23&#10;MTJWhthw0vgZDHiHOt1vP6/n5E3eTuKq02Lml4qZw2Y8d0/X9HZ2hYPDSwwyUKO8cx0Tb7/92++U&#10;cbbFW73VW8HWXKZPTlsGQ7txHHD8SqMcyFQySe4kmHvHckP0yTY5DsMGWSGxrHgrBR8R17sELKe0&#10;rfQHHONpy54C7tVmbmJVrA133u/UGvHw3HZJOxd6tY7U8HeGvVHePKyWTXGdZBX11vLBDIep7j4f&#10;KoXCnSydMQxz1tXPQZh8Ry5DCNgJighTaxKizbOsJQd/hXMWSsb5nS/6pra6gl+jAyc0aj3tEFhE&#10;6Hsxk5g4Fj+eZaSn7fuEvSmAT//0T3e0DJvsywvk3+EZrHQGU/Pxig1qvqTuoRHqSJVUuJ73O4Uz&#10;Dmrll7pHTTtnO2UUBM896YyZgrESkF4FrUCm+QtwWGxLbuiIqOyoNV4DsoppJy7tJuByWrnT/rX3&#10;1j5lm3BVYUKD1g7oQg/FUuGq546O5wlm/4ahKipSfDZ9UoimVz3vYxNp0o4JKGOCiVlLJS34gQym&#10;9HZ4NFZYOXt9kkh466Fahe6tbkSHd3/3dydjdj16CB8F2owcfJcot4l3KKlSNOSXujRq5QLqsk4l&#10;7Y1dzgXkx7Y3KDo+brBN8Z/8yZ8MBz1qmBLdRGKPU6AhOSNL0ebz5WdZ/MrDX/Nrfg0X8rVf+7Xv&#10;rTjlGXD02ViXs9Aai141Iv0SE/vTHVNAY65DuQr51F2BdK8L7JwTlQgahknWnqggoPQEHZFlgJkJ&#10;wl/3636dc00cHsGPYKVldCiOoUu9MjXwru/6rnyNd3qndzKtyK2IgVqYtNI30Yqa6Uhi2RkEyc+Y&#10;BV5r5yOBTwZEDZhbloEn2Uke9vlLTBpRsxWOrrDx3q+9dPbkfcZnfEa2pdybtjrkyqUXehf7OqqT&#10;I8M5so0nDk5yNMrHsYXRDEWpI/86u4WkZUWd0QIBJTuOBXrmO0GACd1PVu3wI3Iy5JExsdS7VmEq&#10;oxc4SdwLDnnodCwQyg2PZoznMkGD4RjYnsQ9quijXAz5JPCqpCOiP/zREwLgawvBYVVwlIJDPZsd&#10;ERacXiGdfE1dviRvCX+KAxAqjzvZIot0TST1Vq/RmX1OPbnUKj7NPmvOv3DGXc53IecdDw1+ROim&#10;dQfQ9iT9qF9UG+bxxGCpzuSgAMLy5tA2XR+QOjIMoMV6l7oEEBwchZ+ZDWhX0Q0MwRkIusMWckWz&#10;VSkC9yArZim35XkOCujwxJqAdj1t1KZwdihxyAdU0dkCb/d2b0dZRP+YeWdeY49yfIKOqNtQp9St&#10;IHAqxO/5Pb/n/d///XE/OTx7jJfnNr1zN6iJPVjeWwZzG7k+wbRe5JziePu3f3tYOS9LxsROW+OX&#10;3Ws8Ottqas2gsniUvX797J/9s3McDKFeu8Eu5L89xSpqnTbxNl+AGgoygvAdDC2/gMCjlaYJqtVZ&#10;2EiVRleLaYGUb/IMjn8TyCF4JasyHDlv60Jw8ibSJtpSSwSnRw7akaalBQKbGbfCWigET+dEUSIo&#10;6TkI8A94uq8jnqAUs+pvPtSKXozhV/U+wiyZrTnyYP0YZSQfRMw6205HQIAbyCiThwK+1sfFSGJH&#10;TsxG25RFh46nk/yrpZhglubNowSWMmJIVDFMQaDpaAoKwn1iPMOdZmngIm/ngFPZeaZ1Si8gb+0M&#10;Jd7ht65sm1HrRCz3alFG5T4A8bzJLGg7R8PQm2vv86sNUF1ucBs1MJXPyU3x0aFv+IZviBsZOYc/&#10;kqmqr0Nwr+CcLf8EHTG8mIeP1nrOkOohVsvDHO1YBygIutP84nu+53sOWlEhhk5K47nGY9z1+CZy&#10;zG9q2y+e4MWwQp/yKZ9CaCksRmaaMGDSECIgxZhubrzBg2T2PDbtXKNOtcRV3kIY59HTEKa23+M9&#10;3iM5WVXJvYOBUzlTJlPEGqjxCKh7m57xepM3eRMh4Vu+5Vseg2CZGdcMkGPVxRqWorDkaNspWxnP&#10;McXjuaSSJkipudSZQREp8NTGck6QgqQ0At2dD0IvCNrJs5RWOgIDWD4r1BJw5TRl57PAE83VnPKp&#10;gBSKJ8VuDitSnvyTc0okzaJ6OoLY+6WhOiOr02tSLuoW9GnX0Z6lpbJV7Acnq9BDxwtpAeksaOoV&#10;c6I8nCHP4PFE8CTODNXx64+Ny5laofX4pc+nQCbj0jBPgZe//OVQofmycvWqK4+0+02tnlT49Lcq&#10;TJ+NdPIdDL4mUNMhRWT7C7/wC6cJpkzwRvixiIkYaFgHwUdgz8V1Th81KYPtKAiq2o1IW8DJyBhg&#10;ZcJhxXnTca9Qw7V2ecpk9o1ryzedxBXpCp2mj4CUKnO152d6/fhggYBrHV4iNXMYmg/wSLseri4e&#10;RNjP+7zPO4UQifZcDoD6xE/8xD0lz5ZxEpejYg9XV5F4f8InfMIjEHht8hHk/wAQ+oUbiM95E3HO&#10;8M8BaJeqPDqvMVrnbIY8HzUHbJzhtOP81quBswZym1qp80zu6W9xOFPQmQKM8+d8zuc424e5M8fJ&#10;VkgNSoLQ0JQI8cCgThP2kJ+GxFZJOFdSFu0zP/Mz7ctQ0vA7LtH53TS0V349NyESKa9Yfq9Q49LK&#10;ouwh+ZeG6JDINUE9fQRkTCJQa3+fYh9SOhHt2EVjykEcq6sW22h0+jpG+nFAbVyGS01QnTyC+fJA&#10;bvld+PBBZiHZXRWnsDyUhJp/o+QBkvKhHFc3K8rvQgPnrMf8kI7QeK5b+jQdcVffCqvSGmuu+y4g&#10;m8JJWo6iDKV7htqyKNGaTCqXzL1fWzCobfZTLNp2g/WKuIDgfopGNE5POxWWQ047CP94gMpoKyN/&#10;L8KjELnWFAQ45R3BoRFWNXov5HvL62OnNiai91avfDK50fI7QeW3r0tRdlacYoagVGtPMkjXgUB4&#10;gghoUxByQ/e2O71WUeuCU6DQM8g3cYhuwzwcVcxW3XspqdEOoM+cTPyb/35vvy6Vf9XoiCd2oI4N&#10;QAlCWQbTB40BLctWCPt9S8I6CDsvxBHiRlpDkkk0K2/nxFFew4xZcURgT81sbrBXxxYgq5hAWhnB&#10;hK5jOZCfNbTX4eSnrHmie9ul3eoLghwY0L4wcMx+hqohkEhqB02zADf9iFy8hlXIKbneYVx3aclc&#10;sNQrInTEviuWyFZdv4JQGVXEfeNZ30vJFiI2a6NuCV2Y7EHjFppf+v5VoyPWebhc953oXio2QCgF&#10;qyfKLZcAU4UomsWgFOQaZEmdmC6Wpr+lG6zmEEfIVsTrjX3Db9jmBoRG0ZOKrRbpLuRnFqA02zDo&#10;aWB1F9h7C8/qhnsrTnmJYes1kq4Ji/ZDI13mGs1KNMN3wIcSVCJgOqLh2wNkhrVc5jqsmzzlFWYb&#10;rx5Trauw9nBFTkcJ8kF7fOqdlByGT6eYRW4B0ZDicZma7r9qdETNJyGr3d7PYZuSq1ST/PjAMMQB&#10;GNHap1nogpTykYwYt8JU6Ad/8Ac7enzUytgiiIHQGDT51Oj6db/mC/ajjS0SKuofnGb1hxplQ/dD&#10;O1YyR7dJhD1CdamV9vu69njXp0CgoftS/Vm8Y27UDHEa9mZ3NNoEmRa5cn2fyX3md6d8NqVSr2W1&#10;hJ8jsXu4IhyG/9UtSror0IDAGrAjY/wZ/4x1PMYhm1qP6ghojfZtflsDY3Ub+1O+byyraMB25qiu&#10;dLhBypJwYs0eJcbxn4YE/3ii+y/5ki/p+33WR5goNQfZel5DlUFLB6/x7XiS8dPqB901DJN9lMe2&#10;bt1U1ppzeqLuv4mVLsyiqZuFzxYw/WaBw5DrABDUaB1Ec9g3Jfy0CRUb1lmzcB2NYo3K1NyEkzvd&#10;kKnYYGndoQGrerrZiw3/xLfYcoDsSXW1bGSQMUlnnnWa3pOa2T9ej+oIaEG3+CoPKrHvxvO5X3Fa&#10;6dgE536Mz5bMmgWnVY9lmxvIJqhNZZsEFW5IQ/iXi2imMw5brw23HbaTN3vEryn3OdTYyeg3IV8v&#10;EC/mTTzitqjbh8iOuQAGxRAksS14uVdFQkDAQjzq7/55jXrNi2EqRmXchcAk2i3P9+WuIcIBkq45&#10;+xQWatxUNJshbvVX+YgDOFxnmEd1BOi5Sanh+jbOZz7/aYfzIHo+ftojrA9Ubh4qW3ogjmDlaoKt&#10;tmjKUh+ZS+ss/Vq+xXHAIutxhnuU9yMYbvhY6/ZEURPDmi8GgSG4dgnYI1vU2t+RCr6Xp9XSXyI6&#10;51AdAzIrmkJjZ9STLRHAW+Rq6rGh2YnAqokmpF2r32vw4NxSmoCs4nOF3ybWmAmRQhW/Lbd5nFcH&#10;whN0RJqvUQ/uBCCenyXZumL0KcZznBHQLJ43/NSEcENK0lJCKyCsiZC2tPjSxGffTTQ2sdSEPAcY&#10;/cBIRCsImIuFZBvDo6GBf2TBwk5kcrg015d11borqz+ttKa2f+8VDFWMlJSn34nPd+I/xdSlYkbI&#10;90z45fDGfp0YxOUcpt3jVWkUucbI5UfHRZnJPUmNFdVyBzMHvJOSw70hD0ghTEHxc12J5+gIWG4i&#10;vXHhztI9SdhDzZ18kwYNDYvnpNxNXliEZ0uctavOjPEv3TFfc8bck4/cr7x3InO9WHiaeJProq2G&#10;PvCZIPMpDV0BEqO3KSv1dG+LejGfz9kjnKfw1SoevDddt4LCSNIBPdkz4bdKIBVpnf66PmKPfMI2&#10;RaBpN1nvWt9vY1ZUUxCzJy07cdMRyHEeIeo4rOiQQ/3qNfc5bk+7KvvavY8j25KQzj7t8MbFHTdp&#10;NHp0LwyZax7mNYxeyCrO/IiFd7ZsWWRp7sChUiYvOm/OpWS0Q9DNpyVmsCf2WeGv3NP9PNmU39Ta&#10;4F/grTolZSmHkY7VTkVobeWUdzekiFZTZcqfBZItxaas6GiHqm86taF8va6DcKZwxwUbx3AFskFj&#10;rZ5Q0RGtj2hQ1vLDM0PPlR+mpL22rfWs/BBhhntD2EL9CeuIVgeLVbcFI5co3ytX5joRnbmhDf+c&#10;Mu0qBQMKhHL2QcsXSA0N5ht8hiArV6h1QNGfct3ZJ0/wIwoWHNNiJSJPnkz6HrQVjVYrcadHhNbm&#10;17mfnq90mRRGN+ulZMNT+UgZsXKxKmDxNe1gy5C1Emu746E1hZEHMZYcHPd+Y/2VZd2PTkkZjX++&#10;4ap4JTir+qihskruxT7WetKk/O2c/2kuyKv/P2F2iz5c4Vyt7kfPhluaqFf9VisEIl3zuNEnOF3d&#10;h3w3PRwIASw95nmj0ARWdQdJBbqvoYFfi+g/yK8DsU7dBXOQjKpTizs223an0UhX01V0E5BMdHbL&#10;5JeFtjT1FGY5wnDov8Ic+kTbxnE4arDa0DACtuNmgA+1QcgZaXprhTz448bQGAKGYb8RnzlMTe/x&#10;QaLJ/usJOqLhh6ItErb6Wrv2m37Tb7LiwJ4I2x9G4644JYR24H3xF3+xg6elEq1isg7S/hbeB/Ni&#10;V4XVKa7OqvKvG5csl38ZHxbAv1ik78r6t91ynWVu4NsL6N7bUmtdJcnieLj5TQKTmfRdc+aTXk7T&#10;zwnOOXITTE0+pfL96wpauiyxTNnHW+4tFXeQRGK2hpcZhNFfqCTtipJuwmRCknCOOQpVakXdHq6/&#10;+bfjgroZG6hkFqyuBSqUusm41daYLNW5EqPcp3fdVDgBGD98moi8Do9ou8Q06l75sat1IVQbo9ip&#10;frk3KJRsD+t7r1xEaMZoyLs+wRiWFfTdbXUj2kDI5IS5mwEeKUb7ixZzZMIKY8/Qj1zUi0YnkfYq&#10;grvHsVh6BL6caOq4VtoeChMPqwWUt4GKMmPAPPTquVmtuwPR/ylrX/pXHyCkA/Yy2EypezZT2vtk&#10;1yq8OReb8v2b1rQ7WH/suUpK08TW3skmNORokTYBXyuRxg2ailbMnMn80QsKswACS+SjNegRA99W&#10;3MRAFcvaCaRls2Y9bKay9AWqtnKY8nDMRBsHtKWhDpihXNwnvf4Fp6g7DdKMQIY0ow2CwW7FgdYV&#10;cHleXb80vVMGGC5Yma6j2hSAjBlZ3gS1CDcZCo0CEmtq8YM+6IOc2WPVNh1q/++bvdmbVRFWnVsD&#10;Q2SBc6gyqpPWjgXhA05oxJoeKgY36hK5nHAFJUA8qUcxd8qLDLSTOknO8seXfunliKwkfPwCAo3a&#10;Qig3DSKsPI8gMbrjJNKGBrG9zyDomlcdn5GH0m8lx59KBaTyJm4d9VfhfrvWivXFZZggtlnGtrLr&#10;9HrDw9OQ55bnrf+ODvJqtFVGYkVjXnloiSQbsMF5EE49VT1VGDI9QS6Lfda2wGn4nng9qiPqObTs&#10;rbbM2fYHEu6hLc+458f9uB93Ftf0nFVuigkIY02DbeBbPz+GtxOK8jALgNW1Zcu6BntpSDJWU14x&#10;AqYWY0trUDSgIX1GKR6Fj2lkEVCnRYCjGHFNQjTdBgRviauteAq31jj5J8b4KfEmXd6qAg0tquIV&#10;TIy9h/gmvo+5yVgCDAgdgY14QAo4YkMXzNHSEfDkUllYRdN5a7+p5uCjIe5YPASIJAuWAr+TToBS&#10;xhQ9NGg6hlE37VUDREXwISAzZ5IVzh0Y04SlMSLeKvoEmTNHwU8JghmpXdDWRw9RKesKpb4lobqm&#10;NectPduHBRCNU8CDQwH/0j5Glh6XHupgK0hqGv7e2obbFLXNtWYWkMW9VUDagq0CqKeKVowOlCAG&#10;bDu4OosBBfSUx6pAZ+rpnY7kPniISh1ZFn+mU9ywFoa1Dmoa8rxXG9W1azgQynMlUTKC0KeIY+xQ&#10;Qxf0JU3XQAeZtetsCHqnb4h6DlrbvZg0Leod4MB6iGOzeXoBLHqqjmJApQVyGfJl9Nq/xrFDaLIH&#10;+gtPhfORzyrBZ6mJR3VE7pOe8BtpBElmfGzDtcNd0LGzEk+vVB3SYKkCwrsuq60vld95NqHjg5xu&#10;4hAqIcklDMfg3IVbLmI6bq2YG5IT7ob1dlIeEmE7azfwluPGlPGc75BvReylVORfbV0nQqZpEjM6&#10;C/wstlbyX1op4CF+6vgTsuQJPusMq0QrZoIDjUY2NGFja57qBmGMqCKO1GLLrvExxBRzzCeEqRj4&#10;v+ZrvqYC0CNvlns0G6ow+CQfV9CquIJDniTzmzRnmCCJVdD/tV7rtRTuYEg6hcyoqPWWYEI7m6l1&#10;yADCpaJ37MpVRnl9VJGoa6JuKkySlfSK2s0raSyUhACwgOs7WinpLcGm7DREvVLZ9J196/gTwgJh&#10;heGZCrM6tvEFSgLOKVKMBGTqI0MldoaGKq42ZVKLCG7sdFzvOgxVdT0CVkMMhpNEvI0IxR1c3XxJ&#10;db1CSUSzWRHCOq6/dATnvbnbSdkEOZdwdXDu4uFN4V3nUBX8hPrqJgUryxOWiK4/GMi/jHzB3unl&#10;pBZKZHMO1b3d0Ghu/KaipvPAN8/TzUkCo+rAiA/4gA9Y1U30rUCWv5v0YNAyR+vNlJzmTp9sAMap&#10;cLBt5PM///M7Dgfd0ITmIjxwExkRnmwOb8tBwaZvDx/6dEpb1ACNWncg+L2Ur7zFJtjdGRzHqstt&#10;kzdnzJwudd0JEMWkveg4+/13VlmLQf5t3uZtnNZXdcoFTRj8juo0NGWgWrbfQBBmbwu1KFBirBf4&#10;gR7nl+F2I6tMbMmLIcaEHPOUDe1kE/q0h4pRZFQMq2AJjzLtTwPE1eKRgq9cUUqKK0fpq84l4cVQ&#10;HM7IcU6SIy0xs7pph9WtOECZbZUcy+uX7kGxwDs7+eAlJIEH2bgJp6anmPsWpc3ZTV6tT7pPfVRm&#10;IBQ2B8r6WU4Ed3cgF2YrYADKJE9dD7PPK7b+XXGrjCfRx33Jp+jWZFsAu2dtcAZLjggK8HXZEzQh&#10;ch1+u159keCRM6NO6UwMcDZf/eYQXCogIOoQp+h872VJm4iDHx5Z7q2uPGv/+q//+j6wdqCuKmTV&#10;wnw6+lj1akm9WX3zCASBszQTN+QYEAk1bGPL4mEy3mx317xG1jX9lDfxyGVs+G8grAmeDcCELXOt&#10;D0mvf9PQkCnNm74sw+d52dPEsnDO29Fuq/+fP5aPXXJkvIxi73EWarp0AEwGz0L3sJo0clrDk2KK&#10;Cii5pq+CABQNxdUyDeQbgo6xAcTkheBCXB3aAzZfZlZkRpZLA3Hl1UrkwofNIpG7hlWn2q9xZRyv&#10;AOTVW97WF3SGbnchwIry1YPQCEb8ndfo7p3lzxbjLMxnU++F0wjyHcQL+SY7r+FDXoZ5QLVK3D4u&#10;m2cR2KUjpibROvXtd3ZsipW6T056eDq0E03ld4371ARStSYuiD8m6zuO1og3nD3UXLMktRjk4PiN&#10;0Wd1TeilL1IoE3rkTymwIulfuEWcKbAGKQFMl7n3qy0H8DpMXNbQ7jKuhL0kJefyRSe+W+lT0wP5&#10;lHSbRi+NDmeVF30akU35SLESZF41cPQL8UiJD2H3M0MqPgTS+/vrDgPw8GVw+ndnx6cVWjId98gV&#10;cx6DUJdlKzqlJiCrHboEdgob/XRET0Y2S34dw+q01n064imtyuWOqexTLvqTc45v0u74z/A3ZzH2&#10;AfnEbAlJQj4ELZNc4hq9ZiZp9EVOxFi83KI5O2D6lUsyPFdDCXYQYusGY0quHkoeRAVGDa0Au0cE&#10;eVPRuFUSFoy/93u/dxGvazwgcOK/BDXkN5BPI89No5eGTFwt+9UpRnOtDBopVoJMsTpu1MqeroTd&#10;zyGqMxXjmd5lSGuloH2OBVlHYQ8aqLounNlTZcocc3zWJlKRCC7pa0qlSDb+348JCHPiwVprHOH9&#10;oK6U3JWzvFQ/gVw5zL/x2aoXNyaC+bLUioS8zuu8jiUDOtmBK4o1qxRAaXOjLrfcK7VollY9JOFl&#10;j6RzPKRoFCsjIPlsVh8c2SBM3CSZhLP7LLysOAfPGbaOw1bLW9BwG45RvQlF/3KG5ZklollL81IN&#10;oWS11JF/2/ohhyR1JL9o1k1hmW3IiLEltJNqZZpRw5FgSox5oq6KsmXQsBJUMOk33wo1mgN2P0Ze&#10;0OuoC0kcUxsSY83jejum2JO+0VTmHIY0bJudtNWHPzL4aRz4qMt5kevyqXTdkX7LXUI3r8Bx30IP&#10;7nRHLcV5DYeLE6Snmy+kpLv3sKZEgC+MzInve6qcloG/nGtfr7n3MgTmkswZ+VzbvXWVjw7CQzRB&#10;ySDs777hyACYUoGGjOP+XsSKSYqU0Du+4zu+8zu/s6TVYLURzAO9W6s8NPepn3BtHVhhf2ts4u90&#10;7RjAaZUYyNjTEQQDdaQnMkR4Nw+85UzUB26bj497RQJdLS6YLIPMMAT4F/lXQPm35XeeJKKlD6GE&#10;40myKhPtA8tbw+tESy3ZbK0TME23QIVyUcVwEiTDCU9wAExayFLKwqQgsywVmgf7uZ/7uZk1bx2l&#10;qQlHvFM6fUNBLSVFoTDUhAM1yTzkNWoDAvok/CimpFpWMdB0JuGhrWQLrmgrJKIIeFse2p4EPcs6&#10;zCX7XIAeOaQTqvDxCgQTjTGWKnAwbebG9IqUmw76pIiHMa5aqlMNQMGwdSWdHAkZdJBme+u3fmuZ&#10;FJj0jRm1EI2ilHBlGKkkKt6OWy1aPgtt/UJYykuPdA1kz83U0LBUf6oTHOTKqWzOb+hsEFtv0gFC&#10;KGMg6Hqbux0j5jAxSHqCJvDstHGtNF3q3/jQQzi0n6h0DArAU4HMuOdNyfVJNA/9GzXQTYF8VQVw&#10;V19p1URf1tEQysSNN7UkIsyyXTTU0CY0aCDOijqa5NgmUGxnlqB/R8s/EgRtdMpDfkQ4rTmCFXoD&#10;fJZetnXIqPtINzf7QSV3b/XojjM0bUKRbBTjrIQemJ7rXZNYOSmb5opxACQqzcO73JhjpyZUpArJ&#10;gP0jTYkx1+Aow4SasqIOQGYEvuiLvsjUN4mlOCbFkFNGJ7ZwiN1m82mHJtJwCSEpZ4bP6DJlFAa/&#10;1cFKxkla6atzhSFgYmWYUxOm/SgUIsH5CnnltZuSqnCqH55WedVfSFI6dFPfSXRTFKbjPBTyAyVD&#10;T+HqNTRIWrKdR0n5WjlqTscyXF/oSA1BlerJa2u5B2ikjjIlw9YytCgLcO5hg2XlhUkNfbFnD2RE&#10;UAYc+ghACFscoRh9hGIw0QtV4EMvI5FPYzmCDHGsUoNSCWZ0QFtKQa9BsyQXKB1H1fyyYkkrRFAA&#10;5r41J3XKL/bKejDwQdaFxi7L1CBCw79uKJccYff6a1mahJRcNTJSeVqn5gxrRKOA0EFDukmr4h9V&#10;gDJxjtQ6bl4cM2MwH3m4VxZ2ln9IRyRa6XsskguaIEUjhPBqk/c2lmbd7BDVK33b754BO/JzU1XH&#10;8ZeKITEn2UF16/qIkZBBSQevR7kpkVXfz71AxoFXOJIkW1FqJfW6Xgvrs8PG2K99Lo0WdsQ3Wi9n&#10;qWkcj4cscteKo3Gw485xvVnMuNAO1IRZlZuFzxawSJww2Il/rDrxthiEmpjEYZ6U3wmyQCYtiEBO&#10;kIUkx1GxFhkWf4nUSDJyIdosQ2Cos8ONTuLqF6hWfJFAYyfcE771GZuuHEz6peiyJbktbcyA13TO&#10;AuC6AKDFVCML+S/517nGwNJWndahOp9IGQWABYo+8hUoMZcCLApFTy9kXCnELJMntAMNAm3Rtyc8&#10;U9XpI5+bojtWHZH/Po7GsdH5X2pFwWNXfS7IPwth1gVs3rbwxpIhz0/LlNhPVE7hZ/YH4ObfeR6Q&#10;S/1Cbh64KdgV/gpqOtUgzavBaoUctvVlSrIMIkz7X1ukxF5ZEcBZwPRKahpnyFnSHYNnKYMrF6ym&#10;8DR6Wn5F8hJ9oGF5guV9dw19olIV36fSx1OcazGCzHU6FmIfgTTnoiFYC9+kQ4VJFzVnYuiuLkxh&#10;TXOjuDPHqlfLOsBP//RPfwQC9WExG5txDEgJHbryWPU9tXally6polzH/Ew3LTKtcJ8MoMxOXXTc&#10;KXBVpizdqcIL4IDtXslAFWrqWw3lvKwY5muk5hVTa1VhvY2Dq0hnj80pjYShg1xUHKgYt1AwygYq&#10;8xKodb7DyllEwIWSSaylJVsmL6THeLZyE62oZR+YrPoSzG7GXfLvGqwWYvS2+cI0xeCcKEY6N/kj&#10;k9pYY6Xs2E4jUyvRf6V2R/VE5PRCyOR8zdBHIr8ziHWzVGvDsb7KEk6jjWCkyFx3yaTKFrf4OvTO&#10;dicV36voM/f8IBmc9dVpONnbsRnZHr+t1sPDa8dX+IPMOqBx0Yon/BvWHsYGQ6vp2ujN9Kl/I0XZ&#10;kLXvw0hnqXHg4UM6ovYKXFkkuzNs6zJNYHWQRb6ceZq+hNaKmVijSd2VLhWIV3Kz3ZQfmn9nRmfl&#10;1NOUxwjYyFJy1b8xAcmck9rigHXkBEcpjjD0qpg88QAhIP0WoIb/ysHGXpjgsDxtWUhnO4DFy9J4&#10;XFNa343w1ZoI/xaLTTeTatgGLUyCHz5rK56kApTxPMXhJsU6FOvVKgA8YSFua6im+yvkdchqpZ4O&#10;MgoXxrtJk0aZCvRwCle9LvTQjQi8M2bq17yKGtOom+oGcEWyRHJjoVivNr2YcayJBjExg9VsG+1V&#10;LLdCqFP1vQLhWbghzKGqGoKVSVZ+UCsWcqU9UyuVwSSudkIn+Qpk3ipQ63U8AxCRI2Nn5Kzr6zb4&#10;r+N47P5RHZEBoT4NFaUuRiUJUs1mLlpEuDHysCy/7aYtnlw+Jcf4R5TpzGlCAZnimCHi5mYktvEI&#10;VDSN83pChoeyI2kbIla9MZtX4MQuORRrB+OkcJa0x0ac4akoyyVNK3p09I5smSSizbLCcqmZ08Eb&#10;oRqeDhO/a35n7WBYKTCe1+CfJm1xam0lJEOctRdjxCJsXsC03hO/nWsSHdJrbkYIC7lrwtuutZuA&#10;WNqwLtCIl8JtCKtW3tA4dysQPuk0MWyQTPbvBK1jfgY4DGVVzQ0pNqgGHIQcmaHVBgflI4LgUdw6&#10;xXJ5Qmm153W/J10b+K1n3zBVpqK6pTbcxH4hSYLkudehCc9h8lO+OvDkoZxlhBiy2oNgs5Y0GD/C&#10;x/Jkg/kRVhmPMamk2RqRMB9P5lJuWTxJViWKFaMsYuWogHAuxipXpWmz7GGKdkg/gzQaPa5FYl9t&#10;l+or3aVK6ymEf3KKMj1tFoyh8asbJRVz06EG7rXIVnRkIO9DJqlPvHsYN2hlxDKf0EOxuonAD/mQ&#10;D8E0CmQKvAKTipSdohpYUfpCOkrq1AoIdRXWRPyUcKqYeYmM7mcCJVaryzWhfLUkt9K8ylDKLkoc&#10;nQFXDCeRLh8xNYWp3drauaR6pNdcjCqbk75usuAgzH4gjumtR77KK91rX5Y5nZvtnhaQCLA4gk/X&#10;7sx7r+hgL5aAy++wwXozXlXA/dvIxpw9NKMMDR2JkgVNzYy6zz8a3PLOxqCK7k0RmuTWCwl4xWZ0&#10;7u3OlfKPro+ot3plEYi8vUkgAmB6xgZevrQFZBsFUTfqJBljSTp0NCCmtSgC/shgbBLRWI67qLnZ&#10;QZSy96qRyJ1WMZespVCe2C3jJAXiYWoti20nDxGSXqatOKvaBZPb75UByLsB3DQYXUCc6A5izDEW&#10;JcGWliH8Up4GUtNkzw1omSzDRg41Z0bKE4nJHMscUc9bbqBF0YffmIbzRW2lEVzapT46tQUQ5cFX&#10;ESkyLHCb/Yh9lY/+SidqyBDwgQV0HXbQHnwOLQgSIhwol2lUq5jd0OyybjpCmVIrkXH2gwPoHg6t&#10;F9AF1IAGpWNoDJ85AmtDIoLC1DFk2Aazm3xJmsiyDsi0HKv+uhRGcDco6VRB4gHDnIhRc6n1FjLA&#10;Mz2ehLiMgo6r7lKAN9rsZpOXnswaBPfoaVDgMHofWPCNqRku9Mn8xJyh4d9Yt3/HZ8yeq46wCmOM&#10;PvCBAm1mB2pi1Uy9ptXq4bgDw+G6BvkJebQ7SycyjavYZztHvyBCjtjody1mpVbP90F98ZCOGFxh&#10;RhRtQbOyuLWA5vxpd4nrNYgI13GWsJHy1ztwbNvvBmZMY7TIAPKRN+LBzbEFm/jFB+Q/p6BO6RG6&#10;F667Msh5ekWMBjtlxA5gAnAq0ylYCTllx0p3FogqfUUeTwNLgyiJ22hVU9ykWh6n47MgCT3QIJDV&#10;tTpAAfirno4gsU2hk8kWIHUSSbzuRh+JKGF235EqIh0odWIKyBYdxIvMuEUiAAJr8oXn7BduHVQD&#10;WgulACFRREKV/Cmt64sze0z4d75Ofl/kop4Iv3YRqq8ipcsQmbImlmaFASdaWtFf/KOWtjSEvwmw&#10;AdILZgaeCqBzLiSYemHxlXvHN+i7nqKMuvqC68hbunIUCgSAQsPMBorBmYKDSRVbb9boZ3s0ET65&#10;dbXbSj9l9B3agPBDKVl60IBSc1pRhZ6CVXpNFarZvWUymu64HeRSETFRUrsMlbwVBmBlDSgIsNJx&#10;8i+WUSAHUPWWRQAlRGppTDnXNTx/UCOcVn801hiI0BU1wJ7kw5gnaV2AAUuiVm8CgWzp1TdLRw6f&#10;PrCHEOPWnhYmCbQYpQbbPaDuLeOUHTOd4JuB11+ODKuOPnpN9jj5+BW3IQtMfJT4XviPlyex8qYu&#10;Ov0YNI4AGbCg/t7qBIacWEVmAZIN72usMc55HllHUYFP5FJY7pNVvwTMzDHPSDxL+0wuQ+EyI03c&#10;FGDmw7sv4iN4qsiym5xmqEg4+BkGOLhKIk6jp31sBafBpSMo+hyNPNliN/kmKNHvPERagOKgUzwn&#10;+QZd9RI6ZET+ji1JCdZf0kQv0FPgp6Tya9AkRUkPFugJ1jik5grMwo4909kn+hFfmlnRq2NX80B7&#10;6jaKWdqiCQcQ+Lch2QPhrjJZkktVDJIUQHPjijVl9ayLbTR4htAqbIvNcQmzKX/h4ClJEByjOYbR&#10;yihaQywa74bJMRwQMC/m+lV8WxkWlQtgreetShffO//CIrHD1VkR+oX2PAxBRZ4gCTkGgZNlHjom&#10;PHzZr8GXOVB9xgs/UHOi7AGyZyhLcqlSKoSuPIDDzioPzWvk907EccmexP0p2rRsAUirJAov77VF&#10;N8tvnJdRsVkbYswD7OEkO27C3FOAkaTUWxLXx4cl1VhLnGQXE41gOwNSFEvzKnOMB5M9TZyWmYzp&#10;9errYNERrYC+q8XUWVW41uUgjg0fQypecN2FwFqY1RGYzPc+98NpSoKl5c3Ndtv91aekjks5m6g6&#10;VrdaKMCTahNKl2G6CbD8NAQK7oo14u2nXw/piD0KYrpdQs6/BWluGqpJTzy9b2cBNgBtCl5nlc+u&#10;fjmAknSd8Ta16SMjTJypTZqewZxJkIZT2CkY7rzfWnkWAjtxLvF2r3iv7CttYTZqJ0+fYsWF5mxv&#10;NqfvRL5iqMef7554xE57rnqRFd0jkBuYjVSJCSvlJhcQwD0IxPYVhkCpE/f3DgcESnZOEq3W78Lk&#10;JsIP6QjUuelERIXN7EbUSVO8RMrvbM8nWS1dJNjL8W5gZmL/JsmuF5CLskhZhIl7OlFaE5tsKAgy&#10;dn0Rty+PPhGBPfjXayb03g0gma9YkCrkru90YU6xAkF10yIj5HswX8twZEhIZ0De5QwmkOwE3jvA&#10;frFKLpgUgy1k04X9Ql4srGJpqVC6Fxk0bAlZ1UfKClrvpeel8g/piMNIpLxzk+51dw83mu6vegis&#10;sdIBe3JJDbW+eLIMjdbwxARcgg55imn3WQjspA8JoSB2rixY0+bZ3mZ2zKdix/2CseIm1iBdnV59&#10;zO4RD6o2wYBPIfqe7o+JKrVZlbuEqkUoarVjPQhAnc70n8VHW3RrTfsVLnVCx/4lKnEyOOti9mkL&#10;zD3Gew+tlHlIR+zMneqPfc3y/C2tn2sImj1/SedvYqMVYa3v9053UlMXGjySk4GdeGqcqXoNE2zh&#10;Eu8Mdx6O7XeiN8UKEjkynT4w9F/lpIdVgbP1fFaFmiMcOdQ1vphXOyVzgyTxVrE5V6B2StcKRF1z&#10;Z529nrq/qWfrVIPiprU2wVxTLdfpCcgwEk8wGkbGPaRQLDs/SQT3qwdxUxCGk8tqabrYuYpwuAnh&#10;LoZ5SEfsbAk7CsttfzTNJoZsdVOc19hEWf8KL3npFufshLy/WAMzyrWQchaugPOUdIAuZApaVenG&#10;vxMrrqodMuYOuesbE32XNdvf/bVkciIZofW+zjCuzdp6/oK3Eu8mCG2gtidNmplcmZFxCqN4Te+U&#10;MXzjoO1HiX4hXWWOh0r7qyvZiTJVCfObOiJOa4ymg0GoLzsRaDKugY6Z9/NPYdG4TgbColthFyBg&#10;7vSG4iUUcL6Om80Bsc/lohehI9Cxwzx4Ew5BQIXOMh7dWYCHY3wH0KpSM4I7h+pAsdFHozIamCLt&#10;AwDvqjLWA6NoDnsZ3bRJObAD5vQuBBTOwWkqvi7rexTwys1wv3VNJmIsYzNwjmPjStinZ6G9RR8t&#10;S1Ve4WNZ5xmIDPsB0wd5hrRDT0sB3gTS4oL8CNVnReNdNNTrycLg5I4FaYHsTg8/r0f5cBb0pexi&#10;gJvRt1rjrranK6WQd5OTeFePrhd+JqwrLVkS7zAM8sAEGdTO7RkGdc8u2Rz5mZ/5maasDx9bsocu&#10;sSZM+npV7PXc+O0KGsPH2NQ6P7+WzcWyd9mxPT29VCayc5K12DLTWu+moJpZswDM0kwLKMzd0gvW&#10;O7WqxSp7NCRdOeoKuw4wJS+GDupwqkT3XuvXCkUTSbBq3dQeDatWQtja+QOGYQJJQLTerqoosDNg&#10;mc7WZQv5mgP2755oBc6Nl2zI7G2f4X56xPoidEQ6jwmy6JjldDwZjTA6Aqt5YuWlBa3Oj7OU4MDX&#10;/W7KTLYOJunatoqtZme/r3izrSsFZt7XakuzHk6aaSXfxKj3yskBZMbmCOY38xq43yIO24ScdkFH&#10;WIVpPbXjwuY4VnVnHmH6Aoc9nL1BVZdpqAn3DqhIELBK6yN2Kql1lKk5yuIA5slnykVGqbRrklnk&#10;dXNQUlIUCrSFcn0FNph7IIwfgavHzk2jae0nMtKL0BFRRGdsbrM4zyGrVqd7YpDYKysRuRgWq7/8&#10;5S+3dfqlUBBDvo0Xt5qdZ819XuePmZTCSdbb5vCXvGi8b3rLN/nvZgFN584I7mpOLplBtqbYombK&#10;2gpIW9ptM3M6DldiBbj6seA08bbHyT/Fipa0GpWvPjM+NzE/LUDGOmcAYntIl1KoJBFt+vPedqvS&#10;LwVh60QwXYZyDxoptcwV/EnBKC9scBOlPK9wSBdM9r0nr15zn6m0uASrWd3MeZbZcvISXdA3WmLK&#10;BJI30epRlxFyMo3VrPSCndS8iRmtMjrr9LVWcg4zufOqULbys7ilf0v/VL4oFHFzajpAqeGsgFcb&#10;UL2abV0DPEOxZulGr4f/zEutZYYJGlQk0hxLPh0pQM3ZiZ4Tc8Z/M5kac4R2fWwCUvnxdaNAZYYy&#10;Ex1oq11JLBiHX7ZI6ss+fdsW+Hp0BFWe7xDNUwT1zobRMXqTMpzp/YZ70KgLfhujVRrtFhV1tksq&#10;m1ynamslwlB+8BlQyle3/iYtAVldhumFwopNfNFCsrCaQRzgweyK1L1awxNelQngwtUyke0laViD&#10;OTnd7uOoQaMTeltz3AVOAzo8oOkutfzGru7LH6mycaOeGzs/6kdMMAlLu0rs0bLtROzqrErpLnHs&#10;xGn1HzNJklsX4N78BWPF4TTrYYfoykA5XclMz5G+7HdRw7wqCo3i+asNUoiVXspQp3oDKAxG6O4n&#10;5TYB7cR7Xk2gPsABHFZosEPPb+IUrwyQmCw/RYuVkWwjYFbgxFtr34HCHOPJD5KxTvoitKNSHfRb&#10;EzmrFYv4QxlVxhOW62K+aASegoNbFXOaBhVv4GwwCR88Pdw2lmo++gKUeFjXRmvPQMCn8m7gHEFW&#10;je+V5SE2a4g6Sel4ASnuxi5zGn0iXaASjCTEk1HENREp6rtaCeo4ianUVaJqJSoNhdufmjQmrjl6&#10;Q4RhpNzAGb4RY9AmEAiBcBuuG1BKSo21a77RKQYJz5hnGN6rMInZzP72mdiYMKxWFbby1eH7R3VE&#10;LAJp4YNDqGDc9wKcHG+/Taeqr5IGUbJRQGE7jd2QDrAnsdYmcj2c3eTG+TTuqY+P/diP9V1mCyuc&#10;j9oKC//a6OY5+BwQPC1phN1BsCume788Z4qZJyyEgYOHLojxa+aggRiXRlPeaj/lFfCvun77Shif&#10;CBCy5KG6PcGURnR+eUN93WN8Vzc96bz8dkxnBzyMQTsqDsC2q2dqSpHERolNB940uoDAOX230W5x&#10;TILkPq0RkJ4M2NgLJXkNImHrwR2EYQumkzXoCxsZV05acwSjKzXkAhb+rppIdLtPT1U+TKbMKk7M&#10;LzagcVJza6dGYkcPrqC0HmIuZKyhbMC0PtDmSZLjX+UTxTrS856Ep6tDK5QcDRWSo3OHSpUMgvEd&#10;Q1LIgOwZtlRV/1bezeqbNMpphKr0pIMq6mxUjc5hC+DsbV0HLlV4WClsKj50fkSIuvRHZGEvI+RI&#10;FCqTscSm9pKBTQ9xmPCEr+sVEe10FiU7rQBMRsZDbMTeIoeNUlJcqWrBgmK2onvbJ3NSvUjWp70E&#10;233LxzATRa51JxQI/+wFNl+lDGfb6T0cbM6e6g5ZcU8dOITG/CscyI9JPmJs/k92iubSrkkZG4c7&#10;iQAyHeWQMexoFq0Y/r7NMyYrJoNPe5mko6kb3afFqEV9iVZqKaPXnNh2E9NctAMcHKzWp2tE8h2g&#10;TrAhad7BxhC1FIAS+FKhKCPab4EN2kKeT2se3qIGECQmy4ZY8mAiUwHdXAdLLShpvaZDXje5GPUR&#10;2u7JuRwzOA47gBWao2oM2nfD4vu+h2T0EV+Xc7kdhWCiRDGjjFzg01CGUgFShES1CGGYIILqrAtM&#10;DOvICeBUfGaJGQC/T7SBD3MlM2CZ33RlAwRO7luSHIuGRk5Qfor7ZDXF7dq4IXMc6WiQEbBxD6et&#10;rey9Un3HOW1FX3XoVB/tvKkea1mKFpHXt+nWZ+mIJ5wfkcbC01jTIijfa+C7Mvh8CmlIgpf36II6&#10;CXSenZMj8I15NSLqCZY9m6osjp2dV7i/WC5r7EJHBXDVOJP4iTxkuhts7SbD8vPScr59ZgEyFvdd&#10;Bq1L7Kc7KCxca4+tGyLX12UwWUc/UTG0Q1uwsMtm2IzQDEl6YThy1Pk8jOFEYQRY6+hmNqdz5WKL&#10;ekSvkZNOrKJNXOhJCGFOrsDv4zc6a2exKSFVYNixAhwESkQ3MRDI+iLxQWvwF4QSKvLFuE66zztT&#10;0fazTkDRi9DQC3OcbTlRy2CB5qR/xezjcsIdaaSDIGB8jaDVEwqAk5OflObG+wWk4K6vChJpz+2Y&#10;dCMghQnKe0vL9L0cb7VIAWmlExOMoPv+Re38fw2l9TqXhcfnJp3iyk/sKghSS+twyK2ToJVE78uP&#10;qCr2Aa1jeOjT+ZiQLuPP1JlXOFwfVXH5PEpOLquDDhlC5NUFrWvF+QNqsTfoD0NEoHZBplkgYHz1&#10;l+KToXPgSJ8d8rCztsvUYBJD3Kfb0Lnxjbx+IW89EZbGtw7Rn0DmWdohOE/QEacIMcsETwfm60/p&#10;PPaKPBgtbGHftNUQmIwZdM6CkwiSqwkg3WMIB94ZA3SxbgLFN87wWVqkU0/1qKNcpEWdy8ZNYMal&#10;TiiymdUjEs7XNAwwOfxZmv1jQ/D4+dhITC5fu7/igyVJha+HknO6w4GUpN3QdAZfxhnv0q0mFFvp&#10;TDb6ihdep03IIem15pK2omLUsvIlgTR8xj11mXfdTQa5dGmc7V+87lOdeIBrRir4At6SPfelY7IH&#10;ZJIOVZiOLjvQ84IdIiQsdWAPhUiVt+VBmUwCIIpNUgAyOZU5F4oxBpK1+kLUrXHoNMCOIzP1qxXR&#10;q/KAo5gnmm5VCPjYmz5CPWzDk7LAIQnPdUrVKoZpPeFiS/pQQ309TGfR0Fuawil+4OgFj5UFwt4Q&#10;VoZvZQhYCOreSOl+qoeW9EsuYEWRWWJjolqZzpgZH2c1VA8yzCuqj659KW7y2boQCK0ZHxlN5+Jq&#10;WvfYMYzo3icnVgSKGlgnHIOOJNkQoouvlSBo3umUz2R11aJfI12BnEk32tKQKAOvG1oanfaVQ6HX&#10;ZU+ZEcPgFNZX5Ppeeb0UBBmYVBVxpbPox0sNrb14HJmkFF+ylriKr4fJ/Irg2Ema0cSzNRGwet3X&#10;fV2Gy7jYw8qKiikkL5hKo0accsHwsTjl8PdvYGJNrSmSdRwP9JFs0HQHKqpCrVit90gXAJERE6Zd&#10;QeCUkbBr5XvFU/DBV8o3rjPoxoge8aukJ/CcLcIG0b9sLRWDdFjXYOFq7tjgEJBjNDlb69Gc5SUt&#10;1dj3lrTzBWzWQAscZmsQp5QdoJuxHU+JjTLYlmAiQQ5qJsgn0uQ1mVyzcdKZFmJyQIQqHAHqwyc8&#10;ABQ+FG12TUSXSSwcBcoYqEvjcGsdBsX09a1NY4xZne8gmWIiFvdnTnN8IlnWacPNvV2V7FlSFBgP&#10;KZTxxPBTeR527q60Ap+iZf9dYf7EkFJbxUdsHdeAQiT5LJgDyilNB2Rxnbh4FNb7v//7WzfFfWP9&#10;5IY9ocoV6KAEHyVUixvCCDPy7uP1A8YKHbgnRQHHILSsI4a599JoHvtkYe6FUHl8VXB06ZqE1BSY&#10;Ye0VNEpkFj6XMcWc5Sk8QWSEwqtsmJL+FaH4VxVlisQ3rPJEznkF2k/UN4HKbvttgppflDsQjbAa&#10;fcGC8Zo4/AoQIYf5ecVN2GMTxNiClNYIC9G5GBKK7D+vdb6Ut3aKVqIUWML5uifxkHFQixrmW3IU&#10;GUwBoQB4rZgWL/M69/7tSa+Ud9/DDSWrlYJw8djla6xK4gpxLKHtpFlTCUjhVEV5UBd1ie+D+dxx&#10;AXBgZr6MgthNdD1mLVm9YtgrqQCiyYBQqbywRvAAttQx7XOg4lThEMnFCBP2UyylkOMpzhVd1oXD&#10;FwNmL+zh6iryI6wh7JuG915qdWr0+BH17l4418u/JH4EpilF58YmLi4AHcHycO0YKzEnBRFauufV&#10;u73bu9GLAkVKkWXQc+rZ5aZ0nQs3OyjZhUGpSbJE3XC0pMpYPIFlawRJmnl+znN7XVzyo+Jer4Q5&#10;bKYYTwrAvCz1L8SwLoP/zJsQClpcyKR7SwDmW9gzo1Yqrouy71/wm/nrfjVK+SN6x2fhwwNOT+m+&#10;TtELjDlkuA9CVo6VoAN95J94RtRNAe2DJm61bJA0HCB7mPkqZWAItOW3V9kMv/lNK4TyC55AzAjy&#10;AQWPrcvWx2rddZVvruKB6mohI1V7dvLvOialzx8xtsO9LFB59MMX6jVdMhCGJjMoo9fWCFqxWQC2&#10;6csxel7qwqNzn6dwUZ+0hzSv1Xc3CLNfck5Qve0M4pLAVXf2uRXZhJkx75TkpsqUyQHBBzI31ITk&#10;TV9JMDA8XtEyt5mfIlrB9LIMFlwIT4DiGtAXstzcBILHbaZcTG0wX/LzPnsBmijDWws0uM1yb2Jy&#10;8QslIt7j7ImWNWGlrd+cwCSk9DIWh6SbZq260hSuvqrghqqStabFpEg5DpYzcu8NrdYFF9aAUIWQ&#10;dEGbahNeIR2Ukt7JQh1mwakImi5gspRXjmt54l65yd2tjH+L1PyW/CumS7kozwFunWVm/NIU3SXM&#10;weQI0MUIPtHiXd2ERunPUph76k5PQxvOxzRFwVHm4VigFLZReDROD1GjOabpVBptJstqui6kDobx&#10;eo4zC7330ORmmV2UvQllUyC6+zUhRCwlYIqaiKJfyfAGdd2ZS1Z1TPTB75JNbO0QYpG0ZpIiE1mi&#10;I6prOcBmgPtwnswCX8DUGtedrRPC8Cf583lldBDjYyGw+T+NsvCRVY6DPTfTIQKnwugRgi2NR1no&#10;RXZYXWlw8q86DPkyGFR3WgoBYcWgJBqSWOLJ+1dCS2yvIe6DXlAT9VpURdeQMfqo1AN2p9QsgrYa&#10;jeIoS//cSxNlvIGlZOE/5msNmz1s4jAOHm7bhNacIB0v7zgKormDPYIHAaQo6r5Xv0QWqWsJ1z5f&#10;coBQJYCOOWurStrT2VP0IhTajjc3ZYYa06+1g5pONBqjce7WJo7R8xINjxD35ni0SEYx0ojvCQnZ&#10;m69a5qUX4Q8o7gBvn9EWWclNilTlOLkVZrYs8vEvA+teclHIYMUOP/PS2HDjxfwy9vwCAScPxSSC&#10;5IWHHRkkPSH8cVPSKxxg1eenqBIiShfwSoSaknl0Vos4zMuYVSHYUneg2XvCA2rCjJtDd7Q6E2L6&#10;Yn6L66TvZk/oGpDpI0Cmuexzjvp43fTRDPzYipsE319gBFgr88nyTfWMkl6MddoUyHax/+m71V5l&#10;FQuJ4wG/c7P6wOqm8QN+wBpzZDADXRP1Wk1zkxSDj4A3v+lmlbVAqaj65V6Uuiab94PK5oW5m7sU&#10;TT5FFE7HTWAYEdbIZT9KL1RH4Hukrw+FBuYsJC9DYmYo1xHFMSxnyctnXb4fwc9/h3d4B1Mh5JnR&#10;I8YMtUiEyjClytelQQp5zI9IakoZSFJAXqajDIU4RRRgyZO5FfqCRuBokHaLwemFN3/zNwfNAgeX&#10;fKTndJN1NebMJVlA4weJX6g2qzPMZoPQcQPEg0qipFBj7LbnUiGej3DuYfpj5GodZH2/d2oghh69&#10;lphl3MZzzjPyvNBmLR9be8jdGx090PZ3B0dZwgD55G1Cp+sQMk5JF8681yHP+NdfjWLve7VMieGA&#10;jI92bwZhaDvRYr3Og/jfQEek1OMM0+wSiuhi0mEdPEayswMMlViAPBMb273KU9xLsrNskcHnDsjh&#10;C2GIulWG5vYkI6BER4iDNO2h3LLcBA9CtkI2zkRsqzbmosI41RwT5a2z6Avp8p0KS2TQQTTLqdeq&#10;RyIdrUjBQEZKgloBnOkDn7oRlRjUxrV8CgeH09R+50TuLguzX8BaaFQMeC+X18p8RGsaBafMBeDc&#10;RksP6FadrQukq4Zia3IiWhxf5kBqgIRrKGhNNt3sfoH6OFNrtHuz7hSIP/UFD/expf11lcxrGDGm&#10;JXkid6mq5KuBG2UxOAC1MzuzE+37HK2dQFPqaWv3mJ4xlyAQcYDQt8lK1XL+RRbSeKJ6Rril+GfZ&#10;5V5bB3hVJC+tjDAzak5BHsGNHKfMiKVyHHuzp7QG/0Xs0JeXV/rm8uhIl7f8W2GIXAZ3wASqgAgo&#10;TgRNAYLpEovBWjWosEnWusyV4NEI4K07ksWEiYH0q9fAaoKy4OBwW0x28FMSKr9P0ZWbUYs7dXNI&#10;eqyVpuuA8tusR9G1J/wjMSNfjGKV6KF/jX4HRsXZ1bKU0IhXfSdrrcVQT9J6hG2PYIx2iLbHpiQC&#10;Es6bCaA9fdF9hCLkQaAj5nDtYdrr1CgMXDMRGxWTc3qApGerfFkG9i5YEy1PrRhlzF3I5WrmZ+oP&#10;XjFLJCwnJ3iFkWkfBLPJ4eSHW0k656Yh31i2FexNc7diUqSDdqSajuDkSxOaFpUi0TovQLAATxZb&#10;BoGqIudK1qlxm0FomnMgwydloSLtQwyc5Svnoi45B5OX4bcNCJwI8YVJWZIvk2p9hBuzPDrLT+am&#10;9o1fnCrnQrmYQKEpzCyOFzbKIqzi7KHJPAntjU5ZC2+0gFemLSVHKC/NTUg83bzS1rTOq6IfuWMK&#10;V77ZDfe8A8qXt4UCZnB4E3qHMtZ3IrUuox6tAWfhWKxylp3OMtsg0Mpdy5z5a+NwrT3dUCADHrYu&#10;gaeRgud86eu0uRWrDfHjbXlTTRu4xLtQ6yajAjslSQcgbAzbGfLDbzOmM7LT927wiakxBxfzZ02i&#10;D7bZ5il8l4CfFr7bjzj16ArwqABJB5eEH98JT8g550q49J8QitLl/9qFDRU2xIoJeUFOe951V/NJ&#10;aeiyvh6Olag5TyaCHSuUta/AuGH40hQs396CJUnE4gXOPwmXBKW2pCFxm3hh2Ev1msvYpmsArO95&#10;1CsvSrjavWbxqC2VdqybvDA3wa0wbCILwqAAJ4WOYDQAgYkFSAhCZaAAJWXK1nIgTkf8Wk43vlc+&#10;IswkuX/re/goieA5nxXO/fFv+bzUUIYrylRrujBdi9GD3O/QNoA9j/jmcWnA7pvQKdNeiKTLvCrU&#10;7rPadB99gSV4bRQTEqEAJWVOukUWXSxqSA4awa8X08EYgNq17E24tNrMxmv8vog2FXuVCJX0qYMr&#10;Pas7EEJm6Dlf7glD/Mw81MRMWHq+ekbdrw/Df2bT14GAWEjW6IzyDMfKeDVa7yJgWGXYhqqP3oxa&#10;ffCGMMDMCYj8AvLACSQhfPth6IFPiZiVYGp4+w82erM6BUE7mAchhAoTFdbDjcgfwlNdIEBhEe8G&#10;MkLPFQN1xYKbdk+f6HgbHyRijSLnRcBlF5PUqY1AghSOAwPOBtJTYlrhD9W5go1FgrzBZ54MqjHT&#10;6TXClmBUoHCaCTU7KxFznYYKNw89V3C0aMqmEfQkmLPYNC7fYOUtF9IqOPqClhSDxLuIw9XiW4nC&#10;psoKysO0VU0PZINrsSwj7ElIblZ8VnF67b66PdScsJGeqjvV9duGgFVEa32qr9QwZWbV79B2lHJT&#10;eyvBh0oRapiKcaU3CUWFa2UzKFN+wCZWYrrcBw7y2s2h3vXB3fn2bmUzGmuUU/zHbeZ5tsGWwWQ8&#10;ZaTw0KS1p7zu8Uh1g8/P9lqGIOFHhl30CwuvFmguZkemk7nw0Fv/KlBhz3ulmIdVxy4uT/y2ScSq&#10;LX6gxQ5iVy6ZkZDlYrf7Dh13xggpafKCzymX6RWEYTgnx4w9GfzH2PYqgrzCWfqfllnXuI4GHhGI&#10;BEdJMEIFUEyW7hoY4QY1yoWhSjhcAjEe42Z3/GSelB+nMfvjmmx2N2ORNhaj0NfDdRSyPDP3dN3I&#10;KLxJ7IWMFp0ehrDuxybPdEzhwyZB4K3FJmaLzfjIE1uQLkbgR1DQ3Cur6eV0DUf45JJ0D07rU3oy&#10;kKN5T0Ky9OGm4gDMugatwlrJyHtS3VLITTcM6YZ6a9MNfb7hDBA4YRXk8S9WKqm4hld4WK8n8bkS&#10;reEuzxqPjYsdwMFnpLJpl7syoNcZ4BXEuVliU2AzZ54ZUYY9NCuBZEwECWEcrDji2zdga2jkSc4t&#10;+WklD20SZXPjc5OYWdKbazfVkVJ5SoGog8P4my/QijLVCriH/IVOeW+xtgQBxcE3xkzth5GeIMPW&#10;OJX6sjRDoMTIm92oOU6s1ukRiYZ6XYv61WoIxYyojpSxFzgYVLlMDz2Bf9yjLftwKAIRDcz9y0Om&#10;pHjgBQh0JR2hvOb0RdfoRCoD5i00BsRNn7TKCnV8jld9ASArql+QqYyHmoMkiqGG8mVSC14QHAK6&#10;5mvmYgGNKiDca9syUmQPAUQu2ZxONPAkzQWO5+6hqhdp/AmAkcKTXAk4m0JWDDJtTFJLcIGGBIMD&#10;ZQELJKVmzP5IW6AYBLSVqORAqQJUmY5RAToODqJ1EE78gw6exxsd/+Fhx4uo2LFAoecmAiZOXlU3&#10;wY4JKzlCu3rv3auLkutqt4lwvd1IysjRRoAxA4Rblds1DVVyM2+yKpGZ7l3bemImInzuzpyj7Olk&#10;D7aTx2bAdVUOz8IS8o+teZVkQ5XMQp3n41kvIHclepfWyrVLuYZTbKGVHLzC8jGhbrgDqX/PE5Ic&#10;SFVA84uDWWlwmndIhMaMeEs2pAygB7dOZALHxCfXg2Vj52NxCBOblkKGm/IUDQRwXucFpCWxI9HC&#10;7sxCcthH+rrAIRVa6WF7scXn3C4dQRD4yN7Zr5GXiDJkhsKyjqN1JSSq00e0BYjWY3Qtok++z7BX&#10;T0w9Wj7gntbTR8LcAV+owZ5T4iaSmG5qi7LQfQLc+k6ZGk9ggnR2pgKiRRQABDdTXohM7/hVtx7R&#10;sxrimnHWKFx1eWRgwllSk4JWnlfMx9RZ+kKMoMu0D0JBDObaBcRMk/vxyLztJAjAFabFmvMCn1qh&#10;I6gVS1T0S9xBWWA5lxu14Ia75HcoQWgDq19KdhYht9Flmsm0Gl2MY/uIAZw7PRA9tQIfjg/iA6hf&#10;JdpzajrNwaoZ/yqjsC54q4mUuMFNt2b/hxPSgP5FQApU92VzLa5REWVShSoi/kyQpfehN/bVTUcN&#10;mR0T9Ik1MMxomVyPZ3kTd+uIwWNzI8bm/HPsbfd2wxF1b1KzjjWuJXWInHQXO8aSU8OXAL6kz01e&#10;ci7MqqwOjhwbz0J4aen0S9Q6/rDiW+zN07Y8HPfgSBPDshUo1qHhBBjF8K4ZAQ9x/DFkAF9NSka4&#10;/nrF45MfcUwelder3uaDrE9GcZMKfExr9AR6pLST4zlKBpqYGVyyRA6JdCfxgWmg0xdEmlyZ4iVy&#10;zk3iWVg+S3HAgUSRGdKbOk7NuUGxHGzKhZ7Nf8mQeEJEm1MgXebFPKSboETAaA0qj7qHRl+Q7KNH&#10;UjDKu6e2OhaA3iST+qVkFFi7n0gD6BX/TvUOpDJwlAIyum/LCR1UWxB20VCw1YvslgKlwD3J7KEn&#10;9CApzjIWqMTzBbPT0mk3JftSEfLy9ehQb9sKpC5M8IZIVgy+0RHHGOZirbF1L+zGKDJieIV5eWGN&#10;bhryVVFe7ia1g8XxfRvGTvNGh1GtFXypvw5iwJrWaOA2Ztx2T86Ct2w7g2CQ2HyC54nIyPIKqqQk&#10;a9eeXFQuVQ5ztfLYNxfrysLfzFle6bUdvfTpWgDdKB0b0mg62WsTcuwwv6OT3SRlRKPyLzQIHqAd&#10;TP0cpqqKNA56bnb0B7CjiaVCYXKpCfJs5R4PYg8ORkHCS96KHie0beF3cZ8ZmxVCnJN/2hnLFB8V&#10;BiW/+g6U552irJj5HfaAZqFeDTr76l4T1GuHzbjndPPmqN1OY1YRAh4iY3uU2hs+I76nR/vL3J2z&#10;zKd95ELEUgzjwD8C7a66gzwPmS5HprU6Z7tVPUWtd0G+VDgzmNXlYHNWTenjCczB7HiVb8ngCHw4&#10;MqYbrAEl5BSEPWkStHKfBVMbbC+1mAUuMVGZsz4nfi0gP3ZhR9Xz4bs8wdakiEmkPoRyzB3e5TRx&#10;GQRxfCIL1S1XEyZQGWxgE7316wBf6SMpInKbLiC1XDX5lyHmh5+eAZM4iaeM9elSyxUTHRQYUt8M&#10;PvfE5DRNIePm+JIw7/iCoYCbOMfIdgAn34dV4GvwVvx26pznbvwqVvDCQaBMDbopP14J/1pCF26c&#10;SvccLtyiDFAAqoi2HnrSIDbWB2i4Z/TvloSdnHql7YFwmtfYg/FTyqw5thngSQ7ncD6lIXCMHOMg&#10;7LQuAMv2rVNpi3Znj6LEKLwbekTUJieiDDfYFIA4k+0tTFsjo0voKVOyTdMyssy1PSn82ClfNzVH&#10;J2LQY91M0U+YnUrC1rQA/M0IUgp+TfFylFxCiaSRPZSjzVqiSVmJ8Mn3AXYnr6tC/hOSrGL3hM1a&#10;VcljAsxf49qwume7SXu21DKtMZTxhAbhIIgBqRvJIxbb8HXAH8XRDmZV8g66T29uOKd/XzkD9qUz&#10;mvVxRLpal7rsVWNU14IPz3xDKnI1ZpO5zJE8NrKnte7WEY833ORTTPY4tLsgTE44YTurCBrC0Rd3&#10;wT8trEXnd4qtrGclMBR/jRpajiU0mI6RfA9tdRWOUg1mOhRjh+VuWOa+pb4zC6UJ5OWXWqNBvwhZ&#10;zToxhgSyrBBQGi02PtxBllDiJs2VVgWZXmPABRFUYYI0V6dgW6vClbB+jJpAHJtokMUKNKF42u2u&#10;ZNu4QimpxpeNpRZNq9OPlAhHBkomtuXRk5wagrAcRLMSCXCUMY3FG7KkjRsv34FuxoL7YPMex4TS&#10;EabRPkrm3KX7ACyXuXrHo3fqVJqipkvETsUZCM9X8S7Rrlhdy1SoWNZTyZrbjGP5jsMju6l4N4ts&#10;ZnRGee9HaCTwWbZ6f9PXS47icPMsHwcoTqa5Hu5A37+qFbxrGshIS6qHVSaCH2EZqPVFLKGUqjwf&#10;KcLHwntx6c6Bj43A7DR9aXPKglUkt0J0DnMxwvD3AQKCzzgLjBOwdMTKqTlQQcbKYigJbPGUEAMy&#10;5FY2REpIPp/ioM50nDKt8M5uKjwfE2y8mt9JxnjpEFNASC9zId6RvCD2woQ+nIc4Y8ATb3rKTIeZ&#10;OJsD/GvpLbRNkFnhBhqiGTIzTbz9PmrdzHekrtHkf4QCMisjZR0T9RFj0Jr+iFYJhX9H+DNXk8Ed&#10;OqdPK7/ZeOLVfhreHP27dcQmiB12vNnSFNCBuhf5HomK9zca9aettPXQsfvG7y47tgcB86/F4cFv&#10;+NlbE0ASVwxU7DU+Am+We8yVUFHKjeeMUwWl/uXxxo74Jh5yf6pqeyWUwNnACv75zOIOs4/8/47n&#10;A9k8JbHk4JjN4fBv3LrrGly7ZKZv/Fwy/vWIKqEf2/VvBYocIY3Zll9BB2nhKInw6UTJecY/MdvJ&#10;FUoO3VTJSjesUjniHUlfUm1GwNyBqWXOi1YkF3gufUGjXUImQcxx0FkSycIi2hnNaQpLURti/W0B&#10;GKUziyZSstGtRv1mRMPqrN832aXGnXiPe+vfHIdVyFfN231uSFjV7iyvKDY5yxV7ePVsmbt1xKmB&#10;3ekAT/N5eiib8nuWxb5JgtU7iI5TJVfzJoTHC8zgtexCSoJw1vTqH7rHyvah4WzhPdvLm6AX+PDS&#10;+PFQ+J/FvFeEU2EsW1LNbJ+dKZaHcyX43mSDL8O5sAJdDpXOIkvyo/bUeCh/0dntl+LBBjFn+yzp&#10;ho+5LRwHLgy/nZqbL6RAjIoUB5n6hYBwTDqDP18+e48Z1ARdMwLWgqKRLjc6LrFHG5bwow1lQEx7&#10;k3wak8LSTROHnBq+g6CMl2FlCgXBa9sse0UK8IVFnqNMi1YgMLnhFeExnGdFw8PyOA0TvS+jsaoJ&#10;Dxvi+G0FMkxS3Yk1BhokVXwuP9+tIx6Xk2KNlQqPw7wJYYK3mN4gFdFV8YkTGdcxmZBb02SYHbOS&#10;x8CvCisTarC5x0wuC0xoLToQFeNOHoEjfFEvPpt4ddpNxvxb8s99h0S4CAyJJSouZlOYQyMQXQ9N&#10;qVAiLCcxJio2MvDPJ25f0QuUVybtr2dS9cvkvybccIt0diWODlIKYns2kIWnpFwmKcZpvzmmZeZW&#10;LTaSo27ZEMGaXvPjrOn0L5y5b5wp8ZdkhNaFdWIKSQeuhMOB0ATOp15MMoxE5mLo1vKUOVD5REns&#10;TksT/GByTCY+utnlIX6jPwqxphvxs1yxE/LZYq8CHVHGRfc2uvORbtysW7po4ois3x5jdRPyXQXG&#10;wmAsxg2vlPGaRFcrbWI4v84KZvSYWaEyNWFCkd8hdLeI0NuJWlccJujlp5iMZJ/XhWqAuJQnonBo&#10;DhJ8KToOeVNrVnyy7RyNdMQYq7UVCMsvtKHoLBlLUgjgyR4fnqPOIZppQrWYYjbZYopmc+gLeCb2&#10;hQw3CasLlGbeaLKRvugXoSBgIRNQgLcUrXEn4WZnJSapCbMVtInCPDWawjYCWVVrN2VJBGWW3prU&#10;sJ7FxeXhlwnQ6Ij5PKdUxXrc3qkyPduL1SYZAhAmdtiZyK+/k48o81pW5Yr3d5Okz9EROwPFK9jk&#10;SU6s8TjAPT1HvsnnjzKeijPDtAfUg2UyNaJlCT/cGXNEkJG32N2vAriTgeU+kDd2zLQoY2slDx91&#10;dVkHq3H+rcVwFaWndNbJmvkSusCb70ApyAXI2HHCCQMR6iuHTRJvEtUJm5LmLyem2JAlxUHRWHJu&#10;JZWJDM4LEz3FdNAMwugCneIusfmpyD0GWb9kFqja6DaxZLpDkgWQsrMzWRBWhBzm9tdQ0Fa7Ot9U&#10;jMObgC1/h16m/oA1QCZQrXGiLygLrxRu6XcmB3xadaiaV3UvP6foN47kze5nZVVsaLJ/mb1imQe5&#10;dK1+W1tvGjtt/tTOTIdjoLPKNW8Z8A3AS+VP+9w4dcVVqxmZCK2366sKr6uShtC1MqCi/jSx0fFx&#10;ydr9KTCvSnyEQ4JaGVZUthKzJiRj/N0oXCwWQ7Mz8gjuBcOqOHkBQ9swyj9XbLVIkW6w7WAF8pnX&#10;HcEtzhNv2xdvLpAGkZ83I6iMbL/njuflk4dDCG+isKFM4kcU8zVWye++KBrkvhiojFhpTnPxaj3P&#10;GigoWTMiAsoYhsCGthvJUYaWWddxDRr0qTWg/i3OSn7KsEBYQ1wb+VoSLhTiRnEiBCBSpyZNOzat&#10;I8X6XpnLrGc7+uVWveVq5WH1WflBdWLARjn8R41Od9b1CyVB61rOdbrGvyvTrvfBVGCyIeZi69qG&#10;aEOQR27u1hGnjiWMSzGwjWaP/UuVipnhrfAljZjih3pl1GrR8Z7OKNZM4XqpOP+6V2A2849pnRse&#10;tYFJeaV9u7m0BibE1t/+nRA0CqR64u85y2BKJvkJjzLFtF1Fkt1jkTLnwYcSV1mmjZdrCxawMmr4&#10;W65xs40n9EbdsMkyhWygJ8YCx1tngbktwSAkdEHnSrOf8qOEedIW6bWQrC91arofqvBvK3dOUAUS&#10;xR4qIJSglfgs2tLEyjyNuzLcFivQTSiYBzVxMHCmuUuWmRdgnqK5nijf4iL/0hF9+d1iE7MnXAPh&#10;DO8ABeRcEJBfI23McRBkoY88rrczFjMuBkIKQwDSB5xoB96Q9a+UBfyhan39KKm6P7wUkLOcU2ax&#10;AvDv6xDTaPQcfjiFMGKCAt3fO28wbe25uVtHjIUZ6Gk+i3zkhw0zL45FoobZBPenSbUqjnMRT+hk&#10;51yWmr6Oel5lwtCVEl1TaOuBrt42BmMh8+RXbb2q8NAIwzV1EpDxLYNWjiM0SoX2pN1HdcfDYLaL&#10;ue6nVlZqpG1TDYmom3xvc3iSEVxfbOqh1UGYVUQtr1nJEIh0jZF/BfzEmMtgIsPekBYpkEk206oq&#10;+bx1S/LKowlw4zKEyvrpY/1NlyUGox976yELzD7jCukGqJqgYbrFMrQGKZUltdxDVkV3ZAFUly8k&#10;qEGbcclJaXwDO2zTPV3vUmXIXjEOVyPlnA6tm8JAWDkRikOqGCloWE4NDSJBW9JxzEMED/4MxBBn&#10;RcBDqYRx01SMDrGiUXDT0Adz0mHFtqNqN8dzq5gtiQlXd3vYuAEaDAEfqRnre12I9r+9W0dsaKQl&#10;OCENf9K9Ne192NIwsB5y5mdRqYrNS6WI+1ofn80QWo3XGnj3l369mqtMOGqCkwvTeGRSInR8E6q9&#10;zcUoX7hR4VNyJfrai3Wydr0ft2ggrLVidy2GgHBXbkzObA5HictjqTUAGTRYPBGBrAGh0k0z/Kyi&#10;2UpCmCaa5uov+8YTNjNiFGTvLRbIospuxMF5OqcDtHJ2DJf2aXIxMroxBdCqMFcbHKOG4WjexKHk&#10;fHhaiavCeAiaKCx6waoKjgz2sMy5XV5mHGm9lW5ATbYF5MFzw36z+85zxQrRwaEO2H/pRgYffSzK&#10;ECwIdqgqFJDNoSB0inirkl7WXEKb4l7DgeR5DR9CFREkgBPXnkA7NnClZIe8MWSGYXSrt1ynOSik&#10;pusLOKsKOB2mmmjcx9jk8Z0K6dnqOx8+esZMiBoqmWF0F27I/VLtJpzFby1ZHcsQTg0JLpeN6yAp&#10;oiKb1YEouRWVKeQzEpnr+VWsUNxDv0hssIXo0mO8R74u7S6rjxf9K13vSd9xaLBFwib27Pxh0Fqb&#10;rC1lMI2O+BfwPj+hsIcUGZNLpOcsgwav1lV0U8lEyH0wU4XVipM016df5AKUlw5g6sVlHE5Y5VQn&#10;EpxzZMnCcMd0RAE5MxEH/St5SVPwIygC/0prs4dqUZSahlvKSKZNuGt9oVYKB+jWglgERxNoaKgD&#10;2mo6Ko0ljP847WHVPTwhAwdN0OwKdxypAtwHTopx5xegWCOuAPTaoTgX74bWgNuGU8eMh08ojZZf&#10;36ou2THeU3AqwEEwqcxJWYEDsn540RDbPIJJJktyarGrvlqRFQH9xXj5v5teDCbzfJN3m66hvFEL&#10;Qt2ckv0bq6/wY63GKDU09MkBST2dxeoUz5tPnrN5if/Gd7VgjgeBHTGfxWqSRrYwWvaTXhxUyIOV&#10;PFRJZ0Axbn6LWnF2sueKNCldTDm/uXNxXgFzvqKbSJaK0SI/BQc7X8ArygvjVtKgUigET9pP0kvh&#10;xgn3J+rTaADTTXBrzSzIysdtJvbcmAJAATf0jiiX8LjRnBtIKpPh1QsbHEi+lTxgWi8AE0seaQoA&#10;sbXp+g5NQoSsNEmGDFoBRRFoHSgeAdm28xqRaSgHxilAJFRJb+Yg6EhHV2kXeSNgQKg8siH0MC8g&#10;zFYLHcq9jUZTOF3pYpb9S7/AR0MKU8cga13T3gLC6QNT3gRMUUYH4eStuKfLaCsoNc9imtMKBRZC&#10;ugRuOYMAAqUXVDzIWmGloQor7SIa1pIayFuEp4MnZHNNN4DWdwlTxG4EMuYj5GtAjpG03mFTjWle&#10;A2eHGuX8tp5tIkFDTPgxpNZp576WhA4xJGRadgExgRtsS2rUdDdKQjL/Lv2LeaJYgWFMrhVd4OaI&#10;fbKCCndsUmeCua9fIDT60bDqRsQ8i3HEyX35oQuSNX1T/vcUeIKOqA9yv5w6bC2dZjstJ8Jgy7Ft&#10;NvbAiY7g7hJRq9zGWd2D6xPLkEYqbCXrTeBnFbOB7Ly8quPI1vbhOYONk4wTGWiMQSADmBv3+4YA&#10;ziM5WFCuAZW8BW3GNac0+4At8gLSNaTdYm1HQuKMd37nd1aFapZvpw1tLmDSO1JpQIHTqVDQY3tV&#10;h4PpDG4UH6RlEZ1HkAjpEf8l/as5GEJPj7AmNPjwhMdz6brcKzIj46gA9WHxlZUIAsaEARE0zVCL&#10;MmReOwWrGVOqs1Mz3Eg98j2hp4yNZ+ggiyn/oiQWcjIwcinTYTC5Y9DgUjEzFjiEcMY2MlK4dDSF&#10;KDHBWYA/LeaJe64HhPUaNDNE5lMMGe4t7kgLoLO6eqGDWJTuywagrbFgYDwXSSGC6E8B+pqi72PR&#10;aiXM2bB0rvIcbTfAGgIMAKDqhoyi1DWLXMHvYB4FYIh0qNEgFjUHrZBHQy5vjSAqmZAqMxUF/D7L&#10;iXgFqCAevvI/i6868qzQdHyHLPMKH9OIRJBJFEqFH276kYqWJDnHgZidTdo9AnlnXblxMikrge2s&#10;w9lZa4ohuwCeAeHSy9h7Tublickzvic/NwFy39hw2eXNouObFacAD4I3wZhb7EzaKVz+1Di91+HA&#10;n3CqRanF1sPT3CL8k9The/JJejkm4ix6pABQFWXIqowM9UQHJZM12tmf+U3Ka6XISytepWX8iw+l&#10;JyQsVO/MmEkQApK59lCPsoJaLFAF0PMcBL2WUJCONaPHETOaNEUea15DoZmBpkMpQRQj+RaAF7vR&#10;zu7t4uNxa5Ry70gLFakwEMiUMsW2xRHKuG+IAWckDP2qI8pHbMKT/cN6pmTO+ROvYoEu6K7/9pB2&#10;MCqoyf9/Yrt3geJHkKg5Teiuuo8Uzk8GgZGUPGsK8xhANsfUJlYGKgjoyU8RlUjj34SJL63gZMEq&#10;iasar9NJ5Uug+BFoKN6xr4RJHyCb8qWWTtlAtlVGc1N4isEkfIiQiIBvAlsqo8MmuySVLKMknDc7&#10;OwXqZhdJts6dC3a2eghcuoIDWylhPt1+BE5LirnE6YchUJ2kmo4AId/zMKhLFZ8Tsay6J4WNxCn7&#10;jRPhIV3oYerjIfV2T2WDGkrr9UR/bCcuBQsKdypkgeXOulOsjvBaJertPjDbLwvgiWQHqaOCrXfo&#10;w3kzEIUqnsT6mxbjLQ8Ld92UgQ/DkuTlU2epAvlk+niCpjNNH/QxHiXBcSVCwYnI+czpoFpnVKeJ&#10;nhRMrWirJUYwXSpil+0yOWJHeYujwlZii/rYjOzpv8Npa99ZCJ3NBa5A5vqUM7PM1d3cs+qlG6LS&#10;lWuzymOQbI58sxIs+q8d2dwnz7rQKpsSbTkaDdMpt19H78rb5+iI2GJtJppu6DJDm6icHhN2uBs3&#10;K0bTGX7ULL81FbOfN+E8WCCXFRCMxZPqyLx7YQ6pZcvEw7wJlpw1A8cGCpPQ+Mb64qSoThGGRmQS&#10;YO5nIkaxmY2Lt3pVqhjCxjfd4V8hktxHe73ZQBpq8FeFi5sTXrt+R0cU589sMSQ7EXueTOGVIEQF&#10;znSQ1TfCEEGHNWBWUoiVpCqFivJ22l3tzYYVwyqYaxpPT+UmCrXKHYTw9GLQiGijvwYOmoAgAurJ&#10;Rqo3vYiMK8xUpEF01U3/jnYuxim2mrdVnw6m1Dypg4PkzFLfy1pnyz+qI1IE9Wc0AlwhPTZz0/B4&#10;RDMqT+nJdSA5L6NoMfFo7tBQ4AW4FUlpySe5A/etSrzrWkNNwQXfQVbPImJhCziyX4JkmsICihRB&#10;XBUDTV33w7IN3ypalc/dS3STLkkcixrMGsinSEOsFBslq+SsSooN6t2GwsqUsU5xj2+/Mr2H69Sm&#10;LLilFiZNJUHkESydNohZmpRgrDV9HHmLAvHnPISYcCM2yGaE5IxFWCWB04vBJxKNnxUQv2ftYilk&#10;wJMXdZuBUl56VXJhfKhKhk9l+rdOReTw6Wp8O4xvuOu5HvqjOiLLUEyxLigatjjlfiWb3nuiO7RT&#10;xmCbfetDD9F9dMROII8Uy5cx8LiTQe6Ih0cAqsuOEV37sth2B/ODz84TJPkO84J9WnXcBxk1mVrr&#10;NdmuVcI3LkYqw7COsjCba70Tt18Ebh0X56UPcwzys3wo3lV3ww8jh1XBx53CkN1OHSRFJQVHYqkk&#10;uUntCqM8NNMhieBIKwlICVrBvO1bhCcm9KtuQhLAwh//hs9Gr2Wiw23DkCPG6wCtUZsqfT6qAmmB&#10;Uyno1Uh+i4CG/0cBhdiUHJg96d91jVaFc0YomkbZtfpND7LWl+LwFCh3AcntH52yjtldcO4qnAwM&#10;i8QWQ/e7QD1SOD4GwSScdLT7ptmjyTHI+iLZTjsQJErBLAntY18zxcGbkNOSUR/rRyvxMlhgumk1&#10;7CGWXcJ2U751BCaznRNjHpGOkB4TIpG6ZliHNe9Fnv1vaWwdH+4Hs0mBqKRHJg5MQGhxjLyZDu6M&#10;qV+JTM+FWmYWdNZ0cp0qUGq4Rzjz2zWXHlGGjjO7UVuVTOSuXBVToFlSE7dhlZ8ybHYdSBFZ7cq5&#10;wmEOodhJxjU2USWPLGd59Qd3Qrte7FE/4gAS2CJl/FyP6DommstKzAC/GN20wQoPxYV4QrINDk2+&#10;Dnr30nMAkluOg8w/I29FowUFfplZ0+8ssH/rr7l3M+oKc2RaYTWtM8uJKw42V2KRolpMN/fEPKXV&#10;3NIHcoSV14skOc/ogEuo44Q/kU50MXdxjYvsaVSGkuT7lZSl7MoOzmVC0UIbUQ9sCYmMpi7TJn20&#10;ldIZZ6RWxsvIP4IAjdk3GRuUZOz6EKQRKp/d7ktl0W2G4wqQYqKa84vIEsz3TlVOXwq15tvrexC4&#10;l8deBToCOVZ/bA0a78V+f/kCnIkVyxeOxl2jyv0wD5ScaNk+QvN2BfzguLnJnXuas+SB+yCgsInL&#10;3GR+uAlOk5Q8drJE2OiCVnBx9T0keInQWHIrDt70Td9UUtCqasfea1ctacLxvDxRHvXUdYOw97J4&#10;fZEvnBgn++xXHMQhoowsydMLa0BcJsstBEgSxrr06UB0s3bLLLLvd1jvSGXIa5rZ4aatR+anfTQR&#10;qrqM8SaaiPjpvpt0TiPkC9uqPyvoPDyNsM5CS7fWljlsZIy2Qb6ZPldsk/XozKHGJeV42C09RfhV&#10;oCMaiYma3KyJopsj9EiBYWVLWUoUBW1NSj0C/2bdQcDSoNZiTpU93HkKPxEtvm12iS21VJGTYhmS&#10;xcjmDq01Ii0tkaYvrOGzksI8CFffOkWJDAsu0xRekS7SKAIS9kPSUl/baiwHTIRm+VBx/iN6japa&#10;z8sHjQdkzsJsroVVlqhTDbSVXmja3CfcLCuK9WuXj8MLaFrBxa3gRpmUdQCE4MhKTf11k7t66jZa&#10;XiltLA+KOBSTAG2PHwFUsVhsTDhprnyfnX5xaYsJnXh2YyqCcJMbG3QlDXefINoshDudZ7zJmVcK&#10;PEFHrI5AKhCK/RYBbppPySFxEhJ9Z7LDk1nG082qMov6GqcImiGa+2lrfThYeVtJfvL4ooPDNB2Q&#10;VRNf0sprf5Oi4EeTqTU3w6n8Yd7+ylUZlsjVGE/MOcQcx2fFJ6MUb2WOrORzXJXMv6kHB0ZYMEbs&#10;LZqGHsGgPvAo5oY8FWAtM8ee0e6TMwIWDg7lQi+YRJD+HPdBK/kaGeQm9odop9ZvkBwqraFy309W&#10;3Y0oxqJsC0ZFFnZkmKnh/liMO0qctkqQND1pFFkYDpGcxTpYcrGmeOgXoKgPEVPHbXSKr5K8J/GI&#10;pAzZpne4k7QD5UInWugx3BX/nB33OCfXb8Q1A75fFMdrc6wGjXwpq3oJYIwEjWKNzbfIXu3mPhu5&#10;OlPPU4TjyG2SKLn9UwV1SkqnXCfJrMBk0YZSPfRv3ke6vFxuguRVUWIlG+mBE4cpgzsl6sfDHFmt&#10;SvIZ5DHRZ0cryLUe5oPeGJbxYFelqZjE2xzNloQPTQCMIGCCnFj29iw+RadhqBXKl3UiCeIOsa5t&#10;dTQCrUHgXQKQPnoMPj+ZCEn+cdHFF5/92Z/NreBcUBbWLHWufARxM60kPFrpE1thHinKQYY2Ak4k&#10;FZWC068dE9ZoahF69o9LndBNEBbgUFv1pU4JnYyXjAPtloGZsZicP5Sic0NpgRmwfCVLTtXiKPFH&#10;aA2DLnoSlSiMRDS1dZy0hreWllhUwpHhXo2dP6smxvwA0p7Awaru79cUjde9tTKcfuFZPqsvhmwE&#10;7S40rhR+1I9IfVJjMt60tTVwcsU28DAFdP8aZQ0SDeTo3dITyFQsl6Sthfu30cqC+bcbhVWPdwdg&#10;PDr82tTsSNegNGNZ1JMAK1b1FFl0vxRkjotUnnwa7QbYDMvAD9Xatc7StFm7Ek+HB8BItDogqYkV&#10;n7Pxc95E7ELsGVJRlZlClrmPR5CfzqpVhh22i5QsGTJsZ3ZASWsuVpTqmicj81GGL9Zq0egQYUcL&#10;qDVGoldRyeWGrPIdZBmlQq0KV8tUC0cGwm2ureNBxkjCJcJQdnAVQnul2jQ4nDPRXGjLUPAOrPWS&#10;T+Es8Jt0XzJIf0UlMKElzSxIXpgPojtQgyeFznMixijuVTE1sn5lTMQ4g9V+Kc0OAdLhKSvP35Tt&#10;WD3EVgdkf+s3m1gLPKojElcYG/LUMEIzWdb/WcNDX5CKTbohXo9XBpUZ2gQ+Phiz7P5sVuzsw4kq&#10;N02vaFi3Nx/RW7OG6ZqoH4ZrE7kV8W5avC60iixnOBO6kriRGxEKDf9iUwPcv7ktWdop39uYKb8J&#10;YuEzwgbOBDgrMWuOnXc4hWlL0YdEg9ghvjRMWVH+hcWLRIjuILFElDQO/MEq52iMtnuNmvvseLvN&#10;OI5PUV/y3pV3k46zn5qRFw501JpoiP6yaqMF3XHUJK38W8hdYi/eSDAAhMMaSI4BiIYNhMLWmEm7&#10;Sm3aJ9YGU7rDdlu+EgmXtmDepLHtMBSdQWbO5j2bPpxYOD9CzBhiWaxTnbIRyMZrrB37mkWZYjdF&#10;ffyI6KliAzHpIRhOmLZp/cC/T9ARDart+o48wWT6j8/4ERS/jNEpTgmevkmqO8vMpgM6xcp//pLA&#10;WLKab4m5Ocnu/VI0nrioW/eeGBWv+vXcQ4Pap9zdK+bfHnIjPXRTwDauYycadPK6Vz2PoZPGbOYQ&#10;OsmHeWOZXz3ckFVReHyHdbxj3CqOWiEeuJMNTOYLbt2M15P3UYsz9gO21uOzSp4de91hJ61rEKLL&#10;OPAjaApdlqgTdGjLttE+aVnOQi5T0NGAJupr0ynQGoK/8V27tkGgkgqMM5W3iEmsBJWYNNUCK7tX&#10;hQNSD2v1ujyhjRikY6OmufpLzfVZ41RnDxuyceXc95zk40ZH2mi0iRsORejpCCp1TA59oaE+ttpw&#10;nMp8DzWBkiaPxhNcg50roth4NXbpu41SWDNZZ+GoW05kDNJmte54cFfQ2P/q7nOoNqDrJIyJnOQz&#10;j1HoiAoSrUjfsSWnlz7Q5RLmxp52UJ0/TGZkj/LxwCQ/ho14N96AeNj++eEVgwRU55Gkm731pAMR&#10;DDZdQIl4aLEN375DRPjSxEYgKhhmRRkWeTK5LhWtv0w2eNHt24UbSev83rHzbjCEYl7xjYkcHOg1&#10;9op+7CN6EKatABHVU1UhFgTAUYYLzdWXSuzAm6xuGkqeQovK0186ghRgAoUa4OiRe+2WDkA6AEXR&#10;qKe/SCob518etVbQSrqOONEOClh/6VWeBThemUSQg0BAMJ3pQpDoC29DOPsPAd2fr4RCphEkIZ0H&#10;477PTEAYxfpXGVXKn3WWV0wCKzhoUXCBT8QaSOQGqmiSg4a2BtQTN6B1vtZ82AKhvDJw3J/NRvhR&#10;4ivXWTBmPpVioh3mU0AghPlaEuWpJF4wVTKHAJ/lYQ2hg7nPvtwxymi/7CmJqpmi1RfbmftUhThU&#10;eA3BVut1FzKXCj+qI1LhoPNpIUoO8Ra6cx0xgfTY2YYNv1rW9hIqgmQwopSxnwxtS3Q8BE3hUQ3p&#10;i9TB5Mkkt8lShDbw+EYT3iIiYYMYaAYVdwJIgD3hxZDtTkwFvzN/AKnRZI+o4IP0lGJe5b52kzHJ&#10;J1K9FQfKa1qjWgcNkFyhcYNLSWB68uBXGQrCpZh7LcKTuBJgeBJCesRaIx3Bi+w82YM5isGcvGlO&#10;0IRT0Y1si1941KqQahdMpM0dGEkVctOk63TN5ih+PrITWpg4IRp6wWda6RHpQ5qLagAHMYUAugOs&#10;2KTsMkJ5LmTgrotWOIMK8N5RhieYZrHkCZL8FLi5gblJWUOmL2illkv3UYznglUMUFMMWZ28hoxt&#10;9pl+kXqkzXVcN2U0PIGhgyohpndl+PWCuumMvxgAQCceMV3EXnMUk/HSKS1qFxosAVDI5aGmG7L2&#10;m0msgmBkMRgblhuL4PDREDiNnYxGZwvlGqiIUA20LmioKbx0AeqhvOfQ7qPNiilgxN14VW4Fr4Ls&#10;307iwhvQ8Ar1PFEeYjizNSM6O25FRu4p2iEgj54xExT4scwwJvNQFGgIH8ScVgRHlzXc0nPL49Ca&#10;/ZwQ9Ild2gPKAiH+pOzUJS99D5BHykiSWaqANVl4ea9ApTpXsKnObEU6sZucms6D4m2lNynTTn/y&#10;EBu58a8qpgmwta3clI45C+aUr8G9J2ByeFw/mxdpCpMdMv+Oq5V47gSkwnIKi8MCT0xZoOtGW4wt&#10;sScY4HiId7Wbx0QMjCyxIcxE2hNdA7NvZ5Eumg7xWRRG2z0VQ/zyOBQoEZOCGHVMy8CBSOSwUEZw&#10;IORmTAlMZyaDgBqkrgO1oNHBUHa7wRwFWAWUh6T1F0SONnRWHZjwBBaVOJIUCuQFHdREs5LQU4Cz&#10;AwiaO0pHW8qTZKkc8QuwFI1+KaBR+FA93ShJ8+bsuC+BYuUoICZx6OK225AU7aIhlarLdBx1adUG&#10;SbGWBx1wC3yYBFoSHTSts7ShnLSSIjgDF+eUvToNkQ6z6xN0BP6gI0Z15Qcav/UovhVj5NZz7GIJ&#10;DRa5hDpSnmaAsvBxzzjnPTkL5ywQJY0KM0gk8FBJtQl3B07abQ+tp2TuxqoQo0Ywu6+ww+PT/frY&#10;Wsb1KrzaNJ1RGg4YhdLz0+5PSd10FK1Pb1HcJkRxofgC+0pAmGgspS/ccPiavRhyE/J2Z4m5NuRe&#10;no+iuTKC15kSWwtttHuYd52WrEdS4/M1vUCNrzdk52FZ8WGWl+s6zZE6oYcu53e03IM2Ia60JCVS&#10;uqqzpAxZgWqnCiJ+R1oxhzQvtVsgpkCqnI9QerjMLvUBQm4jLYMHKI5Oo+PicW04d0Q91y83qo4A&#10;3sHRnoSJt50Onb9pWYeAUdhOqU3XJq12mLb/S8UimQcvOLUCL/KlNVyTAV7h8yM4wKfnUJUEuo5J&#10;FCypcwn+KQSQYZIN7C3eav3/prAC87COrM1dwg3ktEPlzxbrlWKBxVtWRkvXnZ7FtBJNSf/GncDq&#10;+ClJN0+ajMg/DxOGNBedFWJtOn3L1kkrL+lrlrNveQsMITNnc02jZzuFTS1DuusMqA1ZGEBezL2M&#10;t3aNmZV61AVA0CefK4Br93vCXRIs2ANiNWdVyB491XfbqyIXQ+Whw00+HLRNoNK/9/ZiLS8dY0/a&#10;iM9doAyWWSFj5+BcFePD/cjvbOvReY0wo9KKBhskiKaHPM9Kn15xnueoU/n857VkPmpPkoTS3RUr&#10;FzCvFEiD9GQqjm2fWgrwKmdx27SYDGfeiyfp/q5L+jisoOFXmXJsqaTYrmHrVZSZSHtkeAWelzFP&#10;MkphHsw18oy2JURCwO/kU6pFHuSG5DX4sfwFIR4ZIJxCLaEEh4J/QYMIvMmMRQRzwGdphdJAwLoZ&#10;PQis4UauNnePkgqfYYC0YX1JhldmYBLXk+yn5IYa6dzR71GyrrGx8rLD6L3Ku4ydVnVJHeiyEIDn&#10;IiI2t2Kq3qJ1MTIhNytH2FCGM8U/KrirvwGMFVfezngw/igWDkOK6q4dmQGam4yWMjQXHT06olph&#10;HjEvSVDFaqgsXiHGRohWNI7dP6oj4DTTdTAw0olx2BizS0laPelVQlX5Tfe8mvj8dBZKW1Xsld9X&#10;zn+9Qms0M9SwNcaJenLrITM4Oc4hnLoJZNCmC1fCjZpOhAbO9FpbK3HWGamyp6PmMo9hu+qI4A9K&#10;6Zd6sSKZao6lgKpRrrgzIy2XIgCdK8d7sldK1pAjXVvuOdtMq+yA5UPMkWJiEJql1JeroCbxq1YN&#10;ieelXYf+g89I6drfhmNlBn6y5QnxTN2vC+ul48WbKkaflUPkbjvevtgzuiWE/TsWJUaSYRXiuXyD&#10;R5BPJ9KSXCfnZdpZL2UgKYMCTXzoNQgg150gpOnCME6TJZETmcBwuHRjVwKVRHSjZNSQfLVqowTn&#10;UGCEaB3lDXH82+i4mbPqNiQ6rXLgyaM6YtPkqSSf4pRKTrTq5+iUuzoQ416qMpgMfPpYow0t+cFe&#10;K8tmDO9CYAqfHcizDzFZg8pu912cGh3WOU3BnKKk8Ca1OaQY9SQfLBUqVicMpj/YzLb9cM553bSA&#10;JAhPyhpkplgt8qOAtRIKi4AkAq1f4H0kDOOUZQM8dEM4JR3db+jWhMIG7dOHGu3sjOT5JuecLSDY&#10;6ZujCJuvMW7X2aGEszwrtci3okA5VvIvgj4TPRZZSe5SHLIGoEE4mCvm6azpsrakVGYmbvWbbjLS&#10;2EWeHQjjtN6sWIFVX/uXupxR2LgwOwFeKfZkHbEHoSH6anv3VHywzKpTktWoGRp7hPNBBKqeGREG&#10;y2blz4+cPAU+XsHl8g7cYHGE2cezacXmLFp7gwIy+faV88bpFDkwEx8ynXxyywrwX6SLj9MXWhFu&#10;WJeRMzxKZH8XNJ0bMiK3v24lGU8y3yqGvKedbnYjLm6XWVSLty+D6ImgQxZWAtLy7fHyNl5kUUAx&#10;vxstUvfu8zX2IKBkQJLqvNe77NP4rWOH6PcYqVcTg9xL0rPlXwU6Isds43k+pTPXgayDPXZ7hPZK&#10;QPFS4NaJxptG72KUK1gBy1PgFDi0GvdkDzeiWIZ8VdNWXlIKxIOakCdnWi15sMdBYGKas7VG6JaB&#10;TR5aTtKyt3uppPtinDni4UDfSQXxTk9B5oCeoijbNppQUZSyFZK7/C/+lD6eckWhX96EKuaSE864&#10;eqc3mmwHvDM47qLeqAY3rbwwP5Lvdj02uauVKXz30B5rZlNLT9KmDc9TYO4B8orE9ytHtAOpD/Dl&#10;nlb2lGksY+7Kuz/A5adtgWwKzU5Kk/C9LTYZ+BE8H6rWYy+5N2sxTRbQDp5QENwK8TmVYQ5C9GG1&#10;EuOvSjkRqqFEdeZ0T6/XMuqC3Ek/Sfi9w/HKzwx+5bLCZwOcU5Q0UTySmuMu0TLRAd3cS9z4LpEQ&#10;zMKzsz2qJDjxMFKUj1AY5D3eaHp2gNOSEx2s+Y7r9BzFlLbiEDWmPc/ju3dELpV/GqBpYEa6HMzp&#10;wOvG+KvJxlplT8f2MFNlpmRJkGmrGZCGtizXBv9TlDYA9+B5Wib/ZRxC/46KfJYFKP83KjgcsnLl&#10;X+qISMeTDSdZse6cyL7N4TLv4BAKptKmXhkcu0IpCzm2uFCkYG3FWTrsGSCpQW1BIPqPXd3PDKTL&#10;xEqZ0dH+N8dlxrFYLzUXfaoLE/rx+nnlaVWYWww+36NMcdxEoBztFIPAWmsP6dJ0IdAINigbHr6J&#10;yc4CT9ARMG7+ktS5Sf4jRNcpKqqMw2acxkPLJnQFJJ6Ojfr1cCYUr3Qy73qsk+YyNalwQEaXl5Mb&#10;os9kW8X6t0bdTBZjJ303xQKFJ2T7+IcHDs6/2W52/lT+p2KWB2vmXKwALUayiGhdaOStlSwy/2J1&#10;JztJ7PmipxyHXlgIZ30hCJPFnOE+m72jUyiaac7MjnlH/66K0r8JzCYOOtvrPEGY+C3xeZM4Nec3&#10;KuVTRIQ4Nu6Vx/W8xUubCxPOsd3uLakwv6NMjkl5iutohMAU6xui/VvSJ1a8ciFRVbpRshUu46Hc&#10;lT29SbRdZL0OJerk0LqZUK0nmwx8w0NVG4+Z+B1V6mZ0REoh6o+O6N89AXD2YZ2bbGwagDmvta5N&#10;umsS7FUP1TAJyaYVD2sKvQ4NRswWg1WSU0A3B+xmgUziFR0RBCN12gu4URNnz2iW+JT//7iP+zh1&#10;HaJrfYEZO6yZyx2oFLH7s+lD06scB3OrIcALaN4EhJk6UVeww3MeE3Klv4ay4+oCslNHjASiADzD&#10;vCGeRs2DUme2IJ22rti4PMqbwS0jEJCNU3AW+ZTg6AgzI+Z3VlMaqOsDXbinL3Vf1LaW35++vclO&#10;CjyqIyLuzHVNmicPUAOnKk15fVsV/0oUELpinQQ1HbQ+9DxvIvj9ThQzPR8PJZq2Mqq6RmXjGZ6i&#10;mhZL2a3UjB1TYXddmS9VtN6mzBXITi6/q8XTwqszf5MXpzo8EYFqsIzC+l+pClMecqImWcc8jG4C&#10;9hSyRUpWfNqinpRKmpDwDuBHZ8DZZw6LRRM2JuwhhaFsS15stkfDKrwOJWVkFEoxrKkEUxUU5XwP&#10;caXhsLoRVCUvQIGqj2G7PkZVSbmYfjLJtWYo9iQ1DEfe4iapt8fFvpd/HtUR2suS2PxnIYoTjYy6&#10;PddOMWFzyuJsElr1bRU81Tfimu+QLPmdQCCG6GEmPfj9dpN+jRCpfFd8MAsicnk2xNqgqpW1zIQt&#10;ak3Aci+5G9qUlK1EYOawRMYNoe4FvrN8hM3N3lml8jlQoiRboUyayPBJ7/kYj7UG85WKOjje+Arf&#10;kVMyGrbJOMohGpLwnHPjYvu21Z9YSBnn9O5BTEbDVq729e7xO+rFKK88842iL5tjrsQOC9vGGpcN&#10;MkUleUx96XsKAL4nB1+ZOIGSauvdni5XJmtXQq2Ks2MFD+9Rr/vbegWed5U+LZwEQtcZZ7YAyAbL&#10;Y5k3wvq2xJlYOrUnPRlpiVlHqicwq6uRIOFJuaxuy1nk9whbzthpHLQCzHmZJxvtfupc7KFkIbSS&#10;nEPhPVRvBp97wN5VJmJqul1MO+tGigQGzqy9HZNSmFYWON7KpCmTwO9tjC4FgzIdCliI0VEXVnmS&#10;RuVpHNkNusO3P0y72od61hPZoEo7WEPV+VQ7I7Xxc4GyXZVqs6Bbd8aTrYN+rZLgK3Uq1+aKMZTR&#10;ND/CftDcB5KfvrtJ0loZvdAG9oTiysrrARuFk4W8p2n0VKPdROZmgSfs+9QGH9K2M8kb9LJL3446&#10;y+PxkNV7vuAy6iBsLIyzQNjKHJ9gYgr4nHQ2VVqeGeGieFyCFm0uanQTqlR4BSofaXL/3ERx9yzV&#10;BNg9bBQtT+bQmvbvGJs2DmRkQM7CQKxvW8OhvcawNavvXhQqhqzd3I3MbCi5aSMDASjcDbGQrABa&#10;ASJBqBVLHhXIoEWBVWMGP1IEHwIeZr68yqZFtMEkD07r1T1lXHrcTGeLpm5yydkCDiWkKbTOPMhi&#10;EnsuAJgt9L50UROWhNtaalzsQAXBpiZMgg7Wd1oqvh8ZR0LwW61luPmRq4Z+5RD3vF2H/fJrTEzk&#10;ya4CZqsbJa4ALh2U1hH30PpI/jL/aP0w8vDAeCgxhvLDvbFB1pFZhQOGNL7juiYyU2sjQYMP/jQn&#10;beKJem1zlyvZ2a/9bxL8Dg/nCiwr80iyM47wnHgVE0to2d95NkTEr+UmVcGg5Qhc3BCCZ/rN4Q6y&#10;WWhkgw3plTpGO7UMifJWwikAPkNUTuGsjlBdlb5qSRpbVNvhKJ7IqEuzGx7PhZ0MlyfktnPlvVJS&#10;UCpghiTcYJvWEDoCS/zk8BrF8YP8W9Duob4rrzslRPJIxw/0RErMvIZeqO5DMrmOqvexBg/ZN/pI&#10;90vuesu3h5K+M91UG1WLIGlMHeSypkc06q0uMLOpBm8l6gGM1IrJk9Hj+mJTE9nuXJNUT0gqA2D7&#10;oMG0bh0cZVxaRHk3HEYUQyjru63FsGoLp1I9hMreMHBUZKiZemclQElFRLAUmnJBebOGTqwgHjKg&#10;TIvpVR+tNIfXxlOkoJEh3Fd//atuSjxBAh/1IA8NJT3R8Y6Kma8rpY7TmynxfF7Peyjn2loy8KNk&#10;ysKN9VS+HmBTuTXpeCCR87YI1xMIQEmZObNDAQirnoOwOqHxj4cjulMsDb7xLFavbQNqFUMIFKuO&#10;Erwp8AcKPMePsJ3O6ndjjF50qjDVnllbj1kVKeKcItRpGAytYzmwAs1i8myQTowr1kGgmXfKMhI0&#10;QohiUBUeuz0Q0her1nefTe454Gp5wu7hThot2+sSD3MoBNsKdHIcoSIb2E6tsc/ajWVrJaFKScV5&#10;fstFQbViDf+Y9OyV7D0fBwsCTkg6jIBKEgN3pAVtRUfgfkSgxbAy9DAu1cA7067CHfwJGtXZ2QRa&#10;tC6InJg08SqpCIfxbI0RoSVdNjgKE7g8UVhhTdAs7CoVI050kwKiuaDkop6QRStcJHJOoWsU0cQa&#10;yjNobLthbSuHh0ZfXRA6/BJlcIUyGMO/Rh+SdKUtJJp2wU2XoURlEz/Nob9uYrBmEBJCCGjCc7EA&#10;XaOD8HFeC5WketoE5jn/zU22t9IodEOhQKzMq39RQOvorEUDpyKNbBmoLVviKdD0TqM66zwubVGF&#10;FJy+2AZG/VHB6gIufmFv2I+sFz0LbcDdd/CXUeB064Xn2kUlBKc0bTPTZU3gBMNXKjf3AQMkCGiV&#10;jOThQkPiBvOoyCPm0RyQ/z1VnqMjtKSrjEDMgRyYzCERbTQeY5sFkN00B4ZGjFgfgHrxF7fWOSKu&#10;1b18kWhwZY2xI15IETv8IpuuLcQnqIL/TayBC/M+cPD48ClB7Lse8ShkkEToJDHika4kAHx4njPv&#10;j7jyw6UYuD95Bzg+768j8zGDLVWkFBGIk38Vy1UBJ/2oCpRoxoxt+tdFTigInotwIO2ven5rzkLB&#10;KVkit3mFTR80FYJRJUGwgW2gZTQYBq3wsECmfRg8WkPIzEXi+1AWxYyewwqr05UuRz+0xQPDd1BN&#10;QaV7QKgnAMGBAH+qMwctY9U1Gg0PEHL3Ujm8MMtYlcy0AOIGTbQF4abhIpEudEqoVfY29ZtaYi1Y&#10;aGeUvlRchF6PXIUMlyCkyHMR55KJoMtpX8d7ZXWLxruZYu6b0FrrNk6HEQ6m6g4gEjyHud/JWg3k&#10;vNNCu+uHduTUbPp4CcNAAYs7SRF3hjWuMAin/V3hNK21Yth9fnI3g/Ba8iwydAQvQJizIe9p4VPi&#10;ICPZs5WDeZ/yRVVdDIbVEEwurmUzyCG2nrccjWYuyEwHWF65rhBWlOHEB3J4HcKlt9wECRGux5Xq&#10;9ss6lupSAeNlMhicPQgM366EUpHTzUjkyjVqM3ZRvmvuFSg4csMYl/3hEA0OBad7UNpZ5tF5jfGl&#10;IT3Zh+lDfn7UGSVHO9DiNHdmKruhQHMNClcrd9G1JjUUS5Zy4/dcALo2JWsiJyIENiKqyjjq2dWU&#10;S9AGoIcwnBg+VE9JMa0HSrvcaauJlJxsYpHzRAQrwjWtlbUjQ9V4SJmimBXzU/oM6SaCmzIx36ZK&#10;Xc69n7e6TLb5gx3QFjGh5yYMmT7eASXolFqugTyl6FJgBYh0lU3rCtMgTKvzCuMQ+GyOqPZc60Xm&#10;wxUbsjCzDeJMB5wtedqpYPKVxGi9nd5NLzzkJXG1BM6Vn5JZNXTgLBdgnmXI9eFkIkqrD7SVFTde&#10;bQPaFTdWIBfJDa+kfMT6XeIY8nToDz95VEeEveb9DmbTnwQgL3HolVJshMK7PFD3Q4hqDfzelokc&#10;6d3TbYUH+NwX1k71VkbMW69GdKfMdGowDJ8pMKiuOJ+iGk8gApGgKVYIl7qz4j9lJtGVm33ax7PQ&#10;rpDubK/n4Tq+IIvb+bqnebi1OxLG8h1UCVPMZ3Q4oNy7SRwRO01hNQSvyvmanSFOY5oas8JKFW6z&#10;1EY5qXpRQ3lS0y9SLdnZt8JmvNbRuc4eBl1Y0YkywBb/k/bo2UMpFUkTTp9/0wUNelLqX6lfmYhG&#10;HD7pjml3NY0bZMYYTHBX67Xr95LeCc5ATuj6ikKKMmt3ve93vX1UR8z4ra2i8iqBvdrYvQQyb2dT&#10;dyM2o4Cn2Fn4l7o9kp/mDvjpvk8I57acYh7kkYeKzcO1fM8DdbbAwOFMcXQ7OnlG/dTf2QA5JcVK&#10;k+5XnXhKk7WDl3q6h4FIl1CFZK7DtzY9fgcZk9gTUuFjIbdzXKSB+v6NrVOcC0qhGS6pPuGD6UwH&#10;wMpYUSjCbNmN8rIwL5s4LoMbMT9VO9IVea+o3XGLlKSq+DKJU05rXup0Hxx4mtdwLK1c8vBqo5Dv&#10;SQ/Opw9zJ9dBvDReqyoZT3nU9ykXnY5IXR6FGBelL17t/Ig9/FSZsXurCHl+qib2w7y35DB0RuDe&#10;6o+Xj0fBkR5zGvK9C+weR2AgJN6HiaBi0wEA4teR24GPwmN4SXJfbJO/dIJmiwLF0lJClnXTINKf&#10;5lCkMGTv6BGpXIuy1bL2wTQZfeHGTJBGXzH7+j8XKdFTpkikJEFD1T3Gs/6mC9paXqwRKcaDWOkM&#10;SUGx5Mu4h/VX7/zKhvShqVIA5PzUAz07ainoGt2o2p2jDIJepB3KJQ/Mw8N6tukn+BE7uzTF+kif&#10;fwuhCz3uBXKgfA75JDvcjCEtIXIA5r1Val1b4tjmfcbnTKjuBfhI+clNHKC/UZtQ0f1pAJzjrVOK&#10;mdqUnZWbWNc7yWVgAy6DmMXhcaY59AUcfod5BM/NO1jn5kAt8B2oxW2R25Mg7FSYyCjj2KzEpVTO&#10;hj6TrCGZwLZXojJDhI03JxgRKwmFhBUxyYRdgFAfhQZli3ZScmIZ9JH3RaI9Iefal42HIgE0b+Fz&#10;ySE9xi0vTkeMEDIjPG1EKd2yc3SPdW9qbYK0jd17xKLei1gujEF1kElZieH4U2t8L/D95TWN/o9o&#10;pZlonBTa2jrbSGzYeSdQmEVy0L6YYhUh9yYU0YH8I4K5j96O8y/RgEQcCvGI8IRDIUlBfUh/OgKf&#10;8y/zbV7DWg+1UHWTCzhLiqIV85RI3Qqxink+Xs88nButKOyErkxatq1GJQtbvOC+rNbOIRiWM40q&#10;LTUDscdWKTOph4i2nh/x6htrjH1OJdfV9WHJeQ+pXmSd7PFO1buT9JeKUUmTUBjFNOOx5vwebOh6&#10;9dDwa42TrP7qOb9gP2IicAjv5+zpXY73ROanvUZbjoBF9zIRRNoaoQRpStJQnc7yspe9zGlXvuqW&#10;LZ1ofLIMLLkFCOAINygUKxSs/raQzLpejNQa0MY0+MN1E1lk6vtlt0Gz4qgFTizWOHeppyZoVrNB&#10;GdFQFn1Il0yva0ioMrvypmvD0md5G+RSpPXUmjdoTKZzjzMyrDLqYKNZmox/Fic/6kdAbib8iglX&#10;4s7YeDj5iIKLKDUj96z+XIIzwWQFQvKRpN0xhEczGkXHE0jpr/J5r8N5DIdqaXcOdD4Ax9ihXib0&#10;bC4gCjPy3AeBQ02sHUSByfbxNUxzNByVKf25DpB/iZN1X6ISiUwTqDIX9gTxLCwY7bD/yofPSF2c&#10;5klio10rdByWQ+ApKfKPFPkgk0qod37FxTl61npZhSVcinnqTofuBpAll2Hped7+Jb9mOL/CcBgh&#10;8u9OZwQ1kqO6OWdh1fGWERwY1rNVHtURI3sldenU8Pa8tQN1u8GrPwlnqZq4YU+26cEOj/4Kh00C&#10;4rl69wqqs2WDbbQcmJO5zmu8mFgjFh+X/hhhjV2yofrZ/aOG2LSFvGxydXox++UL7x19nCOLaemR&#10;8MTEBBmmKWztcZC3tZLhk5WeaMj9mFxxrmjF6kkpUq5cTr7yyDLKpWyFiVhgnayjgAkOWQmHcYl6&#10;4uo+wmzpBPVBD7a5y6rqGD6Yg8Pa/ZgfBzbcZXPuMg/FGunEkOkDAjX6dMv3qI6AVmp48Gu5aJRq&#10;KqirMfCcm53WHwfkuUs+LnGkVoxHOqKPNY+pea7evS51cUPJcGpindh/AXSIKROkMVnH/FKDaE4h&#10;f2EoOX2PfWcx/tnVWfPN67tybCP5qEcNWX9BWZBhUiq0saO0Y6xmiiGrPhjSztIclmDYVmc1dJFC&#10;OiI9kgtj4YZlYF6Zoq5THBa87bAM9/YcmsQV/qCAvaoWRMvLcposuzR3oy3QxhXaECd8xkYeID7a&#10;zuqhZK2l7gnjq52OSKXBjKMlXOyrDWyj7Yn8tPBO4dUxTwxDnz9bfcvrcvWst/DMbsQ0Q80Y/Vmt&#10;XIETuRRojxN2X32Hp4/uWUziqhJvh1s03LLx9jXlk5+FkzVu+flpAR3vGzyh0dzh9SHIzg+o3BDL&#10;qGQ0LMoivQbXt3+duGkX6ZjW8SAS3TK1atn6LUDoiJrYstbFIPZxCWqcLc4vGDfe3jMTt/KXUrAi&#10;HRwOoK13lIi5GOrpIz/yIy3osHzbVO5AO+14+NQoBdHUTE3v58No5Zd20J35hMpmmdlTWPpRPwIJ&#10;dBjHdHIZ/80UkcSSFJTFJ/qfxzXRkfKGp0+eZGSeGDjtpwg02qw9VQ5Ly/5GlZygV8rNGr705kA4&#10;tcZ3Ab+38Mz1HBgCVUxJiMY1Wvpz0/q4lkXOpxMo6sovpCMSm5tDkIofUCBjPHOo2rIDiCU3V2rn&#10;giyJLCmh9SRXxaVWXqQkpS0kcqhOXgBQYmJ0pbCF/Pt4l22U1o9brEH2Cvuz9paK9iVhnoi0iGBE&#10;LlPA2LSoS9wh8JGCHc8oj+Z0aBTOm5CwjESxx87Iq4g+X6nUadS7N2zZwzNPmJCHnLjOWjSnBhgS&#10;2Wbz3siExHQtjZvCGw5wo2/Gw1SW2Wl5ae5fuRavlMzdaI1Kce/mV2FvI3EMupqyLJsmGlclDYNJ&#10;+FgB5LYeFvKUUp5RZBtzPmeFbCYO6fFWXwmdEwrUap9iuqY+Tk8DuwJfFSJ87Ajk7u7MQZyFtmeA&#10;L5WBNhuYkB+40M2OrLYJnF01NJJ8KYDS8TH1aYoNn5xitVEi2IB8tpm6wnINJNzxeZIIjDlbJW3B&#10;XLlsIZ9trO5V5BdQ02IKuQlVhA8maE1e0CAWX/sYTzBnTPnInBRTKlwJi0F7y9rRF33TsMsiDnrq&#10;Mz7jM+bgmWHg9GAcknFV3hBALA7MmqaV/IuGsfpkKJu7SToiV9casd4k473D/ZzlhtSYkwj92tLH&#10;QtLu/C4eIDaiWQvAphuEU9KI6qVx+RTyXubJ7Q7mVhgGJHPARLZlFYyz96tMnu15psM6X0np4WYU&#10;50/a8ijJ1HkkVJUEQeeX0llpmTYmdyiDe+krs/2yYsTbMl5W1CuGizF0NWVltAq7gC0v0xCmzuID&#10;PE0n0o+Gn9IhZqgRG3nird/yOGmfjpaYZZEdFdnRWDmcY4Xm31r0inVlCWnwzpJAB54z3AiVbKJT&#10;sMwIQIYp7igd1zonmoTofhkyb8MHBJirbm+4cxa0lZWOd1Gm6UO0IkJIN7Nd8YB/jTVbAhmrGDtf&#10;KyPRekG/elejnbIDYGQZAUM3hzhQAax6MuZVQxYn6JEjQkyp4DRwuBWmTuzjbjLFQYoYwA504Yaj&#10;Q2Q0MKocpGyoLMNMuKxMRTvIPkCSUnBwVq8EIyi86ggFzK2KdwDcI426wCWRcN1TeFNGH7k2Nshb&#10;mUoP9jYX44m5refoCDhZD0fCSQIF7ExUA2ZbuxFy/EaoZ42NFh2BtzCQPX8CWnU7QQSvEFQsq2Kp&#10;l1EBq4nemOvrlM1584uaY4WwETsjeyJqzbXr65sapSY4kyk1nIqVGRz3pe51oeRLS3EMRufBQKmu&#10;lZq1EBAcwlMorjllgNKWApwselDr+T6eCIx1HITO7+q8bIXpTUKOiUmaDYg5OLRwmU5EUxcEJc8u&#10;5tV0syfwIdhg+pdSVp4MkBAixOVWLLVltzg4ZgqKaeFDEViqRPWrqwzDC3Pt0gLgWPJIXeYqZ/dS&#10;efZ9g9PR+NaS6oW6AHLEkFT3QUY3bqbjD6hXmlcZeKpCaLFHyVR+lsINR6dFpRybEVDXPVFXsePF&#10;KD4OQqF+Ghb18JLzzaAahq/xGq9BqKCtLl/A4NoVYuaFS9WRhfaVdbpPQ9DIxmOGjIpBEN3B1SgP&#10;NzMd+oufjRoWoi9oybqGt+McbKALIOT8euIXfOhhPMdJIJQ4XZeRBUGMF0OldcREZ//OrG0mLXtJ&#10;w2Iz3eGt6yBte0DL7KnyBB2hA+gluKCG8Rx7q89sF9ohU4ptggL/SlI4xdDwb86h2oPus8qwG+bY&#10;m9Z6lVxohQPEGjhmc8ZMSnAPVjkOOCafKy9mKmZPYsrMbHF1BhnHy8ALvycKSzeRt1RzjEiK0mXJ&#10;J/gpPsXIp1wdE9rghokq4ZC63KQhvNJ6ToH112YlWD+sgvW5ZoCIVV10DTVEDomH5dKTSsiLSR0T&#10;J9SzTEviwJM8NQ/z3SCgDIAgQ7vTX6hFSUdzGd7S4NxYTdMIEo2eaE7W0xPHOpG9Do/K+3NjvwlN&#10;zTWgsuVHOxuGOuNHpHcQyr+IqWsYGzRKSl1OihYLnGlY7bKOGqVqFUA9frRuKk8v6AgIFAe0dVwV&#10;5Tkv0HBjgDxEeXSGHm1OZzkZkN8qtCmof0munOHDVyY6lroEJD06bw2tZbaGwTlCHmaHu4mDY6+X&#10;9OJj484wzzsoUnBBYHzjnuSMDJ6niFVlrdV9VUBuGiWPpoZEy7x9HuYnfdIn+XdClWnxUvczIzeJ&#10;M905valuZ8x0cHlI3mx6bVRfRPLk+SYmlwo4eck5a4erq0jPykruoca0wj7JOOg4v0wGTcqAc0RH&#10;M8JUNhVAgE/pwK0Qp1AHXlE3fBNwENANPbsetKOAnAX/tEGvPLXCPRTy8DuoEr8eorwLGX2KmS9D&#10;v9AmAFIolBR1IFlTRSvHaTdOFiUCiDL+VYa+UEY4T4V96qd+6krJlZ8foXB1nzCvUZC5mr6siquE&#10;XHO5yYx/daxTt7IPa3Irnb3Tiu5RmeDXqAFLUAvUs6g1pNE1GzyZ81xuo1jJjFXV65oeDWSafrWZ&#10;7l9B3FdGGcoUOk2eqSc5scXPYZJH2k3AVwW6vloxGTrkOPi3oQ3/ic89WWuluKc7U2wn8YkNA9gZ&#10;M4P2nhFJGSnJHjb36YrIa/XUVk82r6aYLmxOpgmT5HP88yGLV9z7t3qrtxIgCI2JtwVR/jW1wYNA&#10;gQ/7sA+T8iT8MyK1JQLCtGVGuSq8AG6FaRE6jtmfjKm3fH4uqpRc/pReGGXhg7igHBZN5BcQfoEL&#10;S5SPF1NImYEsWhGgsaCUVxXFXDQacgnWAFHGv8qgHlvb0XswDNUZ9J3juGfIHtURZ9sYj3czudi/&#10;TvLTSSOXZG46M7m9PdjfLJP8K/bKhPEr/MaN99urs3BCL5VRmYBUOI+3h4b8dEjyVFftE+cFAX/n&#10;xsfW0WEkNp0yraSharderJgM8kO6s02nxQb/FPcl8btJWCxLPKqe63ezyuBf19SdM6BWxCo2hNoM&#10;UMa5MmqRDUDSAmVn1rF2XzfdqBWp2XBxsRQ7J8h0hq2oHHuuvm8+eMtQ0xp0x9qdzqFZP1ZKORo+&#10;moJGaEk7h99qSwsrzO4Jtz0J1SG4AJyzMJayAn6FLYS/vNjmmp6epW0xYJM1YeiK34Z/zla89+FL&#10;oiMGiRmenowgpekjbpb2pbtqdNyT63Rf0ZiKa3emC6c3Z7uw0R3jF7SbqP0OQ5zTScRLrUx3rtDt&#10;rCWZh63MS/Xsp8k0Rz4J2JwBdQACUvCWp+8HIBAGBCwHkR80QIY+BX2pD2VIKd/eyh2Gis3Xhdlk&#10;IT0h5clQk3Mn2fpQUCcYuFh1sYYgwvKfPhRMsJv7UJ4LYGbBskt6h8aRAc0O1aIbVeRH5Q5M5Yy6&#10;h1VjoQvwP6tkz45gKNVTcpT4jI64UuWwiL20OiK0NjqyKbSx8E+cpLlChRIBkbXxcw1LjQN8mI47&#10;K+Z9aA5nS00Ja88uLtgJ7ZFi5f+H1e4FlT2ckT3AmtjadIB2E4+E+SYamGfack9JDQH9OxHTCocE&#10;Ng1kusG6aWlOboJ8EC9dwD9TyCaGHSQj+BcIizhkc+UpOhoHBGfhWOvtbEtzqBwNa4i5UV6ZlHEw&#10;twSERRaCFPplmlYL14HQCX2iBr8jDvqbizH6y/1w6U06FP/yRjvFYw/pbsK8VOBF6IiZKQwJalX2&#10;ZdyhA+x1oLcjD6exRiR+Sam8Iown4GB9hJTbGLEKvBgc0pIPxnRGDfdnVI9Rjzy03LZeT1Cwf3C5&#10;Qnz+635o3OWoK7kDXoBJVlMA1sXQJrKDXIm6EBALVagAAm/ezToo+UJJTXOTXlGp8hemcuzagLZ8&#10;p7yA53wNheVB+QhN88Oq9KRjdaySkA01MUH7SHnSIxrKKI5qo5ImStrPA+nKJlPUemQL702Cvwgd&#10;seFIRBFDTmD2UscakaBofMgRW68W6awJukm+AwWahuRhykhLR033PTwblB5o4nqVeqpdM5cFC5cy&#10;MlfgUDTlZZVBxgMQIOAgXNXPau09veaIuYjcpHg3taAHuE1fNnqZNeApWKPtwzkVQ23pxr7kNjjY&#10;pe4Vj0BK0tlT5hd5ARKcVZFEdG9Cx4pMF4B0gbVkvBLzU3ITfA1TLWas5EEFNRZHiUEoFBO9KcTT&#10;ztIy3IEIeDZfdoUU4zrdlTbeQ9u1zKM6Yjg7/p7fFWkPDcNkm5wRIqOrQIuCXowfcS9dXqLyxah+&#10;LcXjbJuNH0J5+GLijghuOCTST+ekdna8cCmTOIH3zroVA2Fab1b4ruoKU3C2WubSn3XBPOSKE2Zm&#10;yXcouA9ijWlFRW5F3wQeCyHdSI+0rocOJfyWC/MgbOhMo3W1kt0cBPGmRwwlv4NvKKCQ1NAoZ0TO&#10;gg9Cg1hAMRUnOa3LkqbsPyCSpqfJ4yRrla+Z/Rlywb89L+vcyr1kvFn+UR2x4Q8kaL5Nn+sJc9EA&#10;zDCgS1tQossLM+DxZVpsk49oPvkmsZ5SIG6mHfjqZtT2zwg8pfUBMgq6/PG9wAmYjkyK54AHpO7k&#10;LE+nty7h09xeb2UECGexGwing1jOSzKSPRcOOABiZAnyzf52HOZoGf0SNdAIpQN5CvZucA2qXhYz&#10;BHiCfA330LCQyaJV20P6XIBT7cySWGpl5+jMwk6PUkkWYlj15CQ+pIPkzNQqlms55mTEx83cexvy&#10;7Rl9SZ3xR3UE/FY/MyFszq/EJI1bgUlAoI51r+mRTfV7OfXe8iGmVtN148J4eMBbvrf1yseOEGDG&#10;ZddPTzo7BvbeWtCgpxjYYx2vVrneY2kUNJ+5zz1zdRFtnUuWX7QMb/zT4bSVFCBLMbhmBid11qzz&#10;JLDnX0+aVx5WUdjqCc6F42RkKxn/sWomO6xTkGuwq0BCVKqCNpGDsAVDlfbLnU7r1lkZU1GPWdhO&#10;3IY8HIpE/LaSZQQnMenf5Csj14yvhy9p4v9RHTFphbDUvZajj7JvGNbVO9axNG+Uq3nAybxXHkIg&#10;5oihh+KBevHxDgPIyeSajv8ylDzQuwNVNGedXxm7Y1fKrmD+gDOo4uohz5q0K8gkGFNAxs79LE45&#10;DVga9OHAWQ4H81RAy6XLrax6Km9lbUu4wUHg+pmLkeAIB1pAKtTkCIfC1jIHSfAmbFaynXQ47Wx3&#10;QDafamG4kNO6CWnOWW6DpONVJRobFVw+K8ehKcLrbR0b3LXWozpioug8Nx0ojnBjhDrAYyOT8dMI&#10;7QFH90C3cUBKOo7Jeo96WpXaAeD7q0yuFJVccXkXor2k1mCDJGpYybaeub6/F5WcCeOxeHdBgEBf&#10;hC5muelKpIzGa1BRvsDWqSuNpggyv+rOFcs1FjXdE5xZ4QaiDkoudGIAHSG1YWWnTZ/Sk5ZvURZW&#10;RijpXrjBKbDKe/BRvThuYwXHf6HdrLmgWcAxwzJ5olBaU8KWtNpfMzEICOmUyVbcRfl7Cz+qI7TH&#10;ZbVuxCyUvtkS3mISpKEm3XuSAPjNkptzatdwCz9eWKIuHNIUOWljKAzJAUt4L63jyxqlINoasLr6&#10;g0+K9dLv8PdaYIPMGgJs7qtuzkzmePzh0+auAK8tLLuZctvEHQNhLOFqEjFD50cYi7LaV+i5gTwI&#10;2LyQ0h/Crk2A2ZacXIyEyhXL+TUtMp7UGGc3CXag0izuiaWlENZx84LNWYgpZBM4xVY9eCVhYdOE&#10;VRiCEaofcfJNVidrxS2cqTnJVEsB+CMWbpRAGZZQgHDZ2MJ5sU581TWRa+ZBNpAPcOaVKk/QEajM&#10;vzKZbLsbStELwjNZH06UrAyNgHCpieSw2I+vhZRtZaOG/UoIdeSMbIWZKstU3PTcWiP/aohc9Qmf&#10;Rtc9IP1Wtxu/qrjxavYUuFFlXXMSoeOGSd3hJ2Uaj8xL94/ERDOEY6lwhvDV87P5iBC79NurcbzP&#10;Stfqlm/uq541W6fiNs0Ncc5yDz5u4jApqswlTAbCCF5POnIaqDlkZdPW0HwIqK1pBdsY0JiqvtQv&#10;/645vBy0EpPZ9mml3ROjqXMfDLqbOuVVOmIa9bYjLRxBgj9t3DSFYX5UZsS+cnMZXAlrInC+gxHk&#10;Slu/sNKn1ON4E1SV6Qmg5DKoPDrIoSRExllYZlItvrD/EExaqWXXg62bCYgO5IzPDuvZh0/YG45e&#10;7/qu72oiilK05lQ614pUOV7zRjSFBK85J/LQ+KGOAvQIORTFITGL2ikMiIVpOou1pCaYbdoxkKjQ&#10;7hcDRkeoxQ2xBokp87xZogrklMZVGILWdyiI/QXtn7PfxmYYAyCMtGzOchesZvKpunlxxUF0Ch4C&#10;p9OrJ9mZV1w6PeWyQSBFsOaWMmWdkmbprormycC0e89UmcQ47eZGsc656ht/kEGN4HiueudrwAdi&#10;JfwKqpXpRCwV29ztxr9wS0GAprwnekqueBB8V0k4i46p0b6KBBnRB2TqMnVslnrcrvz8+NuFVjxE&#10;a5nNPs7ZHMqEgwI8FFh1LobnHpYD8jxSEwljgTEiO8GL+xPR0pPdJ7edgjMHr3tuupGrz+2fmPy6&#10;M5IA5Mm7wYfOnmT89xzGxeVBEAIs3JBFcjIjxrMoC/K0A6mmFEAuqdlxJKyUXqMPxaGnAivkpQ42&#10;jrOd6eiPAtKidA2SgmmYLKlAPZO1NIU9IGelV0n6SJYEHdTdL/Z3lXyCjkAaTpeeG2+r3BELmdDF&#10;QhQyzBlDyvVgHwvO7LenGq0zyRVszPID+5dewBakxah38JHn+Yre5n2gLL5XEutkRtJB8UEqA6vF&#10;uClazEQYVDdrbRWtdS9GHVhaIzcvaC4DbHmcqW/jTZukFEAIhys3pwUaD7gBS+slDASs07HEXFZS&#10;oRg9mFTroN9MDZTw2TgCniRggBBpmtRCLOWxL+AEG8E7P6aSSEfmgUIuHfeKRvAvflUdc1PiPvOh&#10;jJJFH60pUozqJAyANyhR2A06EFSEssRIAXzPVdScezABofFR27ZFagtinuupg15UgQOSWi+gPDWd&#10;CYWVjrgpxq7vGtpEfwYCAsgVDrSkBQv6iwJ+1UKTaBWpPUEoGtMNNuuAQoUZGO1iPwsuKQgSqKde&#10;KWxZhGK8YFWsO/CvhwiCE2DLnICDdCZTdUEV0QE9xcLrrIiAXsDbOkL5wpaGpVmoIbyEATQKZwmU&#10;fA1awxPdsShLEwaCfvHFENrHuDg2hi0R2kh/ujE6eg2ZOUgx54i6d8QB42d1OUt8l+TvL/wEHaEx&#10;LG5grCoxM0zw7MN35p8ba0ioA91YFbwFrdbDM5uUyLqpaT/Sj5c0UyVLZIBfTBriFGGOKAXX2Sp8&#10;1AM9Ig9EkdSpWzyPkzAxxTpb7/1LYglMmXPN9V0pl7WAFoP3HT110zuKucks4+D18K4wzHtKDvmJ&#10;9ilxHokQZLhIIkTKqCNtwgoEXMH3kXWrooe6THQtc4aPM+xT6KN2U7KjamvXv7lyoy7d0+9kSToA&#10;++ky4YQVQVWG8KRMc0YAdKMh040adcgdmXTIkCAfAt4yGCjZKU8gwB/dCkMU4ybAQVJAdbpDAVoJ&#10;uSgXisZDqkcH6RHSTrDda5qbnLERQQCItpSpe1RCBHoTWTjUFCtsKQjLN1umRXEgrHFkusApmVIX&#10;ipRB0xcKnSbi1yA4NORHDnDRripjvQ/fNAZd7uF9FpR+5jU4ew9mBkD+4lKjCkeXLFi/pQwC4nLT&#10;qxWBFeAKpOcFgW7oMr5Z+3nmYU1Mu4cJsqeiI7C4V4yGmz3lT8sUXs1Vv/Y/IWD2KXE9rkC4ghia&#10;EzAHtx1DHuub9qMcj1WvlnCJQ34YAqMt2hflXYIQJ3AfnGQp43ZKKwJvdUO5Z4qD20/90Zg0CEeM&#10;Ot4Ap447O89yLP4XDULs6QIOi/zUiCsnhQOicKdy8QrNUgNL/3Jp/VvUTNDoFLoGEBr/MB1uVnxC&#10;zjJ3tB66b136XJNNyTvynO9EQRiAOaf4VJklrp6DnJM/TwLiKhFVo2fV4em0Exymyky2zUOvMnS7&#10;lOtjheh+kaoVOIdXyG16feoQbYLzGpqR0k1HDc9Xsz3PO5juX1+wYDhKBh+7jB2/gw9yrHq1SBEk&#10;2ef+Tb/HLa65udSE/vI1rqQwEh5ib16TPu0I9dhyqM1laGMet0JykeMsxOAgCKAmpzsI8FN4VXZ2&#10;2WPGfeCI8TuQkRdDE0322rhI8FElQlEqgDbhMgDLreDF+LdTZwgaFvJkxvQRYl6p+wQdAfoVQo9I&#10;jzBIEc3DlWtXLEsKBLkcjyqudRb9SqOBqvxwzCr8s5xmQ5pp7iUi9/SXhSn5NwN870jf7P6mADKm&#10;BGsIcZKBepoPX1KmJ9flh3wybg0NYt6rWAmGvAAZSOSOXZmNrEgaAf6xjWtuNsCn1y18aC3zakun&#10;fORaq3uSRay5EqjTBZJMdIM23E6teBKGU5I3YSEmnSLmsluUNyTvKJfh5FsRDQERj5sNVew6ZfIl&#10;b2rDY+T9f+jwYP391QtHlec19Qmvhude9trf4lpyFqU0TqW1joF6pBbWaUQJCUvSkfYBbLwfAb6z&#10;blzL/HZc9c5am2Kox1qG/Cj066CS58q454ozlX4P44CSMU+De8md3GA1Ul3mYpLcRaY3dVbZgZhH&#10;XTycP1XXCnsDm1+DyG4iEQz5HfaDiHNlxGgHB5qa+CvcMKMhPST9IbnAwxLCyH1eJymYOeMvqRA9&#10;x4+43pPIN8LQNBjHSZLJ881U0DGWvVkrOzk8uglzGvibQB4vMAFX3xOxQiZFGR1uugaPI5BE+ZVK&#10;gEB7ww9c6pqxKt8+ecSbbKBwqlAVdbXeCotjypGxoelyLfdDGI0m4C28CoGmZm9ajiLcZFKuUQKy&#10;YCcE6pqbfpXsmCn3Ugx8B5nFPjVq6tfclo0kNIi1RRMxiUccF05ZAGVaVAxyhao0bJMmL+munxeh&#10;I3LsRwhTCuIriYnVKzvAqfdWyVdUi55aPbQ1hLkX5l3lx5OXf2oBz6CBFDeN2F1tXS9MN4m0m5k/&#10;ALZ8XvMpO9EmftFfFZJQYl/TJRH2AMnUD7Z9AKV/dxpS1ScKGAWhelyxgX+JLFCtPAVB03XYTErB&#10;+IbhylEIZcrDrnMrj83xyYBSHJZXtUqVsZShIBRVTIeaDXSgHlVigdbZ82MqTEsyM9ra2f0DA/0K&#10;TXes2l219H8NffPHeNoi0hcQ/59FFVkLyHt7Gnne1cG7CicMcloG2Lz6Ovt7TFzvan0KzyfL91vg&#10;qasKVJtMTbT2AEmnjDs5yqX0/h4gKxdpV7oO9dATR60ZrisE0fr4rS0zG4OvVv26SU/F6gUtL3dQ&#10;UslV0oEOGn2nv1aRmL6xpEJkIaNpHkQG1HyK3V/jI+QLRMPmd91wNChxK8RIyilKFUb/OVL0JtqH&#10;CzxBR0TW0dBFif07FG9Ny/hjnrdoWsWJKg/3YWfF1WeBDxzGt9/DoDtbuV6sZaDKzMLNYe4JQ57S&#10;0E0gli1NML9HMFaA+fb5YimLPVHSBP8Nulk9djiwO4Fswgo40BEtx7irCxUWbybY/Wto1pTnJQKG&#10;am8pKYkDdr6u5SWN2+9fJ1BZKGQRh+UwpvxnB5rTrlTxvL5Lz7kZXybghN/ssnWJ4yutKFVYltSa&#10;rhyxmyN+uMCjOmI8ZCog2hXvpdobg5BbOSlSRs3MyOEO7K+4+iybdN2aTtsP8EDJJhdUbAcKTTFe&#10;Ymb2AMxjVUzCM4Np87sErOYK3Qsf9iNgCOIHBlCWzrxGZmMNRa9DywmtjFoImGzf1YVwsOyKmhsX&#10;ZqemWycycJH5qUE4byJ12fITrqKpCkuw+BFrpsPZM1ZbWhzZiIu7EwH45INEEMUcRWGS+FQFTOrd&#10;BNM0un8g7ip5xwCfhYsiM0kZdYot8+LWbNaYmsaYTp2Joj2e6l29Oi3c+OWXemtIoD3tzlKLB1u5&#10;WX28Zals3d/sFNhjjW82cbNAvZYL2DkRcAngvaOWXzlMwpHkyyQPq4txHf9RsoqBINU3wcIeWwoB&#10;aqVwg2bJB5kZtz1rVdIpyXYs1OGsE1+4R1hLOW0VJ8BOyu571K4Zfa6B5/bsWPdNL0wGHWJghoZW&#10;kqNBb6VMvTb3YTHVS51Ne1RHjPUrmtCxdRZqcoRr96KUzrcLY1XMN/n7cIG0w+CzqvzDMA9UnPQt&#10;LqEg+lJ5cEbbHgB7V5UCq1Ztj4d8FwSFEXMSCqu3eAVOejnFZBWzWKPv0DWhsFPC83oSyDb45kTk&#10;ztz0JupvbXGj8h/73R/rzcxIw2d2Y3oBbOrD2moqoMPyay5JmRk0izKpaVkJEMBRprVYOeAIMt6B&#10;J6favP4KtTqP897hu6v8ozpik3QM9eLVjV6YdXuUtwJUIKIkGDcnnO7q0tnCRTRn/ZrG9SZ7PY4D&#10;CJkFVGI9OKIC8rFdKLbHjj2OxkT1BdKN171gM6cz0DchjAdXQyWJ2+m3n/JjhwPSXEAK4iYCVQFh&#10;VtYZdKPQaX2qx597nKPhIju4BYwyAmrVi3KiQAkQbNls5q6mk5T8IGJv8tuCCNu3ZO4h8Imf+Ilt&#10;MJ8IPXV2vV+WZlCUO/t+7xBP+Ud1BEA8RgfpsAy6iu/t1HIPb2vI7W+hKQ0GoozL1LgSj2K5PSwy&#10;ZSYMq2IDMHp0bipfgRm/lUZGYl2zlNxWPvQqvGroCRTH8sRz83z9N1t3quCnPAfVhDk08nvzt8cX&#10;m7qbrq0dDM9QzRIOwptaGyTrmvU5icd0eY2E1+5f6iCKhXYCMFXWjk/djZek12X7GqbYY8V/0506&#10;mMeRM+hfnvwcPJGtDqXpUfTp34iQke9X66ufW+Bwykv1qwHtforxYly5VHlVDUd9qV/amq6Nvqgj&#10;NnSZ2BIs4AR7l8QdtkGqlVcyiZ5oO1y3DodQy3VXSqgu3HU9QUfwqUznch01bElpxwdTFr50RAvY&#10;AN5HEKYnDZg8jUU4K3tdwXtYMCDz2/OBPC7ZWkCZUyKWNJ1psIFT4VOAWgl4NmciwO7n7fwb8526&#10;iFOAn2+9fct4pnq11robTObfkBxUB58KTLvdrFgNkWO1LFVwpiNrKyt5U7jD6Kv3Z0zTub2dMsmM&#10;f5OihJOZ5WYjPs4J/gT5VRwdnXMe2PbyDf6gsdXWd9SR8UY3SPbvWIui/cbdQ+HGzBoA6Ml0apTL&#10;7HOp9YkW3YsWlW/mUvXp/rCft7W1mbxr0DkOllQ5xsIcp42e1lNZ3k5fRKsIFfLRcKXtjOyIxl1i&#10;f1fhOxaoXYKrV9aWWxNmV7wdaRK5VpLZpsKDcO64HZa+iWaSpo26umSnoxljXCJai7J+m4LS80yT&#10;y00c7Cb/zTEHdrMAgpSMAMqmwnMKFM6YVN6NMrUYHGWCJoqDg9lpn2bROsjGsiMGyG0fs255DC4c&#10;TEKv0cqOxZ3jdWulV0289++M8fyrAOvHYoAv2tKEnf8dfBARAoI+wlQlM7a5oMqErWKetPXb81It&#10;Ix7uldHfVHModQ/nEDYbZ/mNtcAelrpLSIIcXw7MIeA6A9Xe2RLPBy57XllRCf8DdavC9iKjFQfH&#10;5sXYM8sZLXyej2Xeiwn6Sz1i5vZlN0CR/SwoxB/17XwjQuGEBP6U/Rpv8AZvYJYU2zjSAgcm+XF1&#10;VVaw8bkhtu/Tokz+FFmT4LgX/53ln7BnwTozEzllXESYpa/JIW9CDGLPfOcjjNHOVAqlqGGGtDUn&#10;RSKxKVqjcjplHDw0ovJVdEN4GBBBjSZEfRDwnOdi/X/dJniKcW2AcqMhrNymXQCdWA8HPg47Zr2j&#10;uhkQheEjUPREAIX01gKGRip8XGJ1VTTG4U/dqAV5NxwET+rUKPuwGrcTNOEYfUel2uDsUD9hLW8L&#10;s3IdYaIh93DuRIMqxjf1yPMQG93qYSeSj13NPe54Pmwnski/6BeCYC96kDY3EK505fQ0aoQ2SUB5&#10;Ghm21LTjEtAHNCeseIv47ms6ZZ0yjae11eEueTpeKRlxDJ9v5znsZ81WpqFyN1TJ7LdH1ojY4wSa&#10;WVtgDYG9D5p2Ro6xsJqAfh8PKMxHltwPGZMuvcMPIj5rGWUNOuRKeVwaSZPz9K+HuTNKGt82bnfY&#10;ItoaKa4E1qLyOgSMWo/JI2m9rkcQtizCyTHWViAdFe8cDQd5UBDGSIFxLZVfdc3cJyx1sBh5RqqH&#10;T7+e4EfAib+A421Za0ObJWIG7O3f/u1xFfXmEK51PTkb7owZBZwISAgPd8k4GbnVCMTrrs5TH+OM&#10;vgbPyDXSRhfCDIgzZgpfXeUCRiU1xolcop6v4d6QA0XI6YXOlZN/da8wtqO8OqYxvZMBz+/IaeoI&#10;PCVRoBwVP6JjS0rC5SCoUk4x3yrnqJPs/BKV5sxifcU8AaFv0uQ4eOsXkZUhV5wvrYDscjYU3U2D&#10;8yYoEXoqVq7L43npBS7XooqUfs6FKy9J/ExxEAx8r0cEpjMHkbfdB5og2AqQB34lMaa70c3CQdOB&#10;VAw85e38q1b+mggUTGsTSxbkVOoU/BGZUugoJ7INJaAoZfKmFQKGx+qC30idR+ZfiKmCAtoFmUgz&#10;v3iVkaCngK2hxDIPPz3iahz9ogyzb3xtddG6bgJlHzdQiAMaxKCB5mEeMQFEDWoFEPf0MrJb+EDd&#10;5C2CbH+XXlCaaEhqNApbaETPLKUr19JJX+ivaVTVhGOsQMDML50f8QQdgRANRkYe+QikAcM6hrCg&#10;cVUEBsb5Ih0HxKTv0RGJQQJzWj7xuw5nU8aRITbYWfp2FuAelB4sw9XE9IyGgbeG/0FoB6rztEmp&#10;s9sP1E0D8vOd+37lDAiMQWBwQg6Fm6idebckmXfwTu/0TqlUV8pdGU/8TgCFrzq8s9xBu+CIpUje&#10;OY6dB0mEiE12NXcPz2T/c8EIKtVAxbjng9CSKGCls4jJvyPScBhnKp7J/QnU6qx5qy1ejHmN1FMO&#10;VBo2fVp1RKAilcmDy6homl1xyCOxd9pNjp7oicZx32ndabp+AVRSrzvDCcLsq1/bRhHEcqyXTkf8&#10;LzvnU5z3XpNVulKxCKKSLFsH59PBdX5PixnMPSX3lMEZzt2cI602Vc62lRd9CbjRSleevSbRMBAk&#10;Apyk6LBDC+k2VaabeTG9fWLfA4gv3+u93qtVescu52hh/WN11XIApNTV4ep1wVmSHSZ24KJiGDCe&#10;/4G6U4WQHzuMi+8m0JPXL5cHIDj2caDqfnxsGKU4KBHWbn+te0s+YV5jzW+fNUqJXO66X7E3zZ2h&#10;SFnuMWWK3WxoD5zKtIb3UtNn25qMwNlWJrd09m3mxasUjRtP+FBnt11ON3PNAvjEvgeQaE20vGYE&#10;dtIw01o+9UB1tfhQXHc3QE2It6f1aQ5JO9JWrWYfdl4VxgNUJDrUhQO96GsMx87jcvZvJ8pAg7Kj&#10;MR1Xx7O+ea7M2kfd502Q+aezx9rKE3TEzYHB6PgpY9h4FP4lNseG52ajpwUgkLX3Cj7jUvrXqwMA&#10;D1SZxC313xzNBPlwuIvRD7Q+VbTFBRDZFsAf4DBkbDQfoV7f8su3OtCdvnZT/DKE3QOnwhqVdRZ0&#10;uEeBNU17HUjDFA/3XeI9ja5l6i8Jd1jh277t2zojW8jGiRAK3fUFcKPQMUWbZO29+Fwv/yJ0RBhM&#10;NiHVkBftxhi/gKRAmmiomc4aPwK732XKDo/BCANPqn2TM7rPdZSuY6gtXxuV0pfGS0rv7VGaJWE7&#10;NvUoxeAMBQS5V0kNxVpMHfI7h28t1rTxnM4wNuwmKUphQsN8inxnxiZM9ig7JUtt1JCEK1/AaRHi&#10;BRmicpY3cagAL0YWY6cnvhPmabEXpyO0vWo7eiHeGoficB/2VCyrXD5J+Tn9qbp4/QXoKQ3FTG6y&#10;YLlUg/9Lag02VMKa0sZjyffQcC3DS7cSOYtaruReCKkGFRPym0CS4SGgKmW1qr5Tza3FAoUlMldu&#10;djojM3Uig9jHRLJ/pS1v0kHJtaEJuoGygaUlOTeBvEi+fRE6AuFaNFHHIsHKHKNTd5Lm8WIppgOc&#10;/WDTpS0wJT9fmn0/NzzY7ml16slcXZ+QOBBrAGgtjFx9jsCBjhBv309LU+CNPaaihsZtGXUPh52+&#10;TDa/cfdLS5LzpkKaX7zJirmcUSwEhp/LOu0MGGfuQ98jI1Ag76zegO70XB5knhehI5Cj1T4RoozA&#10;GASvdg7wg12Npmed0uYdHod/E8LYHNlKdri5tGrt93VvtrKngGUL1sJn/faU35RRsYTrhJB3ASEJ&#10;nOQ5g6upx+sQThsK85l33IlAuiCC95veKea9yYqVHC7qkJvgFDnehBCeAwQoM31x4H5fZnTE/jTK&#10;TvqcFnsROkKrdT6N22C45hunh7E/XDG3cKzfHiN2uK214phc+Yg5hmsKHLDGB7BKNvrwZ17AASCC&#10;NcvAZrXYTetXjnNsuFyj9XWtd2j15wE0glYXXDuTSjPWSfsBFTlVaMkWmOnFaIf9g5g2UZFHlv+S&#10;b3uXe1vh/Y0eGOsj/HGgmbXKJh9+07t7sLnRuBmr8g6bRMDMTT6lretASm4RD2tvVh41zMd8/ntx&#10;zkHVlrmV8ebuBUI2eCITa9w0nnpaTNFwM7+8mE5qzMc8IKuFGGxP01U7PZoRwiKL8QjGz71JCiWH&#10;i1Dg7Flye4BURhfMblDZ2Y+7SDHOyEsqRC9OR4x2jL6FXg3zTYI+XmBaL9LBo51wE+S7NPcjyAyD&#10;WoNsselmaF8MGinEvr1+15zf2nGo5uT38KYdy3pPuq5j+31yta+Nxg83ux/1xmehpyQ10nf7cyJT&#10;MlHfsN9NHAyZWhVDQwHjkOVm3UpO1qPyPLI5TasVKwnInuvF+L8vQkekqidxXVI3s/liOqm5optu&#10;Gph1DdVON3XPsF0vE3thU+cdWj87WKWnXlJrsEHM+ghL/ebso3u7BvNHFraYcfTpSmuoZrPT9SVq&#10;Q5/V2+qDmuOl39RTYwziATjMuqnSkPkj10mRPkqjiTWsp57lEjuHrzRtzWmLUpiz6np4l0sFjTWP&#10;e+847in/qI6A4pB1Vt2N/4Z8uXCuyUcwHQ1JyqKBib6RO480ndLv6oCt5ZUM/pQfgOPWlqOa4Z+c&#10;yIyERmfuc42ZR3Hk72xkeFAdFglJtRKe0Yz9G+QZTkFsZnxoNfmqOqUjARzMQQjn8Ok34FN+snFr&#10;gmDw7yZSt4G96KZdQzOOU6xerMMxLGXq1FGuHSlW+aF89qBeTO8GfuOlSrsnE9dmFgIy3Zn+jhaI&#10;YSZzYUmijQ91oQTTEG10yoZommAe6qk5nTVh7EkT5GdJEd0mh9VQku1xpnKRhhRXZG/sYpirODPx&#10;uhannVY/m/EJn+i5R9qPlXlUR0CRLrc/SgYLfe1jt0PJB4joC3sr7TOxI22i/VGcatkYK6BtyMc4&#10;zJSSJz2vbua3QSqnEG95OAW6iVju09aVKaflminYcTih5D72iuKepOwylbHO6u/UxKA6U3eDcBjG&#10;yt2EDCCjmPo0A/jjWA571cfcnK4Ml5JVD1T9XbtWi1VUps4imn8T16qkJSUjbKnqaGz/9nyoF/x6&#10;1P2QFz1DQ6Yt+vQK/BXVwS2Zr9HGwr1GWeAokE4Jh4ZjSKehNu+mAlK1JMo9UJyg9nq5sjpJVxjG&#10;G/UiIoSSGDOax05V8dyNtiJ+BEeN4a4hePBXYRv9WPn9cqgJOPDm2iabTcpsnKqJRn/zHFZ1sw+d&#10;vETXozoCWnS5Y8Jt1NUHEaZTD+yWsWmKdrAV1/42p3FFgsY+b40hktxGjvZBx0MVqEzk7kkjRAcN&#10;1w4bTcWe5BH0sN+RcAXa1FwTsC32C5/YNyewLJR/szNTpdh1Y81GSsOtf0cU5+2mg1bLODy+6frw&#10;GT8rfKYjK/yVJnNfgbrm4aDXk6aWXUPStJsFSFOgPk7dDeTp1CCpsGxCx3B42O/o4lEE0SGSzjh2&#10;o3WryOYUqQEyiiaUpm7ikZ1flXKHANAdYw+yw5UHIc2iTGPn4Xg3vep57brPTgw1VoLXnfiqG9W5&#10;QuMOzJCNC1wT/a7OrLrKxNLJ+QzBygkxRtdZHaFiivXst7zW6o/cP2EdEbfZQTove9nLfJLMfB5X&#10;wk54moKNcp6l3Y2Sc45IyI7B1ZrTt3iLt0Adp9rZ34WyPmGkt246kqQxozsSUfQ1PHQtgKbrPPS2&#10;oR0veiX0OISK4SG/MFTeUT+E31uJLj6OLeqOsbCNn6xKsHNqNB1/dIDVOBexRQq7k9cbYCXDrVrx&#10;mSt7EoNWK38hTdceYXoTEHt49N05XRnwVEamzH2u+EjXMD046oIDzzSL6nEbIDB0o6dZXf5ChT2s&#10;Rxmrdm3aI19GfXy03la4VZiZu80XUj13PIy94X3bvqbvumzZdHwTxrir1lrYUm45nQ//8A8/BoEN&#10;8+VuX+veOTFx2k1G7v3e7/3e9V3fdU7HvwuTBtrGX3CISfCvE3Pephad0GEIjLheOBPsrtb3F37C&#10;OVTY1HoY2Pv94A/+YGdGOLnElltb652oQbCdGpIiXDUiAqnInGYcUocYOtXgrRCG3CIiJnbPsaQm&#10;RDQdE2Jc+/I1/zAnMwHAykQrjyOhzbC4nMFbGhxADh71ZIoehlLTEtSdAmS7uroKkAp20isLIm25&#10;kWCzOD9JsFqW65TYlJZPLEdPzUCmHaCXKfNcBxHECksImPt0Qw4NsGX/zUR26BOlponEb/zkVJ4u&#10;Rx/Um73trQjWI0CE2QaCW2dyUbsdkbSSgvXWWV1zlIvzI9RSvs0Lufq2D3iiFqUPbJ2Fbbuw8/ZN&#10;DFGscgrw96T8Xx30VggASTcdt+dfh8d4a3uIh/QyGjp9S7SiFYOrp0pGzBRxOhrpOo4k6mX26zj4&#10;NlN33rIqWekGyM0IwOS8QKt3KlKpbBhompY87mCLuq+bmCSfNxlWLCAhUBN+W2DiHpA+qBcC48Yq&#10;P9ZleMNNnkXOXb5Se0+96hs8mssEnl6ji3Ne5t/aeomuJ/gROIAqddgUZnr91399Z5lJQzi9zt54&#10;rOYsuZe//OXjjuoVkXAicKcwlZLYfxm8lXwN/GifBvLUpqWAOtapsYebA8J4NKokIYiO83AkBuq8&#10;uU58wriYRt0EUnlRtGIZ5wQ4ycnBWRn0tF+K0RGAf8InfAI2JSFaQY3O1Kq8DnLHNEGuUnxzZd41&#10;B1tAxuCHvBweZiWBFAStJ+PjIYel49UjAuB0B1S5URSiIyTaPZkDjzv9igJUx8pY1gkFtiQqr2Ki&#10;2KkfxJsdZv3g76GmaRxlDDfJYR6iM/MAJf8mh+gJbIdNOaxMQsRybPoRqp6XSZnRzKPxkDRyeUAz&#10;D2LUwKfj7K2mZVrm6Nw9JCpAiEMS7xH1YCaZAOoX341+cUwOHDQUI+kLt25i+1RhIq3L6SagXOpG&#10;TAfVYHVbbxC5Kcx0XMI/Y+Rm2CPvWBm9YCMNhCbwAPEhEaTJQ4OYesopbsQbRJ0yXp3Wa+w6b+LV&#10;/RyqxIwd8Ms8ssxo5wQXvZXLZIQ7bCpBQmhnB/EwqRJpi/WIqtG7+1XG4ZJ0BE/10z7t01b9chja&#10;gYrOoYqH0MqJhgcgPFgFBTgCvmR9GA6f8Y3e6I14BEHIxkbPcVtGOFOdxU0e4g3xpsOgRaOlLYva&#10;NshgCQ/9dnYbxcTroQEZGJraLkn6xcnJHmqaom9KOz1bTEfGJpiq6cQMBJ+0YCR8U7NwTEUQiN8E&#10;s0WyWeyMQZoUcMcF0wiiVNV5+zQdXczlzJNSpsPsIO8Gk/cpmXwlOJCCzIPzAaChgNPrvNIR+otW&#10;VVLFeqS5nIuOyYQJH5CvR9e7cVadJ6/W51AhxyQFXunR376a6RA+5Z2+4KtG+9rq+OovDAeDHbk+&#10;/uM/Xjj2sR/7sVjkhbW+NuQQJNIFn2Otq/jRH/3RtMyx6kSRVIj+7qq+YRgHozqpjeTcBWQKUzFS&#10;VDA5Vl0tHo2cGlfrMAQVGSoplWMQKKYOgjZXcAzCnlqPzmuME7v62BpOnZ91vKmVXMHwO2zHjlUc&#10;x+E0JDkG8K5aY2l1v2MUi3Vf/AWTDNSxphlzDAp5I3gMiFoTXu3EoXBpeEY2BA0LxzzcxGWnLkkx&#10;RZzp6iSuasWTPa87/V7qXYW5FeWkduJfsUF1Wiwb0nW9F5uGuFcvwBF+VEdAusizmK0+GMu4x8OZ&#10;apruDTlyMl/Ypd17mfLpuJUQAZZ72ZHZryqUoHHvfP5KDR3hhU2W8V5C6TVfXZ7iroozVVQteSJk&#10;nHmf01CFnA+PjfiNbfBW2kUWAKjh3o0AnwotgMPSalETk7/YsPopv4XP6KOkQx6HpquhVSUhURBW&#10;reF+ZZjyXy+1tXuOjihJG410I486S2XkGrx8bDe8I8qPmyrxUxLuLt15F1dN4YZ22Cg9NcRdFdwx&#10;+PfWarJDzLnagRdAh5UguXL3Yl55MbOTrEK++Y674LTEM5N+s9cViH/iKP+6Z8NlKJrT8a8CG49m&#10;NLLyajV9NjwQZ8YDZQRj4JLicUi16lrwS0Z66K1pGhNe8prJ9vB5nVrbisHmSRoBHFVkMahaN4i5&#10;Nhdu/Q5/9mQoFtr1/S7631X4CTpi2iv1XX+GsrrUyDVC0dov3Tk7i29yyV1dOlu4cV0DjYhb4dWD&#10;fbytKxC0mGXroPd1W9S8ekkRGOCl6O+V7aluyIQbLUyckd2PectMTKAkvdcrlobYtOKJtB8Eyurl&#10;um4c77FPA39ivQadG9K0pSsTUoZyZdcNeyvTCELAYZZSp5m6JNxv6qMyg0+GMHwqM0lc01us5upB&#10;1GJ1S7IOf9bQ/6+9u2mx7yr2OD64b8aXIJKoYAhkGAQRcaAoBJKYSXSgICI+gU8kkNnNIDoTR84U&#10;R5mo4Ju6n+tXisU+3X12d5/u/z+HvQeHffZeq1atWlW/qvW4E4i3GVTOeL/w75vykhhR2aQcvG1Y&#10;mSdVz1dVTHzyAKW/L9+XTT/e6bJkb6SWHPpscs6qZGn5MzAwRQDrB4cSzfW2NOteWDOh8mDEKoQb&#10;q986sRFXEXv2Zs41Y/NkT69tgtkE3jLNCm3V6TBwhwLHicQiiDkmZ2oRq5umpOEb/Ern5bIio95K&#10;Jd4ojY1+JpBVVqfcXlCRLo8Rp8xtICApgP8Aoj7VBat0B6nTwZHnKXfVvMySWrRK8kk9wG21w4DJ&#10;P0XXMXyAECilRQ0sJIPZY5+VkjLkSOnAmHf3d1+pSq5YSqvpOjk+snskmb6lgVV/OB/nfJaHQuPi&#10;5fnE1L2EoIjKRcR3dzq3NoRqwOKcJP77/kmhYXh4DoyYydHkEgo+z3DL1PNGPzMi3owM7WyhByQb&#10;LwEjzG/PuDpSXj1pr3LDrdEEnfl6xQ+oCNFZCNMRTC172UkkmbcydTqhp92EG6lNiBqRxiNaklRw&#10;cZaHaXE3zXyP9y7vhHW3kapTUBzhmop3fzZ7ZPOOboCdVRLTHw+59k9VzLq+JwWL58CIuh6uWWBD&#10;FjpyLaDycL9QzirBbQkUkYZNWavfqNf3YOL7M7byT1kwggRWP+bhw8x1f+mTcoJhDbHHtE6LkNFY&#10;QIuI9zjwKEzMUvfESiEPQ8YHyB8RINWmyZzwWRNNyPkqN1Y6tgR+f0i7apHm8/0BI2sjn0ZPz7ZI&#10;DV28YPGoRZODHWfzrgmmw/KwRtxZ1nNgxHTz1oZsjGdngLezMnckC6RWI1nnMrLbx5dylsKs/Lf7&#10;w/Q+IcwRBqPoZ4lcJIHtQKwr6HwAQdtALIVOhjsNQ8qJosGKEUerjxSdTM5OLRVnbaKtFokPxJy1&#10;T6UgUol+DTeWtyf7h8bSZNREASvnpyMFN8p2nQG1zHxWWOwPxyI7lrW/e/KAtn4OjEg5pnVD8R6q&#10;ZAMTq5bUkJ4U1M19N/UaGihuknVDP2e1auTIZfyYcinEKuII5thrwriasjyp6AqtVUZrM5UeSjBE&#10;qniUq2MWpRf65z//2fz8lDJjJcP5KN8Ma2+qtpLNPNYJmkQ39eptPPjtrLphLxHtH5sQA9pz0XiE&#10;XIOwxfwJsPZSwYRWo/RboG4xfk5C4tsmR0YIMhbuTSRYh6VGRH8aVLmVONcwsGb3lhCss6wdZzhz&#10;v/xRa9oyIYx+Yiyx92RaIclUkUFnXc61qzWsrsOrVXDtikansVs3+0O5lxQjquGgdVuwbQ/li7LV&#10;mZGuAtPN01qTi0xDWU+aXtIGPXS/0s8GephBjq8bG2jMaeQ1hpSqIesmrhpdS1PzM+4VGqn8xsZ7&#10;RMRV0XGS9apaQ2WGAwSZool8yEwbZ8MDKHOz2nAEq+Og0mBEz1U8xjYYMXmTXjH/KrGdOqQRBeoB&#10;nPsqWEM3KJtwqlpCm6Z038yr7Z69mrZwE7yOOXlSO455D0Z4RYWm3OG8keCS4cRNMk95qvKgVRgh&#10;yzTiqfxXtZmGkAzIioay0lQRnwXIEXHfYM1Gf5JGZGdIJWAdzuNnpBH95CNX0V8QuYlGd7bg/mTP&#10;FEdscE4LpTpT26S8CfhvDINr+zVIzvCmzt33MO8UrIyOpta9LVcmHVpN+pVgwFGrDHZspOx56jLa&#10;lhGunKSaqNl2/ZWvfMWw/EyeDeWp2hQaV/JmdVPfSbkpekiVuKpRwRiL/9xXSubtYMqMq6eLron7&#10;8l2BXfzMoRL50uxhjdFmuHptoGQSVxIkJZSznEh1M01zY1At/bjT6HsyztyrgZVsrzCwmrrMK7U+&#10;okYZv30q/2nQ6SrWIqqPwoBR0vabbrsy4NQ1RMhpJb3KLRoqbzerYxhpBOUjloF1bOvv7DwCY6Ox&#10;O/9eYG/42ZJUI2+czdvTZScs4drzZ8Qoj5Hu5rFD/TzejBXnT9ItO+361mMqmwHkt5NjbRCc12zd&#10;5O6Y5ccff/yvf/3LmXqS1UH1vBaqFPNqduzUY69ppcGzHqwsDIxuxa14VTLpx6TT1BzC1B2HWVSl&#10;yGWJhO16NkrbW9W67JQmvU+9lFu9qmb2mbqXeM0Vq1ORpJESq4sh0rWl/vrXv/7973//zW9+Ixk1&#10;fYCS8eGIn549c1YfSmBfOZT8+te/vjP9aTJDKgRoe3sVv+9lH5Rtr3p8fdQ3091DZFIStUN6HKEE&#10;608zDhb0arRrtXOtbI+8Jz//+c+HQsrc7zysNaemvTVial+15nPez9PtHn4OjKieU2e90EeemVMU&#10;kNwZoYGr7Cq/EXYEFiFFf8OILNlYtF8I5cmKAqh5ApjZvI6AYfOy5zMBE8OW3tIAR7kUT7aW1pLB&#10;jkLpzBvPO8ukMyby4Yh00qxkcoEbz63V67AAbxvRaHFxxl+HM3/rN19dTcviVxos+SWWUS9pghhH&#10;GyBoz76NzI6QDFlU5J///KdNWU76qE8uWTBdNOtm/a35EEyMyTkU61SOUMyaC3KzQtlhCkEbMLVG&#10;qKNxknx0ZLH1Fhu8RWdqJq4qmwxrryyth4kuqXoCIwz42Z++egLtoi4I2r4tjLcdQy5HPCTVmibh&#10;ODwCRtiASyza2vBK/inxbix8feht2mVdg4FbxSmoLKOT6Nfi4/nyPUUi6+UkK1z96Ec/2gNPmzSm&#10;n/lLO8rh3SNt6o7Snw8jhgkHY/zxj3+kmin9SHxEPBFEbcD8dH0phHWZJE4tOqqkr6d2MhWrni26&#10;hQ/pwUBAiuVhq4BR0JNsBQ5OPGT2o2qAgNKw3j6glOogCws8LzisiAGmQqEBo1GpFH2AJt3y1hP8&#10;qKD7Io5JFiSNzhU8SzwPx1A96UqMaDYZ2RLv6SyEHf0d4cT8BCkPUNCnyDIQP7JdRT0lbmqRDPO0&#10;cF+zAnfNChcEUJ4I1hos0HatDQ2mYVnTnxIzdXRGgIOJtVdCRj/fHqjBVhlFlGAO/c53CIbgjiBL&#10;6V/84hepLrWRxtvPf/7zRW0K0i6UEFRRs69+9atKTAeKdmvxio6ZAc2iDOGwKtihT5nFU7DyKVrk&#10;/zU5Pl7aq6M4CMVN6ym433oHfc+WmZE4bXDjec1fKJEzDIk0SVFxbeOIF2ec2bdP7mJmGSGRxCkf&#10;1dH23DsFKrKYUAUk5RJrvMGCUwHW7/WbiaIcUnSl0PwYgBMlRioHW8ZAzXO7hkgAJ1PibY0ll51y&#10;fnOkXGgjao5a8utgPprqUCnMW8JszBiqOlSS7gpZCwdQTlzB9AhwxaxgNyYHrTKMKKTr//jHP8iQ&#10;uao+q3BslKPlSE+lCitEMaKM2rQS65r1d61sb1dbTVzFUAUIhg+dN8MyyVNxWlCoqE2FNm1j95xR&#10;FZHJS2c8ZF2EQ8J91nBKudscRhrTptM9HM/xnAalUnqOOm5PVOjLjhGbam86aQ8WCpk6yNA5Xw+m&#10;cJGMf/rTn/gQxzFdhNq9iIBIx8w4iIld3SvjzsStsGKWdeWy58Z33AP0733ve++9955vl2dXdWHu&#10;a2M5dr8sn82D9VamiSP4ks4xdg8TYQR4mgBELidx8fAffvghJwFHAsT6hjvrGJ4CKZvcVe0LX/gC&#10;EBT/i0l9fER9ncDmiVczrJYPwGE4a0OX9I6oM6wQOM5euxFFjNULmzTddNYWZ/nuu+9Cw51s3zfZ&#10;C8YIgshfnfI9IUCd0nX85o5KFpjdSHDNRW80xuz58+oOTtaMw1U3YVYubv81ROgxJe7QxDxn3dfq&#10;W/9lhqnkysAqKE/uRsrNq1UIhVQrkRjm1R0sylBXIeypwh0wPdZ+lg7hOxjZoZJGK84mfqIEv/71&#10;r0UfP/vZz56I/k6yhhJ0Gd56662d6Z8/2QvAiKYDMuNC7s24dHMB6WLanzFkHp5nSzJ2NQ5Uro25&#10;Fgwn1vW+J4WX2WeDZNHvb8HzhmBZhpk6kJOmtzmr07zDZFWux7RyMqF78XwxbUiBnxlbKdnMX0xx&#10;9WgS5po4TpLPFOGm8P5ULD3xlvCbk59O8kz+9Wr0dRXaUB6nPd2EJFzFi/lrspkBHQE+0hJuk/+Q&#10;VZD+iHL5/GmIU1Fs2LibPcCnmTbKfFtFpl+jx4cB26DvW+WhsNMv3pf+pH8BGDEWW6B4X9ZHNAVg&#10;Y6Lr84kjVuBwL03BZAnujlBudM7D7Y2hysDf2Iz0FddvoFaMkH0Glxl8KnhHXBBunqLhZryjsuYh&#10;mujfKOoBglUUG/orliW0ILKweSOH5l+8HSCYyCiku7G5p+1IA9ubwf9NKSPDU1KTcpX/mmxEcRoN&#10;jShGejXExIk5p3DttOjhfAK300GoNdeNLu1etjD6qejbgvF7Ebwt8XYNVYak+KSpnq4e+sVNvanG&#10;pUqQZucWvGohan/X3+Q71/SvHlyNpgPGh29u2hKXccbehBt5s5x5enBjF7S5jJU9RXjYdSPbCPYK&#10;2YAgIPMk9gYIsorSJ0Bv4yctPC16SpwlPfNkE7NUyuZhAmkItuKm3BirxLGKEvtdg51KHMoTF8g1&#10;48Q9LFdhQsBXZFRKN6nKEIwfieu6pznzNlZdadcEJkhJGZ89L1nyr5XTw02tV7Qq8KlxV+LTatEJ&#10;42qvFGa4its4j7cJZFYhV52sZo15a45Ni0z1q8LpNUoybXdjssc/fGFxxONZv5vCdEmm2aYZyDSA&#10;q52aDb3N0z6ez9S3ENR9+hFmZSdNVWLg1PgfX/roZQFLzCi9E+InEBsmh8O4DTJSU78hexnXSnk7&#10;9ZpeW8ZZRLPxyRM3eVX1a5TpK21arQ5XBhb61L7xH/NBQ95bgiynuMb9GrKVcmTbnGXuJCAoRJoI&#10;IjlU7mBNZWXek7IRx2K94TNnkAArNGZiPiYnHK6CyWcg+HRVxaUUYw+dq8WIKh/ej9sn+rW7uCri&#10;adi8R3x3p0mfaumJC1KOFbCG1VG1xxe9Uljtf7zcypIEK0Ru4vDeps2rlArQRn1X49l00+6ozqBP&#10;Rhv9bHLjaSdOVNB49VpwxbWgLbJjwMNAWBxslSBQWOuVefck/SlNicuYnU+UFAaFkkkyaVC2Hpal&#10;UCvKXg0QFGzGdiM1g30bOLusYuykdrUYkSbVtOaHLDIxJe7bP+7N23tlCZYpdFNTFtiYN1pNd6fs&#10;ziZLRymQVu9zWGY6TdqbybfkwUSdtxhwbwLy8R3Us/wUQdDIDm7g9GhwB6VlDC0zyyfnx1YX6lXw&#10;0YdkZlf7qejk6sorDhbfCMQrUmdI9UomIjg19anpEIznHMA8HPlHNqu+TUqbWmTPARM5rIMLK9mR&#10;iZt14Eb6UCBrD7PGN2x4GAmsPIQg060727hPl+B/fOfn6ai/QMrpd4ruYy0WTVnVY1mRT9H5tqC1&#10;PVYlmSH/29/+ZqGEXZjt7RlndRHOp4EtWPKtQxtVFGrVwI9//GMrI+CCZcs+4oIxwOGaEPTxpWcS&#10;CcEnmn14tmOsf/e731k5ZuWStQPkYL+GijN7e2eZet/mAAAJWklEQVQs+DOfj6vMI53OS+OQAVh6&#10;YNmvdV8+pWvO0oJX3xCSzCQ/+tbOmimworkg3HMZizIcD2/ltflm9DHzwQcfgEVN4DNulgm6gdFK&#10;931D8gmvx8NXC3BmEYEN9YAe8+YCbLeRGMAhSLyqo1AFwVySLIBfh6sKH0x25pnVyHoK7gF7vg9o&#10;dVkfl/X1NssZWmuQj6nfIS9kxENT5tL4gCBmQljor6Z1McJ6ecOIHo48Za9vG5ZNGzUnUjzSfa8u&#10;q5AP06urxYggPBHTKl9b0/wW0mg5y4d8Q83SFxrPNug3lbWk/+naw4oa3+N69dVXTXFho8+d2k1k&#10;G4XvrVsBaTGPrROX9RuZNyGwT2ho95Q1EUxLTT3597//TbNbLww36SWJWa/x5S9/OdeXbRCXZG+/&#10;/TY7tHkJQLBwm9BI0r44ZoMOhQZ5dNqXx15//fW+nSdjXt36pV/84hd+YTH6EMp966ABt3tLmFw2&#10;RwmvPCeHYSCI92vzhfUUvqxlTaSCLG1golaRyv6DH/zAQg+rRZk9h2ejGszqM9ThVLVwyfud73xH&#10;0xO4G18JE9ZZ/vT+++/76KamQQduaixYlqqEFCnGb3/725/85CdOBvJWMjIkGdGo57611UcAkbK9&#10;CnZ87nOfk6uYqPEIv3/5y1/Aq1Wtcvm18Mm6WB+1JAcZrTrF9k9/+tPf//73lsxYESvXOlTxMAt/&#10;fK6rxYhcWXZCmRgJ12elik1+aTzlEHK/8sorvj+qRR8wQX1W+jnzXKKzEhgkv01TAZMSfU7WlpAf&#10;/vCHDEBK1rX6vbPE706wwg2rYMmMnykCCAXRdT75l7/8JeCw5JSsvv/972OJgfnEXg4tw8B/e9WE&#10;PL5+yCYJkAOn7qRnoaoVikghLjii94TcjtgRvrzWO/OcKIjj5BVxcPhM1JZNe5nY56effvrd737X&#10;l6WBJpsB2TPMmaEqlNEK+jCj7ex6AA3wTr3eeecdX6JWNNBhaTICmtdee60In/DrX4gvGLMAxMpO&#10;DNhGYQUXHrSC5rAzip1rGvsvZZGRoGbOjkAQZ71iQEueLRKFUPBIJAXcPYRr6BCF1RaYp1Fvvvlm&#10;gw41U5z4Qqoup/Q0QfijpupCjKTBZyCFARGKeI3fUqm+MFS35ZH68Jjsz3F+xGP4e3De5giCcM0v&#10;zuf0WCN/Tld8TNUXorX0t7/9bRoAKR5c0NmMeBDNKlrkwjkwS3E1sKCFhiRsDabfbGwNSs/SvFcC&#10;qlZwGycuRvu1r30NSgpq6vljz9UsQIF66XPjOO9LM/oFEJZIi8MFIO2Lh8JEKkvosAbJTAUE6O7Z&#10;4Gg8qC9iIOVXFr9RRqfDKbOH6bqLArBnCImP/cY3vsFX6xTw5J1DKTuf7K9OBPxi/7BeIFOvbZUS&#10;fBEmyAXdGDOrhgugR+nwwqe6zW5oji996UsUI8us+g2mYlXAZW+lYAcdeTUZRIAXUOONN94AXpjE&#10;oQhFKU3rNik7fViUDYH14V+NwmNBZMEX/vUBYbSel4NF6IZNujO9etsoxr104DGJX4o4QvM01HxB&#10;ceSIGvjRYHBaK8IC7cqlUKZvfetb9INu8WBs5rKl1yQpB6WnSXy4e9u3aOQnn3zCGIxQUA6um9/4&#10;5je/SfsvGEesOkFTLemnoPRSP0unGjKqvnFcfozNEw6PSn2JQqA+Rj7RBIcJJhiSqFgMwhr5f65V&#10;7CBIQUqYpg/iZC3fix8HXp8cEglS2s1tZ5egwzCEIpwfQQ7K5U7Jwb3OiBtmo9x64yERIn/4wx9E&#10;4IRmuMT2FpssmLpWUyMul9/WoLQI5AFcBqyyA3AFRK72yINm4Rsh6HlRAIMXQFM8gg2jEjosiDB7&#10;0IOBGdbRlShcAgRBknrxMe4Jx54LuYCXXgwI4I18bTi0DTRVgXhJT9dSpRQEyCiknekNQGBeEAGz&#10;VBAYqQU8wt463/QYO39M3u28xswnF6Wn6APJMwO0KbIuX40xc2Du7xhGjkIdtrGo4P9srj0VjvI6&#10;HH13rs2E354i9qS5cRyUQrg69EW5qtyUeBA5Or2H/n3TUEdetBMrOH+um8G4F58jpUuc26zp0++B&#10;WsmYCjODOGwSRti5z/uBXf1qXYnMb1UYTaAIUbRfQwblYlqQSEjlJBHGyZ0q1+iGnohdXuwkCjNi&#10;igdmI/hilsAURhgL4M/1LND81a9+JTt0Y3jGUNkYT55sE/463cA9yELm+hS4+uijj9xDHODFesWb&#10;hk4MG/HqHWnfYETt8r//uaC8bo5OluEku10gmhEWJo0x3Un9EYnVQjxSLdJn94SpUH0NuOZz58Y1&#10;hLRtxwJzMAsA6akZuJVFf1BIsprGk2rF3Vq0xYjaJqRIQEk5CGgmeWL4mmGmmsYgC1/X+e0bmQh6&#10;Bl9yGplK9/c1gDX9TKHN6he1SNAbDKqv+ERdvoneBwdXzzAz5Cu2PrLie4S2QvOafoCy0ZxkktA2&#10;YJeenJaVPjxmzU+jAHng0Ye1dTZF34jCaVGcjEqvXMHKdkyOo0qxeXsg1Xxt+qzo7jFjzNVoS7xJ&#10;2fSHjBC/8+/BrpTuW1shr8Rlb82FMAR9nRFcgYnCW0oiRIIdMSDZOheOVUQu4jj36MZpmvPrI2b8&#10;aew2ULyIKp+SWs3mYVUq141T8eH6hvMbHz6m6DvyDnqepsFwg4VPVPQesncEUxt5Fi3u0YEJtvcw&#10;MEiaj9mfZWXvAfp5WT+xzqntr8JtKW/U5MeT3U/hPEbsp3WkPCRwSOD6JHC18xrX11RHjQ4JvBAJ&#10;HBjxQsR+FHpI4DMjgQMjPjNNdTB6SOCFSODAiBci9qPQQwKfGQkcGPGZaaqD0ZdZAs0WX+V1YMRV&#10;NutRqWeSgHnW2dapyM3fZ2LiiYs55j6fWMAH+WuXwKzpammP6l5wS8HLILwjjngZWuHg4TMsgUGE&#10;/+ze+u+xY5/h+pywfsQR19SaR10OCVxeAkcccXmZHhQPCVyTBA6MuKbWPOpySODyEjgw4vIyPSge&#10;ErgmCRwYcU2tedTlkMDlJXBgxOVlelA8JHBNEjgw4ppa86jLIYHLS+DAiMvL9KB4SOCaJHBgxDW1&#10;5lGXQwKXl8CBEZeX6UHxkMA1SeDAiGtqzaMuhwQuL4EDIy4v04PiIYFrksCBEdfUmkddDglcXgIH&#10;RlxepgfFQwLXJIEDI66pNY+6HBK4vAQOjLi8TA+KhwSuSQL/BwpZvC8y0WuTAAAAAElFTkSuQmCC&#10;UEsDBBQABgAIAAAAIQB9P8XV3QAAAAUBAAAPAAAAZHJzL2Rvd25yZXYueG1sTI9BS8NAEIXvgv9h&#10;GcGb3cQYLTGbUop6KkJbofQ2zU6T0OxsyG6T9N+7etHLwOM93vsmX0ymFQP1rrGsIJ5FIIhLqxuu&#10;FHzt3h/mIJxH1thaJgVXcrAobm9yzLQdeUPD1lcilLDLUEHtfZdJ6cqaDLqZ7YiDd7K9QR9kX0nd&#10;4xjKTSsfo+hZGmw4LNTY0aqm8ry9GAUfI47LJH4b1ufT6nrYpZ/7dUxK3d9Ny1cQnib/F4Yf/IAO&#10;RWA62gtrJ1oF4RH/e4OXJkkK4qjgaR69gCxy+Z+++AY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VgvLnJAMAAEIIAAAOAAAAAAAAAAAAAAAAADoCAABkcnMvZTJv&#10;RG9jLnhtbFBLAQItAAoAAAAAAAAAIQDbh7WIdgkBAHYJAQAUAAAAAAAAAAAAAAAAAIoFAABkcnMv&#10;bWVkaWEvaW1hZ2UxLnBuZ1BLAQItABQABgAIAAAAIQB9P8XV3QAAAAUBAAAPAAAAAAAAAAAAAAAA&#10;ADIPAQBkcnMvZG93bnJldi54bWxQSwECLQAUAAYACAAAACEAqiYOvrwAAAAhAQAAGQAAAAAAAAAA&#10;AAAAAAA8EAEAZHJzL19yZWxzL2Uyb0RvYy54bWwucmVsc1BLBQYAAAAABgAGAHwBAAAvE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" o:spid="_x0000_s1027" type="#_x0000_t75" style="position:absolute;left:1382;width:33623;height:29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AXzvwAAANoAAAAPAAAAZHJzL2Rvd25yZXYueG1sRE9NawIx&#10;EL0X/A9hCr2UmtWDyHajlIJFhApqe+htSKab0M1ku4nu+u+NIHh8vO9qOfhGnKiLLrCCybgAQayD&#10;cVwr+DqsXuYgYkI22AQmBWeKsFyMHiosTeh5R6d9qkUO4ViiAptSW0oZtSWPcRxa4sz9hs5jyrCr&#10;pemwz+G+kdOimEmPjnODxZbeLem//dHnGfqZaPj4t/aszY/rN277/emUenoc3l5BJBrSXXxzr42C&#10;KVyvZD/IxQUAAP//AwBQSwECLQAUAAYACAAAACEA2+H2y+4AAACFAQAAEwAAAAAAAAAAAAAAAAAA&#10;AAAAW0NvbnRlbnRfVHlwZXNdLnhtbFBLAQItABQABgAIAAAAIQBa9CxbvwAAABUBAAALAAAAAAAA&#10;AAAAAAAAAB8BAABfcmVscy8ucmVsc1BLAQItABQABgAIAAAAIQCYHAXzvwAAANoAAAAPAAAAAAAA&#10;AAAAAAAAAAcCAABkcnMvZG93bnJldi54bWxQSwUGAAAAAAMAAwC3AAAA8wIAAAAA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7" o:spid="_x0000_s1028" type="#_x0000_t202" style="position:absolute;left:4421;top:27357;width:20565;height:4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64C2A508" w14:textId="77777777" w:rsidR="00DC7278" w:rsidRDefault="00DC7278" w:rsidP="00DC7278">
                        <w:pPr>
                          <w:rPr>
                            <w:rFonts w:ascii="Arial Narrow" w:hAnsi="Arial Narrow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requencies (Hz)</w:t>
                        </w:r>
                      </w:p>
                    </w:txbxContent>
                  </v:textbox>
                </v:shape>
                <v:shape id="CasellaDiTesto 8" o:spid="_x0000_s1029" type="#_x0000_t202" style="position:absolute;top:8776;width:5492;height:8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pMGwgAAANoAAAAPAAAAZHJzL2Rvd25yZXYueG1sRI9BawIx&#10;FITvBf9DeIK3mrhIW1ajqCAopQWt4PWxee4ubl6WJLrrvzeFQo/DzHzDzJe9bcSdfKgda5iMFQji&#10;wpmaSw2nn+3rB4gQkQ02jknDgwIsF4OXOebGdXyg+zGWIkE45KihirHNpQxFRRbD2LXEybs4bzEm&#10;6UtpPHYJbhuZKfUmLdacFipsaVNRcT3erIbs/L1WxdVNVfbVrXbv6E+H/afWo2G/moGI1Mf/8F97&#10;ZzRM4fdKugFy8QQAAP//AwBQSwECLQAUAAYACAAAACEA2+H2y+4AAACFAQAAEwAAAAAAAAAAAAAA&#10;AAAAAAAAW0NvbnRlbnRfVHlwZXNdLnhtbFBLAQItABQABgAIAAAAIQBa9CxbvwAAABUBAAALAAAA&#10;AAAAAAAAAAAAAB8BAABfcmVscy8ucmVsc1BLAQItABQABgAIAAAAIQCxDpMGwgAAANoAAAAPAAAA&#10;AAAAAAAAAAAAAAcCAABkcnMvZG93bnJldi54bWxQSwUGAAAAAAMAAwC3AAAA9gIAAAAA&#10;" filled="f" stroked="f">
                  <v:textbox style="layout-flow:vertical;mso-layout-flow-alt:bottom-to-top;mso-fit-shape-to-text:t">
                    <w:txbxContent>
                      <w:p w14:paraId="7467CF40" w14:textId="77777777" w:rsidR="00DC7278" w:rsidRDefault="00DC7278" w:rsidP="00DC7278">
                        <w:pPr>
                          <w:rPr>
                            <w:rFonts w:ascii="Arial Narrow" w:hAnsi="Arial Narrow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Narrow" w:hAnsi="Arial Narrow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uditory loss (d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E314A" w14:textId="77777777" w:rsidR="002C376C" w:rsidRDefault="002C376C" w:rsidP="00117666">
      <w:pPr>
        <w:spacing w:after="0"/>
      </w:pPr>
      <w:r>
        <w:separator/>
      </w:r>
    </w:p>
  </w:endnote>
  <w:endnote w:type="continuationSeparator" w:id="0">
    <w:p w14:paraId="0BD86168" w14:textId="77777777" w:rsidR="002C376C" w:rsidRDefault="002C37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60F42" w14:textId="77777777" w:rsidR="002C376C" w:rsidRDefault="002C376C" w:rsidP="00117666">
      <w:pPr>
        <w:spacing w:after="0"/>
      </w:pPr>
      <w:r>
        <w:separator/>
      </w:r>
    </w:p>
  </w:footnote>
  <w:footnote w:type="continuationSeparator" w:id="0">
    <w:p w14:paraId="5F9504A7" w14:textId="77777777" w:rsidR="002C376C" w:rsidRDefault="002C37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76C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278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51figurecaption">
    <w:name w:val="MDPI_5.1_figure_caption"/>
    <w:qFormat/>
    <w:rsid w:val="00DC727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ia Vacchiano</cp:lastModifiedBy>
  <cp:revision>5</cp:revision>
  <cp:lastPrinted>2013-10-03T12:51:00Z</cp:lastPrinted>
  <dcterms:created xsi:type="dcterms:W3CDTF">2022-11-17T16:58:00Z</dcterms:created>
  <dcterms:modified xsi:type="dcterms:W3CDTF">2023-09-2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